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157C3" w14:textId="65423C0F" w:rsidR="0057361F" w:rsidRPr="00CB423B" w:rsidRDefault="00C607D9" w:rsidP="00236666">
      <w:pPr>
        <w:spacing w:after="0"/>
        <w:rPr>
          <w:rFonts w:cs="Times New Roman"/>
          <w:b/>
          <w:bCs/>
          <w:color w:val="000000" w:themeColor="text1"/>
          <w:sz w:val="21"/>
          <w:szCs w:val="21"/>
        </w:rPr>
      </w:pPr>
      <w:r w:rsidRPr="00CB423B">
        <w:rPr>
          <w:rFonts w:cs="Times New Roman"/>
          <w:b/>
          <w:bCs/>
          <w:color w:val="000000" w:themeColor="text1"/>
          <w:sz w:val="21"/>
          <w:szCs w:val="21"/>
        </w:rPr>
        <w:t xml:space="preserve">Appendix </w:t>
      </w:r>
      <w:r w:rsidR="00605C0F" w:rsidRPr="00CB423B"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6</w:t>
      </w:r>
      <w:r w:rsidRPr="00CB423B">
        <w:rPr>
          <w:rFonts w:cs="Times New Roman"/>
          <w:b/>
          <w:bCs/>
          <w:color w:val="000000" w:themeColor="text1"/>
          <w:sz w:val="21"/>
          <w:szCs w:val="21"/>
        </w:rPr>
        <w:t xml:space="preserve">. </w:t>
      </w:r>
      <w:r w:rsidR="00C0268A" w:rsidRPr="00CB423B">
        <w:rPr>
          <w:rFonts w:cs="Times New Roman"/>
          <w:b/>
          <w:bCs/>
          <w:color w:val="000000" w:themeColor="text1"/>
          <w:sz w:val="21"/>
          <w:szCs w:val="21"/>
        </w:rPr>
        <w:t>Detailed characteristics of included studies using AI-enabled wearable devices in Parkinson’s disease research.</w:t>
      </w:r>
    </w:p>
    <w:tbl>
      <w:tblPr>
        <w:tblStyle w:val="aa"/>
        <w:tblW w:w="14601" w:type="dxa"/>
        <w:jc w:val="center"/>
        <w:tblLook w:val="04A0" w:firstRow="1" w:lastRow="0" w:firstColumn="1" w:lastColumn="0" w:noHBand="0" w:noVBand="1"/>
      </w:tblPr>
      <w:tblGrid>
        <w:gridCol w:w="2022"/>
        <w:gridCol w:w="809"/>
        <w:gridCol w:w="1697"/>
        <w:gridCol w:w="1595"/>
        <w:gridCol w:w="1180"/>
        <w:gridCol w:w="2150"/>
        <w:gridCol w:w="1440"/>
        <w:gridCol w:w="3708"/>
      </w:tblGrid>
      <w:tr w:rsidR="00CB423B" w:rsidRPr="00CB423B" w14:paraId="2CA6D728" w14:textId="2842E3E7" w:rsidTr="002E3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22" w:type="dxa"/>
          </w:tcPr>
          <w:p w14:paraId="60EC9D72" w14:textId="6915A25C" w:rsidR="00194A17" w:rsidRPr="00CB423B" w:rsidRDefault="00194A17" w:rsidP="00E8790B">
            <w:pPr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09" w:type="dxa"/>
          </w:tcPr>
          <w:p w14:paraId="70611792" w14:textId="3006E618" w:rsidR="00194A17" w:rsidRPr="00CB423B" w:rsidRDefault="00194A17" w:rsidP="00E8790B">
            <w:pPr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697" w:type="dxa"/>
          </w:tcPr>
          <w:p w14:paraId="57D2313A" w14:textId="71E07B3D" w:rsidR="00194A17" w:rsidRPr="00CB423B" w:rsidRDefault="00194A17" w:rsidP="00E8790B">
            <w:pPr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1595" w:type="dxa"/>
          </w:tcPr>
          <w:p w14:paraId="35B75B35" w14:textId="6E5B2C0B" w:rsidR="00194A17" w:rsidRPr="00CB423B" w:rsidRDefault="00194A17" w:rsidP="00E8790B">
            <w:pPr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80" w:type="dxa"/>
          </w:tcPr>
          <w:p w14:paraId="5632D1A0" w14:textId="0B922E22" w:rsidR="00194A17" w:rsidRPr="00CB423B" w:rsidRDefault="00194A17" w:rsidP="00E8790B">
            <w:pPr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mple size</w:t>
            </w:r>
            <w:r w:rsidR="00550208" w:rsidRPr="00CB423B">
              <w:rPr>
                <w:rFonts w:eastAsiaTheme="minor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 (n)</w:t>
            </w:r>
          </w:p>
        </w:tc>
        <w:tc>
          <w:tcPr>
            <w:tcW w:w="2150" w:type="dxa"/>
          </w:tcPr>
          <w:p w14:paraId="76A0CB00" w14:textId="5605FCCF" w:rsidR="00194A17" w:rsidRPr="00CB423B" w:rsidRDefault="0069313C" w:rsidP="00E8790B">
            <w:pPr>
              <w:jc w:val="left"/>
              <w:rPr>
                <w:rFonts w:eastAsiaTheme="minorEastAsia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(Mean/Median/Range)</w:t>
            </w:r>
          </w:p>
        </w:tc>
        <w:tc>
          <w:tcPr>
            <w:tcW w:w="1440" w:type="dxa"/>
          </w:tcPr>
          <w:p w14:paraId="292DF008" w14:textId="32F590F1" w:rsidR="00194A17" w:rsidRPr="00CB423B" w:rsidRDefault="00194A17" w:rsidP="00E8790B">
            <w:pPr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male %</w:t>
            </w:r>
          </w:p>
        </w:tc>
        <w:tc>
          <w:tcPr>
            <w:tcW w:w="3708" w:type="dxa"/>
          </w:tcPr>
          <w:p w14:paraId="625E37F3" w14:textId="0AF34862" w:rsidR="00194A17" w:rsidRPr="00CB423B" w:rsidRDefault="00194A17" w:rsidP="00E8790B">
            <w:pPr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B423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bjective</w:t>
            </w:r>
          </w:p>
        </w:tc>
      </w:tr>
      <w:tr w:rsidR="00CB423B" w:rsidRPr="00CB423B" w14:paraId="02B6787B" w14:textId="13D2965B" w:rsidTr="002E365A">
        <w:trPr>
          <w:jc w:val="center"/>
        </w:trPr>
        <w:tc>
          <w:tcPr>
            <w:tcW w:w="2022" w:type="dxa"/>
          </w:tcPr>
          <w:p w14:paraId="1798F399" w14:textId="206F9A0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Aghanavesi</w:t>
            </w:r>
            <w:proofErr w:type="spellEnd"/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REF _Ref209517422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[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09" w:type="dxa"/>
          </w:tcPr>
          <w:p w14:paraId="61C5F4CB" w14:textId="78945DC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697" w:type="dxa"/>
          </w:tcPr>
          <w:p w14:paraId="024D0324" w14:textId="5726782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F7E2510" w14:textId="7F27EAC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Netherlands</w:t>
            </w:r>
          </w:p>
        </w:tc>
        <w:tc>
          <w:tcPr>
            <w:tcW w:w="1180" w:type="dxa"/>
          </w:tcPr>
          <w:p w14:paraId="0560BE5F" w14:textId="34157A9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2150" w:type="dxa"/>
          </w:tcPr>
          <w:p w14:paraId="6B73E7AD" w14:textId="2AB8BA8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71.4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40" w:type="dxa"/>
          </w:tcPr>
          <w:p w14:paraId="10DEE805" w14:textId="531A7858" w:rsidR="00194A17" w:rsidRPr="00CB423B" w:rsidRDefault="00E21E0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21E0F">
              <w:rPr>
                <w:rFonts w:cs="Times New Roman"/>
                <w:color w:val="000000" w:themeColor="text1"/>
                <w:sz w:val="21"/>
                <w:szCs w:val="21"/>
              </w:rPr>
              <w:t>26.32</w:t>
            </w:r>
          </w:p>
        </w:tc>
        <w:tc>
          <w:tcPr>
            <w:tcW w:w="3708" w:type="dxa"/>
          </w:tcPr>
          <w:p w14:paraId="5277BBD1" w14:textId="0278E30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Motor function assessment</w:t>
            </w:r>
          </w:p>
        </w:tc>
      </w:tr>
      <w:tr w:rsidR="00CB423B" w:rsidRPr="00CB423B" w14:paraId="22982049" w14:textId="76BDAD7B" w:rsidTr="002E365A">
        <w:trPr>
          <w:jc w:val="center"/>
        </w:trPr>
        <w:tc>
          <w:tcPr>
            <w:tcW w:w="2022" w:type="dxa"/>
          </w:tcPr>
          <w:p w14:paraId="2D38BAAF" w14:textId="5590B74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L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REF _Ref208586767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[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09" w:type="dxa"/>
          </w:tcPr>
          <w:p w14:paraId="745EA7A9" w14:textId="07382FC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697" w:type="dxa"/>
          </w:tcPr>
          <w:p w14:paraId="6E52F84D" w14:textId="6519F6B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Conference paper</w:t>
            </w:r>
          </w:p>
        </w:tc>
        <w:tc>
          <w:tcPr>
            <w:tcW w:w="1595" w:type="dxa"/>
          </w:tcPr>
          <w:p w14:paraId="000C9032" w14:textId="3391AF9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United States</w:t>
            </w:r>
          </w:p>
        </w:tc>
        <w:tc>
          <w:tcPr>
            <w:tcW w:w="1180" w:type="dxa"/>
          </w:tcPr>
          <w:p w14:paraId="0B9A27FC" w14:textId="0E013C3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D: 14</w:t>
            </w:r>
          </w:p>
          <w:p w14:paraId="7D048921" w14:textId="00E077E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C: 8</w:t>
            </w:r>
          </w:p>
        </w:tc>
        <w:tc>
          <w:tcPr>
            <w:tcW w:w="2150" w:type="dxa"/>
          </w:tcPr>
          <w:p w14:paraId="3C244598" w14:textId="5F11034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D: 54.1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  <w:p w14:paraId="320DB552" w14:textId="1C9A1B2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C: 51.3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40" w:type="dxa"/>
          </w:tcPr>
          <w:p w14:paraId="65B54782" w14:textId="599433D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5.45</w:t>
            </w:r>
          </w:p>
        </w:tc>
        <w:tc>
          <w:tcPr>
            <w:tcW w:w="3708" w:type="dxa"/>
          </w:tcPr>
          <w:p w14:paraId="768541EE" w14:textId="5A73EDC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Motor function assessment; Disease progression/symptom monitoring</w:t>
            </w:r>
          </w:p>
        </w:tc>
      </w:tr>
      <w:tr w:rsidR="00CB423B" w:rsidRPr="00CB423B" w14:paraId="157CA126" w14:textId="349A7F66" w:rsidTr="002E365A">
        <w:trPr>
          <w:jc w:val="center"/>
        </w:trPr>
        <w:tc>
          <w:tcPr>
            <w:tcW w:w="2022" w:type="dxa"/>
          </w:tcPr>
          <w:p w14:paraId="411B5E5F" w14:textId="5066B92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0" w:name="_Hlk210156118"/>
            <w:proofErr w:type="spellStart"/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Ghayvat</w:t>
            </w:r>
            <w:proofErr w:type="spellEnd"/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REF _Ref208590857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[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809" w:type="dxa"/>
          </w:tcPr>
          <w:p w14:paraId="520031C9" w14:textId="7F08B97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025</w:t>
            </w:r>
          </w:p>
        </w:tc>
        <w:tc>
          <w:tcPr>
            <w:tcW w:w="1697" w:type="dxa"/>
          </w:tcPr>
          <w:p w14:paraId="6C82CC9A" w14:textId="1DF0DB0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0F00EF4" w14:textId="121B85A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Netherlands</w:t>
            </w:r>
          </w:p>
        </w:tc>
        <w:tc>
          <w:tcPr>
            <w:tcW w:w="1180" w:type="dxa"/>
          </w:tcPr>
          <w:p w14:paraId="447A8CC5" w14:textId="57F68F9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150" w:type="dxa"/>
          </w:tcPr>
          <w:p w14:paraId="2C772B39" w14:textId="1BA4CEB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3.1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40" w:type="dxa"/>
          </w:tcPr>
          <w:p w14:paraId="26164A04" w14:textId="2760AD9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0.77</w:t>
            </w:r>
          </w:p>
        </w:tc>
        <w:tc>
          <w:tcPr>
            <w:tcW w:w="3708" w:type="dxa"/>
          </w:tcPr>
          <w:p w14:paraId="40224CC0" w14:textId="7F6335F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Rehabilitation training</w:t>
            </w:r>
          </w:p>
        </w:tc>
      </w:tr>
      <w:bookmarkEnd w:id="0"/>
      <w:tr w:rsidR="00CB423B" w:rsidRPr="00CB423B" w14:paraId="1C6AF42B" w14:textId="4250C706" w:rsidTr="002E365A">
        <w:trPr>
          <w:jc w:val="center"/>
        </w:trPr>
        <w:tc>
          <w:tcPr>
            <w:tcW w:w="2022" w:type="dxa"/>
          </w:tcPr>
          <w:p w14:paraId="693EF8E8" w14:textId="0FD8E64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elgado-Terán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595519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2FDFCEC6" w14:textId="3FC0B4B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380C4A63" w14:textId="7D51CD0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A8E843E" w14:textId="4E07017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587414EA" w14:textId="79723DD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150" w:type="dxa"/>
          </w:tcPr>
          <w:p w14:paraId="78533F67" w14:textId="27484C5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4</w:t>
            </w:r>
            <w:r w:rsidR="00D5630D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40" w:type="dxa"/>
          </w:tcPr>
          <w:p w14:paraId="2FF015BC" w14:textId="44739D3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5</w:t>
            </w:r>
          </w:p>
        </w:tc>
        <w:tc>
          <w:tcPr>
            <w:tcW w:w="3708" w:type="dxa"/>
          </w:tcPr>
          <w:p w14:paraId="287E9DFF" w14:textId="29BCAE1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BC23900" w14:textId="66B49E8B" w:rsidTr="002E365A">
        <w:trPr>
          <w:jc w:val="center"/>
        </w:trPr>
        <w:tc>
          <w:tcPr>
            <w:tcW w:w="2022" w:type="dxa"/>
          </w:tcPr>
          <w:p w14:paraId="4E25CA85" w14:textId="0F08047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Liu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instrText xml:space="preserve"> REF _Ref208603165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[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end"/>
            </w:r>
          </w:p>
        </w:tc>
        <w:tc>
          <w:tcPr>
            <w:tcW w:w="809" w:type="dxa"/>
          </w:tcPr>
          <w:p w14:paraId="1AD7334D" w14:textId="6A766C0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4CD7C26D" w14:textId="4633901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0C4AA4F2" w14:textId="6C713EC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798DF6CF" w14:textId="7777777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11</w:t>
            </w:r>
          </w:p>
          <w:p w14:paraId="26A6871F" w14:textId="56424BA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10</w:t>
            </w:r>
          </w:p>
        </w:tc>
        <w:tc>
          <w:tcPr>
            <w:tcW w:w="2150" w:type="dxa"/>
          </w:tcPr>
          <w:p w14:paraId="485D013C" w14:textId="1A9D801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1: 62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33054426" w14:textId="39935AA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2: 68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5D9A745F" w14:textId="38EA932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：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3A333468" w14:textId="177474C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596E4190" w14:textId="31B0C0A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A130512" w14:textId="77777777" w:rsidTr="002E365A">
        <w:trPr>
          <w:jc w:val="center"/>
        </w:trPr>
        <w:tc>
          <w:tcPr>
            <w:tcW w:w="2022" w:type="dxa"/>
          </w:tcPr>
          <w:p w14:paraId="60A8FE4F" w14:textId="41A04A0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Han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182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E30F65A" w14:textId="335D74F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4767BC7A" w14:textId="432B704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1B66FBB" w14:textId="4508605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385FD5B3" w14:textId="7777777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25</w:t>
            </w:r>
          </w:p>
          <w:p w14:paraId="7EE949D9" w14:textId="1BFA7F4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D: 28</w:t>
            </w:r>
          </w:p>
        </w:tc>
        <w:tc>
          <w:tcPr>
            <w:tcW w:w="2150" w:type="dxa"/>
          </w:tcPr>
          <w:p w14:paraId="00AFE913" w14:textId="27099FB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9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59C72591" w14:textId="4169C50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1: 32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56C2FFD8" w14:textId="652DBDB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2: 69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07B1B1AF" w14:textId="44187F2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46FA4417" w14:textId="70A1705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5DF8461C" w14:textId="77777777" w:rsidTr="002E365A">
        <w:trPr>
          <w:jc w:val="center"/>
        </w:trPr>
        <w:tc>
          <w:tcPr>
            <w:tcW w:w="2022" w:type="dxa"/>
          </w:tcPr>
          <w:p w14:paraId="16B6276F" w14:textId="043C1AF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Peraza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19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5138106" w14:textId="5BF07FF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3849A9C2" w14:textId="747F879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D024480" w14:textId="34D217D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0F6662CC" w14:textId="7777777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5</w:t>
            </w:r>
          </w:p>
          <w:p w14:paraId="5B0AD836" w14:textId="05AE1DB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</w:t>
            </w:r>
          </w:p>
        </w:tc>
        <w:tc>
          <w:tcPr>
            <w:tcW w:w="2150" w:type="dxa"/>
          </w:tcPr>
          <w:p w14:paraId="38392C73" w14:textId="30234C7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4.2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  <w:p w14:paraId="4A15773E" w14:textId="7755C2E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3.4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1440" w:type="dxa"/>
          </w:tcPr>
          <w:p w14:paraId="0966D69F" w14:textId="41CDC75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49445832" w14:textId="71969FB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481F177E" w14:textId="77777777" w:rsidTr="002E365A">
        <w:trPr>
          <w:jc w:val="center"/>
        </w:trPr>
        <w:tc>
          <w:tcPr>
            <w:tcW w:w="2022" w:type="dxa"/>
          </w:tcPr>
          <w:p w14:paraId="18A6991C" w14:textId="10E2497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ánchez-Fernández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0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A4C8117" w14:textId="74933ED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740138DA" w14:textId="5B82B63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DEEF9CE" w14:textId="34D313A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Netherlands</w:t>
            </w:r>
          </w:p>
        </w:tc>
        <w:tc>
          <w:tcPr>
            <w:tcW w:w="1180" w:type="dxa"/>
          </w:tcPr>
          <w:p w14:paraId="4CAFA3E8" w14:textId="7777777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58</w:t>
            </w:r>
          </w:p>
          <w:p w14:paraId="03F2425C" w14:textId="160038B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15</w:t>
            </w:r>
          </w:p>
        </w:tc>
        <w:tc>
          <w:tcPr>
            <w:tcW w:w="2150" w:type="dxa"/>
          </w:tcPr>
          <w:p w14:paraId="7F38A0E9" w14:textId="1A4C2C8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4.5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  <w:p w14:paraId="7FE873E6" w14:textId="04CBD23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31.3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1440" w:type="dxa"/>
          </w:tcPr>
          <w:p w14:paraId="5BBB29FB" w14:textId="70B0B74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0.00</w:t>
            </w:r>
          </w:p>
        </w:tc>
        <w:tc>
          <w:tcPr>
            <w:tcW w:w="3708" w:type="dxa"/>
          </w:tcPr>
          <w:p w14:paraId="364675B9" w14:textId="0AEB71F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42D392F7" w14:textId="77777777" w:rsidTr="002E365A">
        <w:trPr>
          <w:jc w:val="center"/>
        </w:trPr>
        <w:tc>
          <w:tcPr>
            <w:tcW w:w="2022" w:type="dxa"/>
          </w:tcPr>
          <w:p w14:paraId="6BD51C14" w14:textId="54296A1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hanna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2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9A32D44" w14:textId="2CFC3EC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340C693D" w14:textId="02DAE02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onference paper</w:t>
            </w:r>
          </w:p>
        </w:tc>
        <w:tc>
          <w:tcPr>
            <w:tcW w:w="1595" w:type="dxa"/>
          </w:tcPr>
          <w:p w14:paraId="5B2E1356" w14:textId="6C3B27B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A5344A6" w14:textId="7777777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7</w:t>
            </w:r>
          </w:p>
          <w:p w14:paraId="11A8C3B4" w14:textId="59BB1E1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HC: </w:t>
            </w:r>
            <w:r w:rsidR="00713549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2</w:t>
            </w:r>
          </w:p>
        </w:tc>
        <w:tc>
          <w:tcPr>
            <w:tcW w:w="2150" w:type="dxa"/>
          </w:tcPr>
          <w:p w14:paraId="3CBD5939" w14:textId="4BEE01E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72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05EB8FA3" w14:textId="5A1EA00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1: 74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  <w:p w14:paraId="126894BA" w14:textId="29FE87D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2: 38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17C40D95" w14:textId="03AF6D8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.41</w:t>
            </w:r>
          </w:p>
        </w:tc>
        <w:tc>
          <w:tcPr>
            <w:tcW w:w="3708" w:type="dxa"/>
          </w:tcPr>
          <w:p w14:paraId="5749BC8F" w14:textId="28CFC19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; Efficacy evaluation</w:t>
            </w:r>
          </w:p>
        </w:tc>
      </w:tr>
      <w:tr w:rsidR="00CB423B" w:rsidRPr="00CB423B" w14:paraId="6910678E" w14:textId="77777777" w:rsidTr="002E365A">
        <w:trPr>
          <w:jc w:val="center"/>
        </w:trPr>
        <w:tc>
          <w:tcPr>
            <w:tcW w:w="2022" w:type="dxa"/>
          </w:tcPr>
          <w:p w14:paraId="49B9DF7A" w14:textId="53D7EAF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igcha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instrText xml:space="preserve"> REF _Ref20860323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[1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fldChar w:fldCharType="end"/>
            </w:r>
          </w:p>
        </w:tc>
        <w:tc>
          <w:tcPr>
            <w:tcW w:w="809" w:type="dxa"/>
          </w:tcPr>
          <w:p w14:paraId="7ABF2BAD" w14:textId="5FEDBCA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12FB7C51" w14:textId="46DB8EA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4DCFBA0" w14:textId="6A71AAC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3CAE1EEA" w14:textId="1C9AA059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1</w:t>
            </w:r>
          </w:p>
        </w:tc>
        <w:tc>
          <w:tcPr>
            <w:tcW w:w="2150" w:type="dxa"/>
          </w:tcPr>
          <w:p w14:paraId="7EE4BF29" w14:textId="61311DF2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9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4BAA1E35" w14:textId="6C01A109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6.67</w:t>
            </w:r>
          </w:p>
        </w:tc>
        <w:tc>
          <w:tcPr>
            <w:tcW w:w="3708" w:type="dxa"/>
          </w:tcPr>
          <w:p w14:paraId="5855A7BA" w14:textId="5F4B3BD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AEDA634" w14:textId="77777777" w:rsidTr="002E365A">
        <w:trPr>
          <w:jc w:val="center"/>
        </w:trPr>
        <w:tc>
          <w:tcPr>
            <w:tcW w:w="2022" w:type="dxa"/>
          </w:tcPr>
          <w:p w14:paraId="649922C8" w14:textId="1D5DF42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Dvoran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4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1D83197" w14:textId="09537B9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3DF34D04" w14:textId="6FFCB3A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39DE6028" w14:textId="6AD6004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231B9FDF" w14:textId="04236610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</w:t>
            </w:r>
          </w:p>
        </w:tc>
        <w:tc>
          <w:tcPr>
            <w:tcW w:w="2150" w:type="dxa"/>
          </w:tcPr>
          <w:p w14:paraId="75D0F078" w14:textId="2A96A5B8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61949B4D" w14:textId="75FC2CAB" w:rsidR="00194A17" w:rsidRPr="00CB423B" w:rsidRDefault="0055020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0</w:t>
            </w:r>
          </w:p>
        </w:tc>
        <w:tc>
          <w:tcPr>
            <w:tcW w:w="3708" w:type="dxa"/>
          </w:tcPr>
          <w:p w14:paraId="1D16B36A" w14:textId="3D55688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Rehabilitation training</w:t>
            </w:r>
          </w:p>
        </w:tc>
      </w:tr>
      <w:tr w:rsidR="00CB423B" w:rsidRPr="00CB423B" w14:paraId="2ACCCC2C" w14:textId="77777777" w:rsidTr="002E365A">
        <w:trPr>
          <w:jc w:val="center"/>
        </w:trPr>
        <w:tc>
          <w:tcPr>
            <w:tcW w:w="2022" w:type="dxa"/>
          </w:tcPr>
          <w:p w14:paraId="5A0DD14F" w14:textId="386D322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Bikia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5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F23BB48" w14:textId="223528F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78D4B576" w14:textId="4C84C15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34256D2" w14:textId="5B24734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73097FF1" w14:textId="1756D0B7" w:rsidR="00194A17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8</w:t>
            </w:r>
          </w:p>
        </w:tc>
        <w:tc>
          <w:tcPr>
            <w:tcW w:w="2150" w:type="dxa"/>
          </w:tcPr>
          <w:p w14:paraId="4E7E2F98" w14:textId="52DFFAD3" w:rsidR="00194A17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8.9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1440" w:type="dxa"/>
          </w:tcPr>
          <w:p w14:paraId="1CCBE831" w14:textId="076E2876" w:rsidR="00194A17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55975CB7" w14:textId="105DF1C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1162EED5" w14:textId="77777777" w:rsidTr="002E365A">
        <w:trPr>
          <w:jc w:val="center"/>
        </w:trPr>
        <w:tc>
          <w:tcPr>
            <w:tcW w:w="2022" w:type="dxa"/>
          </w:tcPr>
          <w:p w14:paraId="0DC178D9" w14:textId="5029A07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lastRenderedPageBreak/>
              <w:t>Aich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7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245CD89" w14:textId="615344A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5AEADD28" w14:textId="1BFB19E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F331FF1" w14:textId="52AA05A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2C7E80C3" w14:textId="77777777" w:rsidR="00194A17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48</w:t>
            </w:r>
          </w:p>
          <w:p w14:paraId="675D6DA4" w14:textId="2E293328" w:rsidR="00234CAB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40</w:t>
            </w:r>
          </w:p>
        </w:tc>
        <w:tc>
          <w:tcPr>
            <w:tcW w:w="2150" w:type="dxa"/>
          </w:tcPr>
          <w:p w14:paraId="217D4308" w14:textId="77777777" w:rsidR="00194A17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70.61</w:t>
            </w:r>
          </w:p>
          <w:p w14:paraId="0644079F" w14:textId="363B9E00" w:rsidR="00234CAB" w:rsidRPr="00CB423B" w:rsidRDefault="00234C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9.36</w:t>
            </w:r>
          </w:p>
        </w:tc>
        <w:tc>
          <w:tcPr>
            <w:tcW w:w="1440" w:type="dxa"/>
          </w:tcPr>
          <w:p w14:paraId="3F363423" w14:textId="6DDBB3C1" w:rsidR="00194A17" w:rsidRPr="00CB423B" w:rsidRDefault="00C032B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6.59</w:t>
            </w:r>
          </w:p>
        </w:tc>
        <w:tc>
          <w:tcPr>
            <w:tcW w:w="3708" w:type="dxa"/>
          </w:tcPr>
          <w:p w14:paraId="1D7AF703" w14:textId="17BC506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9E6FC66" w14:textId="77777777" w:rsidTr="002E365A">
        <w:trPr>
          <w:jc w:val="center"/>
        </w:trPr>
        <w:tc>
          <w:tcPr>
            <w:tcW w:w="2022" w:type="dxa"/>
          </w:tcPr>
          <w:p w14:paraId="1B711276" w14:textId="67FCD13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h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28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BDDEB5E" w14:textId="4D4C876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6B9B5F52" w14:textId="0B1C815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2A4B564" w14:textId="0E78395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43CF86AF" w14:textId="20C04AB2" w:rsidR="00194A17" w:rsidRPr="00CB423B" w:rsidRDefault="00D5630D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3</w:t>
            </w:r>
          </w:p>
        </w:tc>
        <w:tc>
          <w:tcPr>
            <w:tcW w:w="2150" w:type="dxa"/>
          </w:tcPr>
          <w:p w14:paraId="0B6EBAC0" w14:textId="00096DE7" w:rsidR="00194A17" w:rsidRPr="00CB423B" w:rsidRDefault="00D5630D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9.35</w:t>
            </w:r>
          </w:p>
        </w:tc>
        <w:tc>
          <w:tcPr>
            <w:tcW w:w="1440" w:type="dxa"/>
          </w:tcPr>
          <w:p w14:paraId="1E30DAD5" w14:textId="1694D5D2" w:rsidR="00194A17" w:rsidRPr="00CB423B" w:rsidRDefault="00D5630D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4.92</w:t>
            </w:r>
          </w:p>
        </w:tc>
        <w:tc>
          <w:tcPr>
            <w:tcW w:w="3708" w:type="dxa"/>
          </w:tcPr>
          <w:p w14:paraId="5347F0A0" w14:textId="42B9B95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24A202AE" w14:textId="77777777" w:rsidTr="002E365A">
        <w:trPr>
          <w:jc w:val="center"/>
        </w:trPr>
        <w:tc>
          <w:tcPr>
            <w:tcW w:w="2022" w:type="dxa"/>
          </w:tcPr>
          <w:p w14:paraId="7D6D9976" w14:textId="68F2ED5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Ezhilaras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0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70A53DD9" w14:textId="1768A05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0E42A2F3" w14:textId="5F9AADB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D71F428" w14:textId="15902ED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07B07EFF" w14:textId="579A1BD0" w:rsidR="00194A17" w:rsidRPr="00CB423B" w:rsidRDefault="00D5630D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12</w:t>
            </w:r>
          </w:p>
        </w:tc>
        <w:tc>
          <w:tcPr>
            <w:tcW w:w="2150" w:type="dxa"/>
          </w:tcPr>
          <w:p w14:paraId="1904B5A9" w14:textId="45E73B6F" w:rsidR="00194A17" w:rsidRPr="00CB423B" w:rsidRDefault="00D5630D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74</w:t>
            </w:r>
            <w:r w:rsidR="00D43D24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4785D88D" w14:textId="2B2EF0AA" w:rsidR="00194A17" w:rsidRPr="00CB423B" w:rsidRDefault="00D43D2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1.67</w:t>
            </w:r>
          </w:p>
        </w:tc>
        <w:tc>
          <w:tcPr>
            <w:tcW w:w="3708" w:type="dxa"/>
          </w:tcPr>
          <w:p w14:paraId="74D1832B" w14:textId="0A00F4B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</w:t>
            </w:r>
          </w:p>
        </w:tc>
      </w:tr>
      <w:tr w:rsidR="00CB423B" w:rsidRPr="00CB423B" w14:paraId="4770F1B5" w14:textId="77777777" w:rsidTr="002E365A">
        <w:trPr>
          <w:jc w:val="center"/>
        </w:trPr>
        <w:tc>
          <w:tcPr>
            <w:tcW w:w="2022" w:type="dxa"/>
          </w:tcPr>
          <w:p w14:paraId="764DA300" w14:textId="55A023C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Mahadeva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11 \r \h 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B733661" w14:textId="1E3B50E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2020</w:t>
            </w:r>
          </w:p>
        </w:tc>
        <w:tc>
          <w:tcPr>
            <w:tcW w:w="1697" w:type="dxa"/>
          </w:tcPr>
          <w:p w14:paraId="2DF9F8FD" w14:textId="4C07076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9D1BBE7" w14:textId="4F52E15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3622127C" w14:textId="77777777" w:rsidR="00194A17" w:rsidRPr="00CB423B" w:rsidRDefault="00E468A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31</w:t>
            </w:r>
          </w:p>
          <w:p w14:paraId="2E227D63" w14:textId="0A1F4D4A" w:rsidR="00E468AA" w:rsidRPr="00CB423B" w:rsidRDefault="00E468A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50</w:t>
            </w:r>
          </w:p>
        </w:tc>
        <w:tc>
          <w:tcPr>
            <w:tcW w:w="2150" w:type="dxa"/>
          </w:tcPr>
          <w:p w14:paraId="310FAEBD" w14:textId="77777777" w:rsidR="00194A17" w:rsidRPr="00CB423B" w:rsidRDefault="00E468A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8.10</w:t>
            </w:r>
          </w:p>
          <w:p w14:paraId="7C310B17" w14:textId="5CE4FC18" w:rsidR="00E468AA" w:rsidRPr="00CB423B" w:rsidRDefault="00E468A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43.</w:t>
            </w:r>
            <w:r w:rsidR="00F41AFE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90</w:t>
            </w:r>
          </w:p>
        </w:tc>
        <w:tc>
          <w:tcPr>
            <w:tcW w:w="1440" w:type="dxa"/>
          </w:tcPr>
          <w:p w14:paraId="4B0D6AB3" w14:textId="0803CC95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6.91</w:t>
            </w:r>
          </w:p>
        </w:tc>
        <w:tc>
          <w:tcPr>
            <w:tcW w:w="3708" w:type="dxa"/>
          </w:tcPr>
          <w:p w14:paraId="5CC33263" w14:textId="160CEF8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</w:t>
            </w:r>
          </w:p>
        </w:tc>
      </w:tr>
      <w:tr w:rsidR="00CB423B" w:rsidRPr="00CB423B" w14:paraId="35FCD308" w14:textId="77777777" w:rsidTr="002E365A">
        <w:trPr>
          <w:jc w:val="center"/>
        </w:trPr>
        <w:tc>
          <w:tcPr>
            <w:tcW w:w="2022" w:type="dxa"/>
          </w:tcPr>
          <w:p w14:paraId="52F57C41" w14:textId="4A89067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Cha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19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2EAC98BD" w14:textId="3EB74FF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2E6C5D4F" w14:textId="44B467B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0E446097" w14:textId="44AC297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03A3FDE" w14:textId="34C1A331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107</w:t>
            </w:r>
          </w:p>
        </w:tc>
        <w:tc>
          <w:tcPr>
            <w:tcW w:w="2150" w:type="dxa"/>
          </w:tcPr>
          <w:p w14:paraId="05B11EA3" w14:textId="6F942813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1A29E87D" w14:textId="2BAC9FCD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36.4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3708" w:type="dxa"/>
          </w:tcPr>
          <w:p w14:paraId="54C8CA11" w14:textId="7CF4247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Efficacy evaluation; Rehabilitation training</w:t>
            </w:r>
          </w:p>
        </w:tc>
      </w:tr>
      <w:tr w:rsidR="00CB423B" w:rsidRPr="00CB423B" w14:paraId="0F1DFC8A" w14:textId="77777777" w:rsidTr="002E365A">
        <w:trPr>
          <w:jc w:val="center"/>
        </w:trPr>
        <w:tc>
          <w:tcPr>
            <w:tcW w:w="2022" w:type="dxa"/>
          </w:tcPr>
          <w:p w14:paraId="3F38A01D" w14:textId="05C8E7F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ardoel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2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7A6359F0" w14:textId="18FCD2C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507E517C" w14:textId="57FBBB2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908E149" w14:textId="3BE432D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04B75BD4" w14:textId="7DA13B6B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1</w:t>
            </w:r>
          </w:p>
        </w:tc>
        <w:tc>
          <w:tcPr>
            <w:tcW w:w="2150" w:type="dxa"/>
          </w:tcPr>
          <w:p w14:paraId="094A913C" w14:textId="742F6D32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3424BA97" w14:textId="5A7D1963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3708" w:type="dxa"/>
          </w:tcPr>
          <w:p w14:paraId="00170B6D" w14:textId="3D394DD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; Rehabilitation training</w:t>
            </w:r>
          </w:p>
        </w:tc>
      </w:tr>
      <w:tr w:rsidR="00CB423B" w:rsidRPr="00CB423B" w14:paraId="4C8CE17A" w14:textId="77777777" w:rsidTr="002E365A">
        <w:trPr>
          <w:jc w:val="center"/>
        </w:trPr>
        <w:tc>
          <w:tcPr>
            <w:tcW w:w="2022" w:type="dxa"/>
          </w:tcPr>
          <w:p w14:paraId="0C6DE67F" w14:textId="0778543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ssayen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3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1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F304548" w14:textId="03AE17F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29DEDD2D" w14:textId="6F46F78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5D7DF16" w14:textId="55C5F37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259643BB" w14:textId="0CEB8045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4</w:t>
            </w:r>
          </w:p>
        </w:tc>
        <w:tc>
          <w:tcPr>
            <w:tcW w:w="2150" w:type="dxa"/>
          </w:tcPr>
          <w:p w14:paraId="10B136A0" w14:textId="77933E67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8.90</w:t>
            </w:r>
          </w:p>
        </w:tc>
        <w:tc>
          <w:tcPr>
            <w:tcW w:w="1440" w:type="dxa"/>
          </w:tcPr>
          <w:p w14:paraId="2595E88E" w14:textId="7FDA6F28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1.67</w:t>
            </w:r>
          </w:p>
        </w:tc>
        <w:tc>
          <w:tcPr>
            <w:tcW w:w="3708" w:type="dxa"/>
          </w:tcPr>
          <w:p w14:paraId="03075D24" w14:textId="5A8486B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Disease progression/symptom monitoring; Efficacy evaluation</w:t>
            </w:r>
          </w:p>
        </w:tc>
      </w:tr>
      <w:tr w:rsidR="00CB423B" w:rsidRPr="00CB423B" w14:paraId="31B67FCE" w14:textId="77777777" w:rsidTr="002E365A">
        <w:trPr>
          <w:jc w:val="center"/>
        </w:trPr>
        <w:tc>
          <w:tcPr>
            <w:tcW w:w="2022" w:type="dxa"/>
          </w:tcPr>
          <w:p w14:paraId="53B2F663" w14:textId="2E4469A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Tsakanika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4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3A3287B" w14:textId="42A262E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7554BB77" w14:textId="10927FF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EA8BAB1" w14:textId="600D759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3A0EF8E2" w14:textId="7890F885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9</w:t>
            </w:r>
          </w:p>
        </w:tc>
        <w:tc>
          <w:tcPr>
            <w:tcW w:w="2150" w:type="dxa"/>
          </w:tcPr>
          <w:p w14:paraId="6B6ED51C" w14:textId="5EB089D6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2.00</w:t>
            </w:r>
          </w:p>
        </w:tc>
        <w:tc>
          <w:tcPr>
            <w:tcW w:w="1440" w:type="dxa"/>
          </w:tcPr>
          <w:p w14:paraId="122448A1" w14:textId="6924377B" w:rsidR="00194A17" w:rsidRPr="00CB423B" w:rsidRDefault="00F41AF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5.79</w:t>
            </w:r>
          </w:p>
        </w:tc>
        <w:tc>
          <w:tcPr>
            <w:tcW w:w="3708" w:type="dxa"/>
          </w:tcPr>
          <w:p w14:paraId="1503112C" w14:textId="2CB3950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7A402B30" w14:textId="77777777" w:rsidTr="002E365A">
        <w:trPr>
          <w:jc w:val="center"/>
        </w:trPr>
        <w:tc>
          <w:tcPr>
            <w:tcW w:w="2022" w:type="dxa"/>
          </w:tcPr>
          <w:p w14:paraId="4E597F50" w14:textId="1195D5B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Brand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5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A760A9C" w14:textId="56E0C2D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7D81E7BF" w14:textId="76C120E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BA48BDC" w14:textId="389EF3F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533F519" w14:textId="77777777" w:rsidR="00194A17" w:rsidRPr="00CB423B" w:rsidRDefault="00845B9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18</w:t>
            </w:r>
          </w:p>
          <w:p w14:paraId="72967253" w14:textId="7C40FF15" w:rsidR="00845B94" w:rsidRPr="00CB423B" w:rsidRDefault="00845B9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12</w:t>
            </w:r>
          </w:p>
        </w:tc>
        <w:tc>
          <w:tcPr>
            <w:tcW w:w="2150" w:type="dxa"/>
          </w:tcPr>
          <w:p w14:paraId="2309E002" w14:textId="77777777" w:rsidR="00194A17" w:rsidRPr="00CB423B" w:rsidRDefault="00845B9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72.70</w:t>
            </w:r>
          </w:p>
          <w:p w14:paraId="10ACE0A7" w14:textId="082C61FF" w:rsidR="00845B94" w:rsidRPr="00CB423B" w:rsidRDefault="00845B9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76.10</w:t>
            </w:r>
          </w:p>
        </w:tc>
        <w:tc>
          <w:tcPr>
            <w:tcW w:w="1440" w:type="dxa"/>
          </w:tcPr>
          <w:p w14:paraId="6AC3CC02" w14:textId="44049B98" w:rsidR="00194A17" w:rsidRPr="00CB423B" w:rsidRDefault="00845B94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6.67</w:t>
            </w:r>
          </w:p>
        </w:tc>
        <w:tc>
          <w:tcPr>
            <w:tcW w:w="3708" w:type="dxa"/>
          </w:tcPr>
          <w:p w14:paraId="7476524C" w14:textId="2F7B797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56684EDA" w14:textId="77777777" w:rsidTr="002E365A">
        <w:trPr>
          <w:jc w:val="center"/>
        </w:trPr>
        <w:tc>
          <w:tcPr>
            <w:tcW w:w="2022" w:type="dxa"/>
          </w:tcPr>
          <w:p w14:paraId="0AC5BAC4" w14:textId="3C34306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ardoel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6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E9A9B16" w14:textId="7728EA2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6C3C896F" w14:textId="6A18B39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9715D7C" w14:textId="5C25954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3D1C491F" w14:textId="39F64D9A" w:rsidR="00194A17" w:rsidRPr="00CB423B" w:rsidRDefault="00A4221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1</w:t>
            </w:r>
          </w:p>
        </w:tc>
        <w:tc>
          <w:tcPr>
            <w:tcW w:w="2150" w:type="dxa"/>
          </w:tcPr>
          <w:p w14:paraId="012DF365" w14:textId="52BEFD7F" w:rsidR="00194A17" w:rsidRPr="00CB423B" w:rsidRDefault="00A4221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2.70</w:t>
            </w:r>
          </w:p>
        </w:tc>
        <w:tc>
          <w:tcPr>
            <w:tcW w:w="1440" w:type="dxa"/>
          </w:tcPr>
          <w:p w14:paraId="3E0CB9AC" w14:textId="040FCD61" w:rsidR="00194A17" w:rsidRPr="00CB423B" w:rsidRDefault="00A4221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3708" w:type="dxa"/>
          </w:tcPr>
          <w:p w14:paraId="093BCE5C" w14:textId="4975842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</w:t>
            </w:r>
          </w:p>
        </w:tc>
      </w:tr>
      <w:tr w:rsidR="00CB423B" w:rsidRPr="00CB423B" w14:paraId="0DB50995" w14:textId="77777777" w:rsidTr="002E365A">
        <w:trPr>
          <w:jc w:val="center"/>
        </w:trPr>
        <w:tc>
          <w:tcPr>
            <w:tcW w:w="2022" w:type="dxa"/>
          </w:tcPr>
          <w:p w14:paraId="7AA5DA35" w14:textId="3931F3B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L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39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7B11B5D" w14:textId="26AE5B2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70739F37" w14:textId="50AF323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EAFF86B" w14:textId="2BB2BAF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5FD9E907" w14:textId="0335B024" w:rsidR="00194A17" w:rsidRPr="00CB423B" w:rsidRDefault="00F63F3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7</w:t>
            </w:r>
          </w:p>
        </w:tc>
        <w:tc>
          <w:tcPr>
            <w:tcW w:w="2150" w:type="dxa"/>
          </w:tcPr>
          <w:p w14:paraId="45CD884F" w14:textId="60DBE874" w:rsidR="00194A17" w:rsidRPr="00CB423B" w:rsidRDefault="00F63F3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4.5</w:t>
            </w:r>
            <w:r w:rsidR="005E4658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1440" w:type="dxa"/>
          </w:tcPr>
          <w:p w14:paraId="22F5614E" w14:textId="4CCA011D" w:rsidR="00194A17" w:rsidRPr="00CB423B" w:rsidRDefault="005E465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7.65</w:t>
            </w:r>
          </w:p>
        </w:tc>
        <w:tc>
          <w:tcPr>
            <w:tcW w:w="3708" w:type="dxa"/>
          </w:tcPr>
          <w:p w14:paraId="3AA2AC34" w14:textId="2024440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Rehabilitation training</w:t>
            </w:r>
          </w:p>
        </w:tc>
      </w:tr>
      <w:tr w:rsidR="00CB423B" w:rsidRPr="00CB423B" w14:paraId="350CC9B7" w14:textId="77777777" w:rsidTr="002E365A">
        <w:trPr>
          <w:jc w:val="center"/>
        </w:trPr>
        <w:tc>
          <w:tcPr>
            <w:tcW w:w="2022" w:type="dxa"/>
          </w:tcPr>
          <w:p w14:paraId="753D3F90" w14:textId="4C5F05C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Aghanaves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02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9BC7E7C" w14:textId="5319D06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5F4D2899" w14:textId="6C26AAA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E1B4F59" w14:textId="2414A12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68BFD409" w14:textId="72D7B3D6" w:rsidR="00194A17" w:rsidRPr="00CB423B" w:rsidRDefault="005E465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9</w:t>
            </w:r>
          </w:p>
        </w:tc>
        <w:tc>
          <w:tcPr>
            <w:tcW w:w="2150" w:type="dxa"/>
          </w:tcPr>
          <w:p w14:paraId="22363AC8" w14:textId="06CC818E" w:rsidR="00194A17" w:rsidRPr="00CB423B" w:rsidRDefault="005E465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1.60</w:t>
            </w:r>
          </w:p>
        </w:tc>
        <w:tc>
          <w:tcPr>
            <w:tcW w:w="1440" w:type="dxa"/>
          </w:tcPr>
          <w:p w14:paraId="7E73C27F" w14:textId="039ED730" w:rsidR="00194A17" w:rsidRPr="00CB423B" w:rsidRDefault="005E465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6.32</w:t>
            </w:r>
          </w:p>
        </w:tc>
        <w:tc>
          <w:tcPr>
            <w:tcW w:w="3708" w:type="dxa"/>
          </w:tcPr>
          <w:p w14:paraId="39F98915" w14:textId="7173E77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Efficacy evaluation</w:t>
            </w:r>
          </w:p>
        </w:tc>
      </w:tr>
      <w:tr w:rsidR="00CB423B" w:rsidRPr="00CB423B" w14:paraId="44A02177" w14:textId="77777777" w:rsidTr="002E365A">
        <w:trPr>
          <w:jc w:val="center"/>
        </w:trPr>
        <w:tc>
          <w:tcPr>
            <w:tcW w:w="2022" w:type="dxa"/>
          </w:tcPr>
          <w:p w14:paraId="46A33836" w14:textId="7E2CFA20" w:rsidR="00194A17" w:rsidRPr="00CB423B" w:rsidRDefault="00C024C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lastRenderedPageBreak/>
              <w:t>Atrsaei et al</w:t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</w:t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1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5]</w:t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7EB05B6F" w14:textId="5AC1F85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</w:t>
            </w:r>
            <w:r w:rsidR="005777F5" w:rsidRPr="00CB423B">
              <w:rPr>
                <w:rFonts w:cs="Times New Roman" w:hint="eastAsia"/>
                <w:color w:val="000000" w:themeColor="text1"/>
                <w:sz w:val="21"/>
                <w:szCs w:val="21"/>
                <w:lang w:val="nl-BE" w:eastAsia="zh-CN"/>
              </w:rPr>
              <w:t>1</w:t>
            </w:r>
          </w:p>
        </w:tc>
        <w:tc>
          <w:tcPr>
            <w:tcW w:w="1697" w:type="dxa"/>
          </w:tcPr>
          <w:p w14:paraId="4EB0C023" w14:textId="226D520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DC7E0A5" w14:textId="32BCB78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802034B" w14:textId="2A5E0FAA" w:rsidR="00194A17" w:rsidRPr="00CB423B" w:rsidRDefault="00BE4BC9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</w:t>
            </w:r>
          </w:p>
        </w:tc>
        <w:tc>
          <w:tcPr>
            <w:tcW w:w="2150" w:type="dxa"/>
          </w:tcPr>
          <w:p w14:paraId="704516B4" w14:textId="02688E05" w:rsidR="00194A17" w:rsidRPr="00CB423B" w:rsidRDefault="00057F7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79C4EC68" w14:textId="3964B36D" w:rsidR="00194A17" w:rsidRPr="00CB423B" w:rsidRDefault="005F1FA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80.8</w:t>
            </w:r>
            <w:r w:rsidRPr="00CB423B">
              <w:rPr>
                <w:rFonts w:cs="Times New Roman" w:hint="eastAsia"/>
                <w:color w:val="000000" w:themeColor="text1"/>
                <w:sz w:val="21"/>
                <w:szCs w:val="21"/>
                <w:lang w:val="nl-BE" w:eastAsia="zh-CN"/>
              </w:rPr>
              <w:t>0</w:t>
            </w:r>
          </w:p>
        </w:tc>
        <w:tc>
          <w:tcPr>
            <w:tcW w:w="3708" w:type="dxa"/>
          </w:tcPr>
          <w:p w14:paraId="12AE5283" w14:textId="61252A5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29C9C36" w14:textId="77777777" w:rsidTr="002E365A">
        <w:trPr>
          <w:jc w:val="center"/>
        </w:trPr>
        <w:tc>
          <w:tcPr>
            <w:tcW w:w="2022" w:type="dxa"/>
          </w:tcPr>
          <w:p w14:paraId="4E309CB5" w14:textId="22CBC80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hawe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1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39F8BAB9" w14:textId="0ACF968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1620256C" w14:textId="56F0F1D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A486E62" w14:textId="7F38F67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77BF90BF" w14:textId="05DFD52F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3</w:t>
            </w:r>
          </w:p>
        </w:tc>
        <w:tc>
          <w:tcPr>
            <w:tcW w:w="2150" w:type="dxa"/>
          </w:tcPr>
          <w:p w14:paraId="0B20E5DA" w14:textId="4EC0B356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2.10</w:t>
            </w:r>
          </w:p>
        </w:tc>
        <w:tc>
          <w:tcPr>
            <w:tcW w:w="1440" w:type="dxa"/>
          </w:tcPr>
          <w:p w14:paraId="187D3F85" w14:textId="59C73D1C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0.77</w:t>
            </w:r>
          </w:p>
        </w:tc>
        <w:tc>
          <w:tcPr>
            <w:tcW w:w="3708" w:type="dxa"/>
          </w:tcPr>
          <w:p w14:paraId="17FA9115" w14:textId="696FCAD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1F21DD1E" w14:textId="77777777" w:rsidTr="002E365A">
        <w:trPr>
          <w:jc w:val="center"/>
        </w:trPr>
        <w:tc>
          <w:tcPr>
            <w:tcW w:w="2022" w:type="dxa"/>
          </w:tcPr>
          <w:p w14:paraId="4D218554" w14:textId="7EC64F6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aghav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2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A04CCD3" w14:textId="49D22BB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453274F2" w14:textId="747BC03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3BBD4DE4" w14:textId="293626E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686205D5" w14:textId="5D693C5B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</w:t>
            </w:r>
          </w:p>
        </w:tc>
        <w:tc>
          <w:tcPr>
            <w:tcW w:w="2150" w:type="dxa"/>
          </w:tcPr>
          <w:p w14:paraId="1386ACB3" w14:textId="00706D2C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4.30</w:t>
            </w:r>
          </w:p>
        </w:tc>
        <w:tc>
          <w:tcPr>
            <w:tcW w:w="1440" w:type="dxa"/>
          </w:tcPr>
          <w:p w14:paraId="6DB3EE0A" w14:textId="631951BC" w:rsidR="00194A17" w:rsidRPr="00CB423B" w:rsidRDefault="006B01B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2.86</w:t>
            </w:r>
          </w:p>
        </w:tc>
        <w:tc>
          <w:tcPr>
            <w:tcW w:w="3708" w:type="dxa"/>
          </w:tcPr>
          <w:p w14:paraId="2ABFE787" w14:textId="2E3C493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21A7359C" w14:textId="77777777" w:rsidTr="002E365A">
        <w:trPr>
          <w:jc w:val="center"/>
        </w:trPr>
        <w:tc>
          <w:tcPr>
            <w:tcW w:w="2022" w:type="dxa"/>
          </w:tcPr>
          <w:p w14:paraId="712C8EC7" w14:textId="18E0CA2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Zampogna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4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556E620D" w14:textId="050CD30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06B46D02" w14:textId="4A8AE84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2C6A8DD" w14:textId="50DDF2A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A48F689" w14:textId="24F039ED" w:rsidR="00194A17" w:rsidRPr="00CB423B" w:rsidRDefault="00413AD6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1</w:t>
            </w:r>
          </w:p>
        </w:tc>
        <w:tc>
          <w:tcPr>
            <w:tcW w:w="2150" w:type="dxa"/>
          </w:tcPr>
          <w:p w14:paraId="4C26ADDA" w14:textId="5BB32903" w:rsidR="00194A17" w:rsidRPr="00CB423B" w:rsidRDefault="00413AD6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9</w:t>
            </w:r>
            <w:r w:rsidR="000E041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.00</w:t>
            </w:r>
          </w:p>
        </w:tc>
        <w:tc>
          <w:tcPr>
            <w:tcW w:w="1440" w:type="dxa"/>
          </w:tcPr>
          <w:p w14:paraId="25EB2246" w14:textId="70E70B16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1.13</w:t>
            </w:r>
          </w:p>
        </w:tc>
        <w:tc>
          <w:tcPr>
            <w:tcW w:w="3708" w:type="dxa"/>
          </w:tcPr>
          <w:p w14:paraId="488E9998" w14:textId="54EEDC9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25C971BC" w14:textId="77777777" w:rsidTr="002E365A">
        <w:trPr>
          <w:jc w:val="center"/>
        </w:trPr>
        <w:tc>
          <w:tcPr>
            <w:tcW w:w="2022" w:type="dxa"/>
          </w:tcPr>
          <w:p w14:paraId="26C06FE6" w14:textId="02B7385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Reche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48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2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3F91964F" w14:textId="769E9EC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4F4020AD" w14:textId="4DFD0EC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A326DBA" w14:textId="402A046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BA87374" w14:textId="3F9A8710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1</w:t>
            </w:r>
          </w:p>
        </w:tc>
        <w:tc>
          <w:tcPr>
            <w:tcW w:w="2150" w:type="dxa"/>
          </w:tcPr>
          <w:p w14:paraId="7861FEC8" w14:textId="7D5908CA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9.90</w:t>
            </w:r>
          </w:p>
        </w:tc>
        <w:tc>
          <w:tcPr>
            <w:tcW w:w="1440" w:type="dxa"/>
          </w:tcPr>
          <w:p w14:paraId="37DA0939" w14:textId="25C918D2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9.72</w:t>
            </w:r>
          </w:p>
        </w:tc>
        <w:tc>
          <w:tcPr>
            <w:tcW w:w="3708" w:type="dxa"/>
          </w:tcPr>
          <w:p w14:paraId="42A096E4" w14:textId="0E5AEFA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5A85A095" w14:textId="77777777" w:rsidTr="002E365A">
        <w:trPr>
          <w:jc w:val="center"/>
        </w:trPr>
        <w:tc>
          <w:tcPr>
            <w:tcW w:w="2022" w:type="dxa"/>
          </w:tcPr>
          <w:p w14:paraId="3C1D0905" w14:textId="49F85D9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lemenšek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5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0EFE8D9" w14:textId="23CAEBE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4EC4931D" w14:textId="002DE51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64CA7E9" w14:textId="198FC53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5D27076" w14:textId="6E7BBB4A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9</w:t>
            </w:r>
          </w:p>
        </w:tc>
        <w:tc>
          <w:tcPr>
            <w:tcW w:w="2150" w:type="dxa"/>
          </w:tcPr>
          <w:p w14:paraId="1531180A" w14:textId="4FC2C053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7.00</w:t>
            </w:r>
          </w:p>
        </w:tc>
        <w:tc>
          <w:tcPr>
            <w:tcW w:w="1440" w:type="dxa"/>
          </w:tcPr>
          <w:p w14:paraId="58765BA8" w14:textId="3A01869D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3.33</w:t>
            </w:r>
          </w:p>
        </w:tc>
        <w:tc>
          <w:tcPr>
            <w:tcW w:w="3708" w:type="dxa"/>
          </w:tcPr>
          <w:p w14:paraId="4FA726BA" w14:textId="615E2FF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Rehabilitation training</w:t>
            </w:r>
          </w:p>
        </w:tc>
      </w:tr>
      <w:tr w:rsidR="00CB423B" w:rsidRPr="00CB423B" w14:paraId="363B50E9" w14:textId="77777777" w:rsidTr="002E365A">
        <w:trPr>
          <w:jc w:val="center"/>
        </w:trPr>
        <w:tc>
          <w:tcPr>
            <w:tcW w:w="2022" w:type="dxa"/>
          </w:tcPr>
          <w:p w14:paraId="536E6D5D" w14:textId="582AF50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Borzì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7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E665E94" w14:textId="4E54F24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48472CC8" w14:textId="7BBA0DD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D8DC667" w14:textId="40A3F06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73013DC6" w14:textId="180E854B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1</w:t>
            </w:r>
          </w:p>
        </w:tc>
        <w:tc>
          <w:tcPr>
            <w:tcW w:w="2150" w:type="dxa"/>
          </w:tcPr>
          <w:p w14:paraId="11ABC58D" w14:textId="1501039F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1.90</w:t>
            </w:r>
          </w:p>
        </w:tc>
        <w:tc>
          <w:tcPr>
            <w:tcW w:w="1440" w:type="dxa"/>
          </w:tcPr>
          <w:p w14:paraId="2743D52F" w14:textId="164AA0A0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.81</w:t>
            </w:r>
          </w:p>
        </w:tc>
        <w:tc>
          <w:tcPr>
            <w:tcW w:w="3708" w:type="dxa"/>
          </w:tcPr>
          <w:p w14:paraId="705634FA" w14:textId="27567E7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58A141B" w14:textId="77777777" w:rsidTr="002E365A">
        <w:trPr>
          <w:jc w:val="center"/>
        </w:trPr>
        <w:tc>
          <w:tcPr>
            <w:tcW w:w="2022" w:type="dxa"/>
          </w:tcPr>
          <w:p w14:paraId="6266275B" w14:textId="0306B42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Wang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82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400AA26" w14:textId="5BA8FEE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288C3059" w14:textId="2BB2390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527972E" w14:textId="2EF8AFC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ADF992C" w14:textId="6CDF5787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</w:t>
            </w:r>
          </w:p>
        </w:tc>
        <w:tc>
          <w:tcPr>
            <w:tcW w:w="2150" w:type="dxa"/>
          </w:tcPr>
          <w:p w14:paraId="6F04288A" w14:textId="2F996CBD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9.10</w:t>
            </w:r>
          </w:p>
        </w:tc>
        <w:tc>
          <w:tcPr>
            <w:tcW w:w="1440" w:type="dxa"/>
          </w:tcPr>
          <w:p w14:paraId="073DB24A" w14:textId="4AC0EB59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64ED7ABA" w14:textId="19C82D5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</w:t>
            </w:r>
          </w:p>
        </w:tc>
      </w:tr>
      <w:tr w:rsidR="00CB423B" w:rsidRPr="00CB423B" w14:paraId="43B5D87C" w14:textId="77777777" w:rsidTr="002E365A">
        <w:trPr>
          <w:jc w:val="center"/>
        </w:trPr>
        <w:tc>
          <w:tcPr>
            <w:tcW w:w="2022" w:type="dxa"/>
          </w:tcPr>
          <w:p w14:paraId="1D31FDD1" w14:textId="333944B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huqair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492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21E302A2" w14:textId="21F5543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1CE8D42D" w14:textId="33E063B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onference paper</w:t>
            </w:r>
          </w:p>
        </w:tc>
        <w:tc>
          <w:tcPr>
            <w:tcW w:w="1595" w:type="dxa"/>
          </w:tcPr>
          <w:p w14:paraId="2B20753A" w14:textId="196D7A4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173DF25D" w14:textId="62526975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4</w:t>
            </w:r>
          </w:p>
        </w:tc>
        <w:tc>
          <w:tcPr>
            <w:tcW w:w="2150" w:type="dxa"/>
          </w:tcPr>
          <w:p w14:paraId="3E87876B" w14:textId="2760D153" w:rsidR="00194A17" w:rsidRPr="00CB423B" w:rsidRDefault="000E041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8.80</w:t>
            </w:r>
          </w:p>
        </w:tc>
        <w:tc>
          <w:tcPr>
            <w:tcW w:w="1440" w:type="dxa"/>
          </w:tcPr>
          <w:p w14:paraId="1C15AA03" w14:textId="79DCB842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1.67</w:t>
            </w:r>
          </w:p>
        </w:tc>
        <w:tc>
          <w:tcPr>
            <w:tcW w:w="3708" w:type="dxa"/>
          </w:tcPr>
          <w:p w14:paraId="0627E62C" w14:textId="1CD45F6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3A18F928" w14:textId="77777777" w:rsidTr="002E365A">
        <w:trPr>
          <w:jc w:val="center"/>
        </w:trPr>
        <w:tc>
          <w:tcPr>
            <w:tcW w:w="2022" w:type="dxa"/>
          </w:tcPr>
          <w:p w14:paraId="323EF739" w14:textId="370EA59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Kanello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04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349F07F2" w14:textId="13A1248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54009845" w14:textId="646E4CB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35DE623D" w14:textId="142940A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2F6B8977" w14:textId="58E61C3B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</w:t>
            </w:r>
          </w:p>
        </w:tc>
        <w:tc>
          <w:tcPr>
            <w:tcW w:w="2150" w:type="dxa"/>
          </w:tcPr>
          <w:p w14:paraId="4B8562C3" w14:textId="429AE284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8.80</w:t>
            </w:r>
          </w:p>
        </w:tc>
        <w:tc>
          <w:tcPr>
            <w:tcW w:w="1440" w:type="dxa"/>
          </w:tcPr>
          <w:p w14:paraId="1A326C44" w14:textId="39F2EF72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5.00</w:t>
            </w:r>
          </w:p>
        </w:tc>
        <w:tc>
          <w:tcPr>
            <w:tcW w:w="3708" w:type="dxa"/>
          </w:tcPr>
          <w:p w14:paraId="1B70311D" w14:textId="1ED27C1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Efficacy evaluation</w:t>
            </w:r>
          </w:p>
        </w:tc>
      </w:tr>
      <w:tr w:rsidR="00CB423B" w:rsidRPr="00CB423B" w14:paraId="7B0C116F" w14:textId="77777777" w:rsidTr="002E365A">
        <w:trPr>
          <w:jc w:val="center"/>
        </w:trPr>
        <w:tc>
          <w:tcPr>
            <w:tcW w:w="2022" w:type="dxa"/>
          </w:tcPr>
          <w:p w14:paraId="6B1B4247" w14:textId="47F41CD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Roth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18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FCA9A54" w14:textId="47FE68D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6A8F37CB" w14:textId="7681B15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35C5831" w14:textId="414744D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58B0036D" w14:textId="2DF6D0BD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8</w:t>
            </w:r>
          </w:p>
        </w:tc>
        <w:tc>
          <w:tcPr>
            <w:tcW w:w="2150" w:type="dxa"/>
          </w:tcPr>
          <w:p w14:paraId="73804C34" w14:textId="2EA1496B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3.70</w:t>
            </w:r>
          </w:p>
        </w:tc>
        <w:tc>
          <w:tcPr>
            <w:tcW w:w="1440" w:type="dxa"/>
          </w:tcPr>
          <w:p w14:paraId="224A6478" w14:textId="794588BF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.00</w:t>
            </w:r>
          </w:p>
        </w:tc>
        <w:tc>
          <w:tcPr>
            <w:tcW w:w="3708" w:type="dxa"/>
          </w:tcPr>
          <w:p w14:paraId="1AFD1B46" w14:textId="420CE89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1F8E1757" w14:textId="77777777" w:rsidTr="002E365A">
        <w:trPr>
          <w:jc w:val="center"/>
        </w:trPr>
        <w:tc>
          <w:tcPr>
            <w:tcW w:w="2022" w:type="dxa"/>
          </w:tcPr>
          <w:p w14:paraId="1905DAB2" w14:textId="7B02AB9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erez-Ibarra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3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0A38C73" w14:textId="3D95623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0</w:t>
            </w:r>
          </w:p>
        </w:tc>
        <w:tc>
          <w:tcPr>
            <w:tcW w:w="1697" w:type="dxa"/>
          </w:tcPr>
          <w:p w14:paraId="6D4FCA94" w14:textId="687C4A0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91B6F73" w14:textId="7B39760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12BF6820" w14:textId="77777777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7</w:t>
            </w:r>
          </w:p>
          <w:p w14:paraId="1C8F66F8" w14:textId="6ABB4355" w:rsidR="001607BC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5</w:t>
            </w:r>
          </w:p>
        </w:tc>
        <w:tc>
          <w:tcPr>
            <w:tcW w:w="2150" w:type="dxa"/>
          </w:tcPr>
          <w:p w14:paraId="446E09EA" w14:textId="0A3414EA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5.20</w:t>
            </w:r>
          </w:p>
        </w:tc>
        <w:tc>
          <w:tcPr>
            <w:tcW w:w="1440" w:type="dxa"/>
          </w:tcPr>
          <w:p w14:paraId="4860D23A" w14:textId="2A88BF75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.00</w:t>
            </w:r>
          </w:p>
        </w:tc>
        <w:tc>
          <w:tcPr>
            <w:tcW w:w="3708" w:type="dxa"/>
          </w:tcPr>
          <w:p w14:paraId="456DC792" w14:textId="3396398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1FCC498E" w14:textId="77777777" w:rsidTr="002E365A">
        <w:trPr>
          <w:jc w:val="center"/>
        </w:trPr>
        <w:tc>
          <w:tcPr>
            <w:tcW w:w="2022" w:type="dxa"/>
          </w:tcPr>
          <w:p w14:paraId="29221C47" w14:textId="307E5B2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Meng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4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CA3A810" w14:textId="2F83A01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4D73203D" w14:textId="033144C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4A8A75D" w14:textId="45B8F49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65298781" w14:textId="466A2B7C" w:rsidR="00194A17" w:rsidRPr="00CB423B" w:rsidRDefault="001607BC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1</w:t>
            </w:r>
          </w:p>
        </w:tc>
        <w:tc>
          <w:tcPr>
            <w:tcW w:w="2150" w:type="dxa"/>
          </w:tcPr>
          <w:p w14:paraId="05404F36" w14:textId="69145EA5" w:rsidR="00194A1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5.20</w:t>
            </w:r>
          </w:p>
        </w:tc>
        <w:tc>
          <w:tcPr>
            <w:tcW w:w="1440" w:type="dxa"/>
          </w:tcPr>
          <w:p w14:paraId="121875D3" w14:textId="38C796AA" w:rsidR="00194A1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4F6CE64F" w14:textId="636E150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21FE9128" w14:textId="77777777" w:rsidTr="002E365A">
        <w:trPr>
          <w:jc w:val="center"/>
        </w:trPr>
        <w:tc>
          <w:tcPr>
            <w:tcW w:w="2022" w:type="dxa"/>
          </w:tcPr>
          <w:p w14:paraId="7B2E92CA" w14:textId="7A7C057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Dattola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5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4C25727" w14:textId="1CC8C6D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6E965219" w14:textId="1427D29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7D88E9B" w14:textId="1F0C447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6A649A25" w14:textId="77777777" w:rsidR="00194A1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13</w:t>
            </w:r>
          </w:p>
          <w:p w14:paraId="69E39E28" w14:textId="7B118A79" w:rsidR="00C448D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11</w:t>
            </w:r>
          </w:p>
        </w:tc>
        <w:tc>
          <w:tcPr>
            <w:tcW w:w="2150" w:type="dxa"/>
          </w:tcPr>
          <w:p w14:paraId="040D8D5D" w14:textId="77777777" w:rsidR="00194A1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6.10</w:t>
            </w:r>
          </w:p>
          <w:p w14:paraId="5C375A2B" w14:textId="0B92AB71" w:rsidR="00C448D7" w:rsidRPr="00CB423B" w:rsidRDefault="00C448D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6.00</w:t>
            </w:r>
          </w:p>
        </w:tc>
        <w:tc>
          <w:tcPr>
            <w:tcW w:w="1440" w:type="dxa"/>
          </w:tcPr>
          <w:p w14:paraId="3A2D1DE6" w14:textId="589D71B4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8.50</w:t>
            </w:r>
          </w:p>
        </w:tc>
        <w:tc>
          <w:tcPr>
            <w:tcW w:w="3708" w:type="dxa"/>
          </w:tcPr>
          <w:p w14:paraId="6FE0E6AE" w14:textId="1DF97CC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4A4705E8" w14:textId="77777777" w:rsidTr="002E365A">
        <w:trPr>
          <w:jc w:val="center"/>
        </w:trPr>
        <w:tc>
          <w:tcPr>
            <w:tcW w:w="2022" w:type="dxa"/>
          </w:tcPr>
          <w:p w14:paraId="3E136D65" w14:textId="02EB853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Zhao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74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3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A588892" w14:textId="20ADCF3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017C0A75" w14:textId="56C6DE5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0EA9CD93" w14:textId="250C204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2340342E" w14:textId="7DF8D653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0</w:t>
            </w:r>
          </w:p>
        </w:tc>
        <w:tc>
          <w:tcPr>
            <w:tcW w:w="2150" w:type="dxa"/>
          </w:tcPr>
          <w:p w14:paraId="711E9B64" w14:textId="0FADC061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7.00</w:t>
            </w:r>
          </w:p>
        </w:tc>
        <w:tc>
          <w:tcPr>
            <w:tcW w:w="1440" w:type="dxa"/>
          </w:tcPr>
          <w:p w14:paraId="29D2C623" w14:textId="546EA92C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1607F4CC" w14:textId="5D8A0B6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73A5F79F" w14:textId="77777777" w:rsidTr="002E365A">
        <w:trPr>
          <w:jc w:val="center"/>
        </w:trPr>
        <w:tc>
          <w:tcPr>
            <w:tcW w:w="2022" w:type="dxa"/>
          </w:tcPr>
          <w:p w14:paraId="21BA8048" w14:textId="2061A18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lastRenderedPageBreak/>
              <w:t>L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8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AD80C52" w14:textId="196E304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1D5D682E" w14:textId="264BDD1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3725DA4" w14:textId="0FAE507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Germany</w:t>
            </w:r>
          </w:p>
        </w:tc>
        <w:tc>
          <w:tcPr>
            <w:tcW w:w="1180" w:type="dxa"/>
          </w:tcPr>
          <w:p w14:paraId="757F2781" w14:textId="750C348E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40</w:t>
            </w:r>
          </w:p>
        </w:tc>
        <w:tc>
          <w:tcPr>
            <w:tcW w:w="2150" w:type="dxa"/>
          </w:tcPr>
          <w:p w14:paraId="2A1B7248" w14:textId="4180BD5F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520E6B36" w14:textId="76E6A4F3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0E33C8AB" w14:textId="39C23B9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Efficacy evaluation; Rehabilitation training</w:t>
            </w:r>
          </w:p>
        </w:tc>
      </w:tr>
      <w:tr w:rsidR="00CB423B" w:rsidRPr="00CB423B" w14:paraId="25181AF4" w14:textId="77777777" w:rsidTr="002E365A">
        <w:trPr>
          <w:trHeight w:val="60"/>
          <w:jc w:val="center"/>
        </w:trPr>
        <w:tc>
          <w:tcPr>
            <w:tcW w:w="2022" w:type="dxa"/>
          </w:tcPr>
          <w:p w14:paraId="4119951C" w14:textId="5C7DE9F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Ya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598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D7A20E0" w14:textId="69B1639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214BF2B7" w14:textId="476E558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9AB18F0" w14:textId="53FC52E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53881285" w14:textId="77777777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8</w:t>
            </w:r>
          </w:p>
          <w:p w14:paraId="33E8B3D0" w14:textId="6670CBB8" w:rsidR="00017728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10</w:t>
            </w:r>
          </w:p>
        </w:tc>
        <w:tc>
          <w:tcPr>
            <w:tcW w:w="2150" w:type="dxa"/>
          </w:tcPr>
          <w:p w14:paraId="0146F986" w14:textId="237A7CAB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014E184E" w14:textId="792CB34E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2C070A05" w14:textId="0F1F458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Efficacy evaluation</w:t>
            </w:r>
          </w:p>
        </w:tc>
      </w:tr>
      <w:tr w:rsidR="00CB423B" w:rsidRPr="00CB423B" w14:paraId="0132128B" w14:textId="77777777" w:rsidTr="002E365A">
        <w:trPr>
          <w:jc w:val="center"/>
        </w:trPr>
        <w:tc>
          <w:tcPr>
            <w:tcW w:w="2022" w:type="dxa"/>
          </w:tcPr>
          <w:p w14:paraId="28CEC1A8" w14:textId="6585B59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Ever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09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EE81AA8" w14:textId="295B675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49536397" w14:textId="6ED444D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F20796A" w14:textId="6653FD6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3BDE9E04" w14:textId="5061E813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8</w:t>
            </w:r>
          </w:p>
        </w:tc>
        <w:tc>
          <w:tcPr>
            <w:tcW w:w="2150" w:type="dxa"/>
          </w:tcPr>
          <w:p w14:paraId="6660D65E" w14:textId="55A5496F" w:rsidR="00017728" w:rsidRPr="00CB423B" w:rsidRDefault="00E7217F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01866607" w14:textId="6AE47522" w:rsidR="00194A17" w:rsidRPr="00CB423B" w:rsidRDefault="0001772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0.00</w:t>
            </w:r>
          </w:p>
        </w:tc>
        <w:tc>
          <w:tcPr>
            <w:tcW w:w="3708" w:type="dxa"/>
          </w:tcPr>
          <w:p w14:paraId="1C04DA29" w14:textId="770B283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4E0F6BF" w14:textId="77777777" w:rsidTr="002E365A">
        <w:trPr>
          <w:jc w:val="center"/>
        </w:trPr>
        <w:tc>
          <w:tcPr>
            <w:tcW w:w="2022" w:type="dxa"/>
          </w:tcPr>
          <w:p w14:paraId="744880B7" w14:textId="559474A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Greene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32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C7EE51E" w14:textId="45B4334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4B287475" w14:textId="6062687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A088E0F" w14:textId="4D703C9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653EC251" w14:textId="1CB54BD7" w:rsidR="00194A17" w:rsidRPr="00CB423B" w:rsidRDefault="000A23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1057</w:t>
            </w:r>
          </w:p>
        </w:tc>
        <w:tc>
          <w:tcPr>
            <w:tcW w:w="2150" w:type="dxa"/>
          </w:tcPr>
          <w:p w14:paraId="33B19AB5" w14:textId="63682E91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5.8</w:t>
            </w:r>
          </w:p>
        </w:tc>
        <w:tc>
          <w:tcPr>
            <w:tcW w:w="1440" w:type="dxa"/>
          </w:tcPr>
          <w:p w14:paraId="010E0B8D" w14:textId="69562E2B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64.81</w:t>
            </w:r>
          </w:p>
        </w:tc>
        <w:tc>
          <w:tcPr>
            <w:tcW w:w="3708" w:type="dxa"/>
          </w:tcPr>
          <w:p w14:paraId="12DDDFD7" w14:textId="40CBD87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68C18D9" w14:textId="77777777" w:rsidTr="002E365A">
        <w:trPr>
          <w:jc w:val="center"/>
        </w:trPr>
        <w:tc>
          <w:tcPr>
            <w:tcW w:w="2022" w:type="dxa"/>
          </w:tcPr>
          <w:p w14:paraId="2566F935" w14:textId="3B4B8B0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Ricc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4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7A733321" w14:textId="4AB1A83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307D60C4" w14:textId="3A4E6E1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4F608B5" w14:textId="6BC0345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DB8E8DC" w14:textId="43E55A5A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6</w:t>
            </w:r>
          </w:p>
        </w:tc>
        <w:tc>
          <w:tcPr>
            <w:tcW w:w="2150" w:type="dxa"/>
          </w:tcPr>
          <w:p w14:paraId="39CA2959" w14:textId="66B7CBCC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2.70</w:t>
            </w:r>
          </w:p>
        </w:tc>
        <w:tc>
          <w:tcPr>
            <w:tcW w:w="1440" w:type="dxa"/>
          </w:tcPr>
          <w:p w14:paraId="0B3DA71D" w14:textId="183459D3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.00</w:t>
            </w:r>
          </w:p>
        </w:tc>
        <w:tc>
          <w:tcPr>
            <w:tcW w:w="3708" w:type="dxa"/>
          </w:tcPr>
          <w:p w14:paraId="5740A879" w14:textId="36BA9EC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Efficacy evaluation</w:t>
            </w:r>
          </w:p>
        </w:tc>
      </w:tr>
      <w:tr w:rsidR="00CB423B" w:rsidRPr="00CB423B" w14:paraId="7A1B178B" w14:textId="77777777" w:rsidTr="002E365A">
        <w:trPr>
          <w:jc w:val="center"/>
        </w:trPr>
        <w:tc>
          <w:tcPr>
            <w:tcW w:w="2022" w:type="dxa"/>
          </w:tcPr>
          <w:p w14:paraId="27A23671" w14:textId="5C22328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Ghosh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51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50F5F53" w14:textId="71A91B7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09C8B791" w14:textId="6DE1CEB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436E2EE" w14:textId="501A9CC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Netherlands</w:t>
            </w:r>
          </w:p>
        </w:tc>
        <w:tc>
          <w:tcPr>
            <w:tcW w:w="1180" w:type="dxa"/>
          </w:tcPr>
          <w:p w14:paraId="78ACB992" w14:textId="562ED636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</w:t>
            </w:r>
          </w:p>
        </w:tc>
        <w:tc>
          <w:tcPr>
            <w:tcW w:w="2150" w:type="dxa"/>
          </w:tcPr>
          <w:p w14:paraId="155812A6" w14:textId="787D1391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417ACEAC" w14:textId="3B05191C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1F577B1F" w14:textId="29E9379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008CD74" w14:textId="77777777" w:rsidTr="002E365A">
        <w:trPr>
          <w:jc w:val="center"/>
        </w:trPr>
        <w:tc>
          <w:tcPr>
            <w:tcW w:w="2022" w:type="dxa"/>
          </w:tcPr>
          <w:p w14:paraId="7C63340A" w14:textId="26F9902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Li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66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4D07047" w14:textId="5BD472A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2</w:t>
            </w:r>
          </w:p>
        </w:tc>
        <w:tc>
          <w:tcPr>
            <w:tcW w:w="1697" w:type="dxa"/>
          </w:tcPr>
          <w:p w14:paraId="4B700505" w14:textId="441ECBD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237D779F" w14:textId="77660CD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hina</w:t>
            </w:r>
          </w:p>
        </w:tc>
        <w:tc>
          <w:tcPr>
            <w:tcW w:w="1180" w:type="dxa"/>
          </w:tcPr>
          <w:p w14:paraId="775DA43E" w14:textId="77777777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45</w:t>
            </w:r>
          </w:p>
          <w:p w14:paraId="1F62CA55" w14:textId="38E3F445" w:rsidR="002B508B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30</w:t>
            </w:r>
          </w:p>
        </w:tc>
        <w:tc>
          <w:tcPr>
            <w:tcW w:w="2150" w:type="dxa"/>
          </w:tcPr>
          <w:p w14:paraId="2A589D2F" w14:textId="77777777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4.53</w:t>
            </w:r>
          </w:p>
          <w:p w14:paraId="2BF8E1DE" w14:textId="1F378FEA" w:rsidR="002B508B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1.35</w:t>
            </w:r>
          </w:p>
        </w:tc>
        <w:tc>
          <w:tcPr>
            <w:tcW w:w="1440" w:type="dxa"/>
          </w:tcPr>
          <w:p w14:paraId="735384B0" w14:textId="1D1C993C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6.67</w:t>
            </w:r>
          </w:p>
        </w:tc>
        <w:tc>
          <w:tcPr>
            <w:tcW w:w="3708" w:type="dxa"/>
          </w:tcPr>
          <w:p w14:paraId="66164959" w14:textId="79C10A4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F7FA0CC" w14:textId="77777777" w:rsidTr="002E365A">
        <w:trPr>
          <w:jc w:val="center"/>
        </w:trPr>
        <w:tc>
          <w:tcPr>
            <w:tcW w:w="2022" w:type="dxa"/>
          </w:tcPr>
          <w:p w14:paraId="6CBE80C1" w14:textId="4F1D097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u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74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35E4CFF" w14:textId="14D930F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33BCB4DE" w14:textId="6C7DB56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9738781" w14:textId="4D1F9B7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hina</w:t>
            </w:r>
          </w:p>
        </w:tc>
        <w:tc>
          <w:tcPr>
            <w:tcW w:w="1180" w:type="dxa"/>
          </w:tcPr>
          <w:p w14:paraId="10225E6C" w14:textId="30366D1A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10</w:t>
            </w:r>
          </w:p>
        </w:tc>
        <w:tc>
          <w:tcPr>
            <w:tcW w:w="2150" w:type="dxa"/>
          </w:tcPr>
          <w:p w14:paraId="118D00B2" w14:textId="74033348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73.35</w:t>
            </w:r>
          </w:p>
        </w:tc>
        <w:tc>
          <w:tcPr>
            <w:tcW w:w="1440" w:type="dxa"/>
          </w:tcPr>
          <w:p w14:paraId="335A7F79" w14:textId="249D6017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1.82</w:t>
            </w:r>
          </w:p>
        </w:tc>
        <w:tc>
          <w:tcPr>
            <w:tcW w:w="3708" w:type="dxa"/>
          </w:tcPr>
          <w:p w14:paraId="31D91176" w14:textId="46B5A89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3FC4C911" w14:textId="77777777" w:rsidTr="002E365A">
        <w:trPr>
          <w:jc w:val="center"/>
        </w:trPr>
        <w:tc>
          <w:tcPr>
            <w:tcW w:w="2022" w:type="dxa"/>
          </w:tcPr>
          <w:p w14:paraId="0E48B683" w14:textId="280091B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L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69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68E7192" w14:textId="3D66821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71A7A76E" w14:textId="292D286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Thesis</w:t>
            </w:r>
          </w:p>
        </w:tc>
        <w:tc>
          <w:tcPr>
            <w:tcW w:w="1595" w:type="dxa"/>
          </w:tcPr>
          <w:p w14:paraId="47CF2C68" w14:textId="5D6B280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hina</w:t>
            </w:r>
          </w:p>
        </w:tc>
        <w:tc>
          <w:tcPr>
            <w:tcW w:w="1180" w:type="dxa"/>
          </w:tcPr>
          <w:p w14:paraId="71E77EF3" w14:textId="5D4231CA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6</w:t>
            </w:r>
          </w:p>
        </w:tc>
        <w:tc>
          <w:tcPr>
            <w:tcW w:w="2150" w:type="dxa"/>
          </w:tcPr>
          <w:p w14:paraId="58FE2311" w14:textId="5DC1D3EC" w:rsidR="00194A17" w:rsidRPr="00CB423B" w:rsidRDefault="002B508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3.00</w:t>
            </w:r>
          </w:p>
        </w:tc>
        <w:tc>
          <w:tcPr>
            <w:tcW w:w="1440" w:type="dxa"/>
          </w:tcPr>
          <w:p w14:paraId="56BC6205" w14:textId="05837843" w:rsidR="00194A17" w:rsidRPr="00CB423B" w:rsidRDefault="008F24F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1.25</w:t>
            </w:r>
          </w:p>
        </w:tc>
        <w:tc>
          <w:tcPr>
            <w:tcW w:w="3708" w:type="dxa"/>
          </w:tcPr>
          <w:p w14:paraId="140931B6" w14:textId="3BF1B93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711F441E" w14:textId="77777777" w:rsidTr="002E365A">
        <w:trPr>
          <w:jc w:val="center"/>
        </w:trPr>
        <w:tc>
          <w:tcPr>
            <w:tcW w:w="2022" w:type="dxa"/>
          </w:tcPr>
          <w:p w14:paraId="7B62629F" w14:textId="7AFC3E1C" w:rsidR="00194A17" w:rsidRPr="00CB423B" w:rsidRDefault="0064409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Donisi</w:t>
            </w:r>
            <w:r w:rsidR="00194A17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15952112 \r \h </w:instrText>
            </w:r>
            <w:r w:rsidR="00EF234B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4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86E589D" w14:textId="289D5AC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0C4A336A" w14:textId="133EBD7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5A31BB6" w14:textId="5DED3A4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2D6AE36B" w14:textId="0F462328" w:rsidR="00194A17" w:rsidRPr="00CB423B" w:rsidRDefault="00343F6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2</w:t>
            </w:r>
          </w:p>
        </w:tc>
        <w:tc>
          <w:tcPr>
            <w:tcW w:w="2150" w:type="dxa"/>
          </w:tcPr>
          <w:p w14:paraId="78A35297" w14:textId="18D632CA" w:rsidR="00194A17" w:rsidRPr="00CB423B" w:rsidRDefault="00343F6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37FA0F3C" w14:textId="318100F4" w:rsidR="00194A17" w:rsidRPr="00CB423B" w:rsidRDefault="00343F6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5.00</w:t>
            </w:r>
          </w:p>
        </w:tc>
        <w:tc>
          <w:tcPr>
            <w:tcW w:w="3708" w:type="dxa"/>
          </w:tcPr>
          <w:p w14:paraId="0F2748C4" w14:textId="5E9D489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BBE34D9" w14:textId="77777777" w:rsidTr="002E365A">
        <w:trPr>
          <w:jc w:val="center"/>
        </w:trPr>
        <w:tc>
          <w:tcPr>
            <w:tcW w:w="2022" w:type="dxa"/>
          </w:tcPr>
          <w:p w14:paraId="57852696" w14:textId="4F0E5E9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otirakis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71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2A2633B7" w14:textId="76CAF6D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169ACA8D" w14:textId="68F7B46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B59393F" w14:textId="543D534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38F5FE4E" w14:textId="2D398270" w:rsidR="00194A17" w:rsidRPr="00CB423B" w:rsidRDefault="008E2FF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4</w:t>
            </w:r>
          </w:p>
        </w:tc>
        <w:tc>
          <w:tcPr>
            <w:tcW w:w="2150" w:type="dxa"/>
          </w:tcPr>
          <w:p w14:paraId="5029B6B3" w14:textId="4F09849D" w:rsidR="00194A17" w:rsidRPr="00CB423B" w:rsidRDefault="008E2FF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62689661" w14:textId="234C1318" w:rsidR="00194A17" w:rsidRPr="00CB423B" w:rsidRDefault="008E2FF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9.42</w:t>
            </w:r>
          </w:p>
        </w:tc>
        <w:tc>
          <w:tcPr>
            <w:tcW w:w="3708" w:type="dxa"/>
          </w:tcPr>
          <w:p w14:paraId="615DEF9D" w14:textId="0FAFC66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65FF3937" w14:textId="77777777" w:rsidTr="002E365A">
        <w:trPr>
          <w:jc w:val="center"/>
        </w:trPr>
        <w:tc>
          <w:tcPr>
            <w:tcW w:w="2022" w:type="dxa"/>
          </w:tcPr>
          <w:p w14:paraId="7AFE485D" w14:textId="754EB5B7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ong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721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82B0868" w14:textId="3940293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75EE318E" w14:textId="01CFDCE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DF00221" w14:textId="654F34D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0B8E9B69" w14:textId="1C68714C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77</w:t>
            </w:r>
          </w:p>
        </w:tc>
        <w:tc>
          <w:tcPr>
            <w:tcW w:w="2150" w:type="dxa"/>
          </w:tcPr>
          <w:p w14:paraId="78ECC270" w14:textId="3F8587B5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5C19B336" w14:textId="07654DCF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8.25</w:t>
            </w:r>
          </w:p>
        </w:tc>
        <w:tc>
          <w:tcPr>
            <w:tcW w:w="3708" w:type="dxa"/>
          </w:tcPr>
          <w:p w14:paraId="60FD06EA" w14:textId="3130301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Others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 xml:space="preserve"> (Cognitive status monitoring)</w:t>
            </w:r>
          </w:p>
        </w:tc>
      </w:tr>
      <w:tr w:rsidR="00CB423B" w:rsidRPr="00CB423B" w14:paraId="5D58A97E" w14:textId="77777777" w:rsidTr="002E365A">
        <w:trPr>
          <w:jc w:val="center"/>
        </w:trPr>
        <w:tc>
          <w:tcPr>
            <w:tcW w:w="2022" w:type="dxa"/>
          </w:tcPr>
          <w:p w14:paraId="0B42D6A3" w14:textId="679E33E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Che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731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E30F506" w14:textId="6458B90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5734976F" w14:textId="1E59964E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7A25644" w14:textId="58883C5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B573152" w14:textId="77777777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50</w:t>
            </w:r>
          </w:p>
          <w:p w14:paraId="49D4397B" w14:textId="425A681E" w:rsidR="00A46E25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50</w:t>
            </w:r>
          </w:p>
        </w:tc>
        <w:tc>
          <w:tcPr>
            <w:tcW w:w="2150" w:type="dxa"/>
          </w:tcPr>
          <w:p w14:paraId="6DAE0829" w14:textId="40E04C4A" w:rsidR="00194A17" w:rsidRPr="00CB423B" w:rsidRDefault="00A46E25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3.3</w:t>
            </w:r>
          </w:p>
        </w:tc>
        <w:tc>
          <w:tcPr>
            <w:tcW w:w="1440" w:type="dxa"/>
          </w:tcPr>
          <w:p w14:paraId="57A5458F" w14:textId="6C9A4A5D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56.00</w:t>
            </w:r>
          </w:p>
        </w:tc>
        <w:tc>
          <w:tcPr>
            <w:tcW w:w="3708" w:type="dxa"/>
          </w:tcPr>
          <w:p w14:paraId="7A6A5C02" w14:textId="2B71B2D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56B3BA9" w14:textId="77777777" w:rsidTr="002E365A">
        <w:trPr>
          <w:jc w:val="center"/>
        </w:trPr>
        <w:tc>
          <w:tcPr>
            <w:tcW w:w="2022" w:type="dxa"/>
          </w:tcPr>
          <w:p w14:paraId="2D6B2EDA" w14:textId="3B39F9A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Channa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70321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3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3F12024" w14:textId="7BBD0DB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546AA85E" w14:textId="6DE7FDC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ACA0D32" w14:textId="4738411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5468F1FB" w14:textId="6CA15623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7</w:t>
            </w:r>
          </w:p>
        </w:tc>
        <w:tc>
          <w:tcPr>
            <w:tcW w:w="2150" w:type="dxa"/>
          </w:tcPr>
          <w:p w14:paraId="59181A93" w14:textId="34F30EC8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4BECA4AD" w14:textId="0BBC365A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5.29</w:t>
            </w:r>
          </w:p>
        </w:tc>
        <w:tc>
          <w:tcPr>
            <w:tcW w:w="3708" w:type="dxa"/>
          </w:tcPr>
          <w:p w14:paraId="50764CC0" w14:textId="450EBFD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Efficacy evaluation</w:t>
            </w:r>
          </w:p>
        </w:tc>
      </w:tr>
      <w:tr w:rsidR="00CB423B" w:rsidRPr="00CB423B" w14:paraId="341F29EF" w14:textId="77777777" w:rsidTr="002E365A">
        <w:trPr>
          <w:jc w:val="center"/>
        </w:trPr>
        <w:tc>
          <w:tcPr>
            <w:tcW w:w="2022" w:type="dxa"/>
          </w:tcPr>
          <w:p w14:paraId="5DDCC166" w14:textId="3A2BB2F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ingh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8603770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78F43B52" w14:textId="7B94ED2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3</w:t>
            </w:r>
          </w:p>
        </w:tc>
        <w:tc>
          <w:tcPr>
            <w:tcW w:w="1697" w:type="dxa"/>
          </w:tcPr>
          <w:p w14:paraId="4C94ADC0" w14:textId="77FF00F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7EDA8D6A" w14:textId="7BC17AE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6018E47D" w14:textId="77777777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20</w:t>
            </w:r>
          </w:p>
          <w:p w14:paraId="21702694" w14:textId="63B7FDAC" w:rsidR="00985B61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8</w:t>
            </w:r>
          </w:p>
        </w:tc>
        <w:tc>
          <w:tcPr>
            <w:tcW w:w="2150" w:type="dxa"/>
          </w:tcPr>
          <w:p w14:paraId="38BF77C7" w14:textId="77777777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 67.00</w:t>
            </w:r>
          </w:p>
          <w:p w14:paraId="6684B409" w14:textId="53F48196" w:rsidR="00985B61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HC: 64.00</w:t>
            </w:r>
          </w:p>
        </w:tc>
        <w:tc>
          <w:tcPr>
            <w:tcW w:w="1440" w:type="dxa"/>
          </w:tcPr>
          <w:p w14:paraId="503F638E" w14:textId="0DFE7697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2.14</w:t>
            </w:r>
          </w:p>
        </w:tc>
        <w:tc>
          <w:tcPr>
            <w:tcW w:w="3708" w:type="dxa"/>
          </w:tcPr>
          <w:p w14:paraId="2ADB24CA" w14:textId="2D17D3B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07074B9C" w14:textId="77777777" w:rsidTr="002E365A">
        <w:trPr>
          <w:jc w:val="center"/>
        </w:trPr>
        <w:tc>
          <w:tcPr>
            <w:tcW w:w="2022" w:type="dxa"/>
          </w:tcPr>
          <w:p w14:paraId="2A98736B" w14:textId="397CACA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lastRenderedPageBreak/>
              <w:t>Weikert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493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35908F30" w14:textId="10C6639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05D1EA93" w14:textId="6DC4E9F5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Conference paper</w:t>
            </w:r>
          </w:p>
        </w:tc>
        <w:tc>
          <w:tcPr>
            <w:tcW w:w="1595" w:type="dxa"/>
          </w:tcPr>
          <w:p w14:paraId="6120BD7A" w14:textId="1633733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76E90229" w14:textId="77777777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D:11</w:t>
            </w:r>
          </w:p>
          <w:p w14:paraId="1D70AECA" w14:textId="77777777" w:rsidR="00985B61" w:rsidRPr="00CB423B" w:rsidRDefault="003F310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troke: 14</w:t>
            </w:r>
          </w:p>
          <w:p w14:paraId="4011D460" w14:textId="2F8C948B" w:rsidR="003F3100" w:rsidRPr="00CB423B" w:rsidRDefault="003F3100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Other: 12</w:t>
            </w:r>
          </w:p>
        </w:tc>
        <w:tc>
          <w:tcPr>
            <w:tcW w:w="2150" w:type="dxa"/>
          </w:tcPr>
          <w:p w14:paraId="070D45AA" w14:textId="7727A7A8" w:rsidR="00194A17" w:rsidRPr="00CB423B" w:rsidRDefault="00985B61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3.00</w:t>
            </w:r>
          </w:p>
        </w:tc>
        <w:tc>
          <w:tcPr>
            <w:tcW w:w="1440" w:type="dxa"/>
          </w:tcPr>
          <w:p w14:paraId="71B3C457" w14:textId="680A9428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1.60</w:t>
            </w:r>
          </w:p>
        </w:tc>
        <w:tc>
          <w:tcPr>
            <w:tcW w:w="3708" w:type="dxa"/>
          </w:tcPr>
          <w:p w14:paraId="1880248F" w14:textId="268D6131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0D65955D" w14:textId="77777777" w:rsidTr="002E365A">
        <w:trPr>
          <w:jc w:val="center"/>
        </w:trPr>
        <w:tc>
          <w:tcPr>
            <w:tcW w:w="2022" w:type="dxa"/>
          </w:tcPr>
          <w:p w14:paraId="3DEC41FD" w14:textId="7EF7779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Yang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544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2BAC6818" w14:textId="22A67249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10222AC0" w14:textId="69C7B6E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09CECCEA" w14:textId="493B446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5D97D338" w14:textId="170673DF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2</w:t>
            </w:r>
          </w:p>
        </w:tc>
        <w:tc>
          <w:tcPr>
            <w:tcW w:w="2150" w:type="dxa"/>
          </w:tcPr>
          <w:p w14:paraId="248EFD9D" w14:textId="24EF6AF6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9.33</w:t>
            </w:r>
          </w:p>
        </w:tc>
        <w:tc>
          <w:tcPr>
            <w:tcW w:w="1440" w:type="dxa"/>
          </w:tcPr>
          <w:p w14:paraId="5FF60A21" w14:textId="30884619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7CEF8F9E" w14:textId="7065E10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FF9FD8D" w14:textId="77777777" w:rsidTr="002E365A">
        <w:trPr>
          <w:jc w:val="center"/>
        </w:trPr>
        <w:tc>
          <w:tcPr>
            <w:tcW w:w="2022" w:type="dxa"/>
          </w:tcPr>
          <w:p w14:paraId="0D1FD918" w14:textId="76B423F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Esfahan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555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7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19D82C10" w14:textId="6888CF8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151F1A16" w14:textId="2DC0DD6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5388147" w14:textId="08E7D9F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States</w:t>
            </w:r>
          </w:p>
        </w:tc>
        <w:tc>
          <w:tcPr>
            <w:tcW w:w="1180" w:type="dxa"/>
          </w:tcPr>
          <w:p w14:paraId="43C45EFA" w14:textId="065DBBF9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</w:t>
            </w:r>
          </w:p>
        </w:tc>
        <w:tc>
          <w:tcPr>
            <w:tcW w:w="2150" w:type="dxa"/>
          </w:tcPr>
          <w:p w14:paraId="5F7C8305" w14:textId="1EC28007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1AA1BC87" w14:textId="4F3A9A43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30.00</w:t>
            </w:r>
          </w:p>
        </w:tc>
        <w:tc>
          <w:tcPr>
            <w:tcW w:w="3708" w:type="dxa"/>
          </w:tcPr>
          <w:p w14:paraId="49CA465B" w14:textId="46A4C57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1FFB6D80" w14:textId="77777777" w:rsidTr="002E365A">
        <w:trPr>
          <w:jc w:val="center"/>
        </w:trPr>
        <w:tc>
          <w:tcPr>
            <w:tcW w:w="2022" w:type="dxa"/>
          </w:tcPr>
          <w:p w14:paraId="64810B06" w14:textId="77D5810A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Su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56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8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590C84F" w14:textId="39FA0EF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4</w:t>
            </w:r>
          </w:p>
        </w:tc>
        <w:tc>
          <w:tcPr>
            <w:tcW w:w="1697" w:type="dxa"/>
          </w:tcPr>
          <w:p w14:paraId="5E616473" w14:textId="5AFA098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957833E" w14:textId="36387BF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0D52B7D8" w14:textId="4CBA2301" w:rsidR="00194A17" w:rsidRPr="00CB423B" w:rsidRDefault="00233438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</w:t>
            </w:r>
          </w:p>
        </w:tc>
        <w:tc>
          <w:tcPr>
            <w:tcW w:w="2150" w:type="dxa"/>
          </w:tcPr>
          <w:p w14:paraId="39639689" w14:textId="49352903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6.40</w:t>
            </w:r>
          </w:p>
        </w:tc>
        <w:tc>
          <w:tcPr>
            <w:tcW w:w="1440" w:type="dxa"/>
          </w:tcPr>
          <w:p w14:paraId="69CFD2E2" w14:textId="28A93E30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42.86</w:t>
            </w:r>
          </w:p>
        </w:tc>
        <w:tc>
          <w:tcPr>
            <w:tcW w:w="3708" w:type="dxa"/>
          </w:tcPr>
          <w:p w14:paraId="64DA2647" w14:textId="66ECC59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Motor function assessment</w:t>
            </w:r>
          </w:p>
        </w:tc>
      </w:tr>
      <w:tr w:rsidR="00CB423B" w:rsidRPr="00CB423B" w14:paraId="68F52C15" w14:textId="77777777" w:rsidTr="002E365A">
        <w:trPr>
          <w:jc w:val="center"/>
        </w:trPr>
        <w:tc>
          <w:tcPr>
            <w:tcW w:w="2022" w:type="dxa"/>
          </w:tcPr>
          <w:p w14:paraId="0BA49D12" w14:textId="54C45EA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Dvorani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577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59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52A7FA6" w14:textId="31ABA4A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1</w:t>
            </w:r>
          </w:p>
        </w:tc>
        <w:tc>
          <w:tcPr>
            <w:tcW w:w="1697" w:type="dxa"/>
          </w:tcPr>
          <w:p w14:paraId="0A6FE16B" w14:textId="454BCBAB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01277EBF" w14:textId="00E8BEB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633613B1" w14:textId="27EEF998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6</w:t>
            </w:r>
          </w:p>
        </w:tc>
        <w:tc>
          <w:tcPr>
            <w:tcW w:w="2150" w:type="dxa"/>
          </w:tcPr>
          <w:p w14:paraId="2C9E50E2" w14:textId="42F764AD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8.00</w:t>
            </w:r>
          </w:p>
        </w:tc>
        <w:tc>
          <w:tcPr>
            <w:tcW w:w="1440" w:type="dxa"/>
          </w:tcPr>
          <w:p w14:paraId="01F58E25" w14:textId="1803E126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8.75</w:t>
            </w:r>
          </w:p>
        </w:tc>
        <w:tc>
          <w:tcPr>
            <w:tcW w:w="3708" w:type="dxa"/>
          </w:tcPr>
          <w:p w14:paraId="445AC2EF" w14:textId="7DB6E190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Disease progression/symptom monitoring; Rehabilitation training</w:t>
            </w:r>
          </w:p>
        </w:tc>
      </w:tr>
      <w:tr w:rsidR="00CB423B" w:rsidRPr="00CB423B" w14:paraId="0F5E5420" w14:textId="77777777" w:rsidTr="002E365A">
        <w:trPr>
          <w:jc w:val="center"/>
        </w:trPr>
        <w:tc>
          <w:tcPr>
            <w:tcW w:w="2022" w:type="dxa"/>
          </w:tcPr>
          <w:p w14:paraId="20A909A2" w14:textId="0C6F4C63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Khan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589 \r \h </w:instrText>
            </w:r>
            <w:r w:rsidR="007B07FF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60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0FE343D4" w14:textId="66FAFC1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1CADC36E" w14:textId="07D13A3D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512F1B44" w14:textId="4C4932F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1735E469" w14:textId="35B3A515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8</w:t>
            </w:r>
          </w:p>
        </w:tc>
        <w:tc>
          <w:tcPr>
            <w:tcW w:w="2150" w:type="dxa"/>
          </w:tcPr>
          <w:p w14:paraId="0988486B" w14:textId="34727692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1440" w:type="dxa"/>
          </w:tcPr>
          <w:p w14:paraId="0BF980B8" w14:textId="53377185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NR</w:t>
            </w:r>
          </w:p>
        </w:tc>
        <w:tc>
          <w:tcPr>
            <w:tcW w:w="3708" w:type="dxa"/>
          </w:tcPr>
          <w:p w14:paraId="7DCBD2AE" w14:textId="497C8EE4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78917CF6" w14:textId="77777777" w:rsidTr="002E365A">
        <w:trPr>
          <w:jc w:val="center"/>
        </w:trPr>
        <w:tc>
          <w:tcPr>
            <w:tcW w:w="2022" w:type="dxa"/>
          </w:tcPr>
          <w:p w14:paraId="30CE0D4B" w14:textId="50985C36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Park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09044601 \r \h </w:instrText>
            </w:r>
            <w:r w:rsidR="009C3392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61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6BE0BC87" w14:textId="75EF43FC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27AD6F6B" w14:textId="00B3E4D8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39836C2" w14:textId="17ED49BF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United Kingdom</w:t>
            </w:r>
          </w:p>
        </w:tc>
        <w:tc>
          <w:tcPr>
            <w:tcW w:w="1180" w:type="dxa"/>
          </w:tcPr>
          <w:p w14:paraId="417996FB" w14:textId="4A8D97D6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102</w:t>
            </w:r>
          </w:p>
        </w:tc>
        <w:tc>
          <w:tcPr>
            <w:tcW w:w="2150" w:type="dxa"/>
          </w:tcPr>
          <w:p w14:paraId="70A1E13D" w14:textId="79A9FBA3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8.06</w:t>
            </w:r>
          </w:p>
        </w:tc>
        <w:tc>
          <w:tcPr>
            <w:tcW w:w="1440" w:type="dxa"/>
          </w:tcPr>
          <w:p w14:paraId="0BC0299A" w14:textId="3E249896" w:rsidR="00194A17" w:rsidRPr="00CB423B" w:rsidRDefault="006F13D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2.94</w:t>
            </w:r>
          </w:p>
        </w:tc>
        <w:tc>
          <w:tcPr>
            <w:tcW w:w="3708" w:type="dxa"/>
          </w:tcPr>
          <w:p w14:paraId="6608BEED" w14:textId="000149E2" w:rsidR="00194A17" w:rsidRPr="00CB423B" w:rsidRDefault="00194A17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Disease progression/symptom monitoring</w:t>
            </w:r>
          </w:p>
        </w:tc>
      </w:tr>
      <w:tr w:rsidR="00CB423B" w:rsidRPr="00CB423B" w14:paraId="4F0B8C41" w14:textId="77777777" w:rsidTr="002E365A">
        <w:trPr>
          <w:jc w:val="center"/>
        </w:trPr>
        <w:tc>
          <w:tcPr>
            <w:tcW w:w="2022" w:type="dxa"/>
          </w:tcPr>
          <w:p w14:paraId="686381C7" w14:textId="298C2104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Goubault et al.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REF _Ref216130446 \r \h </w:instrText>
            </w:r>
            <w:r w:rsidR="002E365A"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[62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fldChar w:fldCharType="end"/>
            </w:r>
          </w:p>
        </w:tc>
        <w:tc>
          <w:tcPr>
            <w:tcW w:w="809" w:type="dxa"/>
          </w:tcPr>
          <w:p w14:paraId="4C76B065" w14:textId="6DC41825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25</w:t>
            </w:r>
          </w:p>
        </w:tc>
        <w:tc>
          <w:tcPr>
            <w:tcW w:w="1697" w:type="dxa"/>
          </w:tcPr>
          <w:p w14:paraId="0059EB43" w14:textId="67A959D5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14A31148" w14:textId="1650CC1C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/>
              </w:rPr>
              <w:t>Switzerland</w:t>
            </w:r>
          </w:p>
        </w:tc>
        <w:tc>
          <w:tcPr>
            <w:tcW w:w="1180" w:type="dxa"/>
          </w:tcPr>
          <w:p w14:paraId="4EDAA384" w14:textId="28D80A7A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20</w:t>
            </w:r>
          </w:p>
        </w:tc>
        <w:tc>
          <w:tcPr>
            <w:tcW w:w="2150" w:type="dxa"/>
          </w:tcPr>
          <w:p w14:paraId="34BFD52E" w14:textId="66E8E08E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66.60</w:t>
            </w:r>
          </w:p>
        </w:tc>
        <w:tc>
          <w:tcPr>
            <w:tcW w:w="1440" w:type="dxa"/>
          </w:tcPr>
          <w:p w14:paraId="3E6203AD" w14:textId="69591FFF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nl-BE" w:eastAsia="zh-CN"/>
              </w:rPr>
              <w:t>50.00</w:t>
            </w:r>
          </w:p>
        </w:tc>
        <w:tc>
          <w:tcPr>
            <w:tcW w:w="3708" w:type="dxa"/>
          </w:tcPr>
          <w:p w14:paraId="5133E601" w14:textId="6CDFE5B2" w:rsidR="00CF668D" w:rsidRPr="00CB423B" w:rsidRDefault="00170FCE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</w:t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; 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Disease progression/symptom monitoring</w:t>
            </w:r>
          </w:p>
        </w:tc>
      </w:tr>
      <w:tr w:rsidR="00CB423B" w:rsidRPr="00CB423B" w14:paraId="561ADFB4" w14:textId="77777777" w:rsidTr="002E365A">
        <w:trPr>
          <w:jc w:val="center"/>
        </w:trPr>
        <w:tc>
          <w:tcPr>
            <w:tcW w:w="2022" w:type="dxa"/>
          </w:tcPr>
          <w:p w14:paraId="091075EE" w14:textId="39E7C197" w:rsidR="00CF668D" w:rsidRPr="00CB423B" w:rsidRDefault="00A32D32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Liu et al.</w:t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 </w:t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begin"/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REF _Ref216130450 \r \h </w:instrText>
            </w:r>
            <w:r w:rsidR="00EF234B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\* MERGEFORMAT </w:instrText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separate"/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[63]</w:t>
            </w:r>
            <w:r w:rsidR="0040644A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09" w:type="dxa"/>
          </w:tcPr>
          <w:p w14:paraId="5788D68B" w14:textId="2BC699BF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025</w:t>
            </w:r>
          </w:p>
        </w:tc>
        <w:tc>
          <w:tcPr>
            <w:tcW w:w="1697" w:type="dxa"/>
          </w:tcPr>
          <w:p w14:paraId="379B7D58" w14:textId="6B8EE417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6324738E" w14:textId="1E42E305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Netherlands</w:t>
            </w:r>
          </w:p>
        </w:tc>
        <w:tc>
          <w:tcPr>
            <w:tcW w:w="1180" w:type="dxa"/>
          </w:tcPr>
          <w:p w14:paraId="0871FF95" w14:textId="07E630AF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2150" w:type="dxa"/>
          </w:tcPr>
          <w:p w14:paraId="1866A74F" w14:textId="36E5695C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1440" w:type="dxa"/>
          </w:tcPr>
          <w:p w14:paraId="352D53AC" w14:textId="370C3A60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3708" w:type="dxa"/>
          </w:tcPr>
          <w:p w14:paraId="26EFBC63" w14:textId="2FBD8B8C" w:rsidR="00CF668D" w:rsidRPr="00CB423B" w:rsidRDefault="0040644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; 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Disease progression/symptom monitoring</w:t>
            </w:r>
          </w:p>
        </w:tc>
      </w:tr>
      <w:tr w:rsidR="00CB423B" w:rsidRPr="00CB423B" w14:paraId="422F11FC" w14:textId="77777777" w:rsidTr="002E365A">
        <w:trPr>
          <w:jc w:val="center"/>
        </w:trPr>
        <w:tc>
          <w:tcPr>
            <w:tcW w:w="2022" w:type="dxa"/>
          </w:tcPr>
          <w:p w14:paraId="6004F001" w14:textId="0AFA9CCB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Nanayakkara et al. 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REF _Ref216130456 \r \h </w:instrText>
            </w:r>
            <w:r w:rsidR="00EF234B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[64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09" w:type="dxa"/>
          </w:tcPr>
          <w:p w14:paraId="38783A9E" w14:textId="32BDF379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025</w:t>
            </w:r>
          </w:p>
        </w:tc>
        <w:tc>
          <w:tcPr>
            <w:tcW w:w="1697" w:type="dxa"/>
          </w:tcPr>
          <w:p w14:paraId="776D9A95" w14:textId="7E68C760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42D04881" w14:textId="5AA358FF" w:rsidR="00E65F36" w:rsidRPr="00CB423B" w:rsidRDefault="00EF234B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Switzerland</w:t>
            </w:r>
          </w:p>
        </w:tc>
        <w:tc>
          <w:tcPr>
            <w:tcW w:w="1180" w:type="dxa"/>
          </w:tcPr>
          <w:p w14:paraId="5DF5E842" w14:textId="44726836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D: 39</w:t>
            </w:r>
          </w:p>
          <w:p w14:paraId="4B7A58CD" w14:textId="6676C044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C: 38</w:t>
            </w:r>
          </w:p>
        </w:tc>
        <w:tc>
          <w:tcPr>
            <w:tcW w:w="2150" w:type="dxa"/>
          </w:tcPr>
          <w:p w14:paraId="41642039" w14:textId="3C60AF58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D: 69.03</w:t>
            </w:r>
          </w:p>
          <w:p w14:paraId="2FAD8571" w14:textId="121A259B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C: 73.58</w:t>
            </w:r>
          </w:p>
        </w:tc>
        <w:tc>
          <w:tcPr>
            <w:tcW w:w="1440" w:type="dxa"/>
          </w:tcPr>
          <w:p w14:paraId="2EE51924" w14:textId="37A59979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46.75</w:t>
            </w:r>
          </w:p>
        </w:tc>
        <w:tc>
          <w:tcPr>
            <w:tcW w:w="3708" w:type="dxa"/>
          </w:tcPr>
          <w:p w14:paraId="260252CC" w14:textId="08F4B048" w:rsidR="00E65F36" w:rsidRPr="00CB423B" w:rsidRDefault="00E65F36" w:rsidP="00E65F36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</w:t>
            </w:r>
          </w:p>
        </w:tc>
      </w:tr>
      <w:tr w:rsidR="00CB423B" w:rsidRPr="00CB423B" w14:paraId="1C0BFA07" w14:textId="77777777" w:rsidTr="002E365A">
        <w:trPr>
          <w:jc w:val="center"/>
        </w:trPr>
        <w:tc>
          <w:tcPr>
            <w:tcW w:w="2022" w:type="dxa"/>
          </w:tcPr>
          <w:p w14:paraId="22D1BB07" w14:textId="4B5DD08B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Ma et al. 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REF _Ref216130463 \r \h </w:instrText>
            </w:r>
            <w:r w:rsidR="00EF234B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[65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09" w:type="dxa"/>
          </w:tcPr>
          <w:p w14:paraId="6300C426" w14:textId="39056E77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025</w:t>
            </w:r>
          </w:p>
        </w:tc>
        <w:tc>
          <w:tcPr>
            <w:tcW w:w="1697" w:type="dxa"/>
          </w:tcPr>
          <w:p w14:paraId="2F71C005" w14:textId="3CE8D653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39E04DF8" w14:textId="1D29DECE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Switzerland</w:t>
            </w:r>
          </w:p>
        </w:tc>
        <w:tc>
          <w:tcPr>
            <w:tcW w:w="1180" w:type="dxa"/>
          </w:tcPr>
          <w:p w14:paraId="6D1BE7E0" w14:textId="152221E2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25</w:t>
            </w:r>
          </w:p>
        </w:tc>
        <w:tc>
          <w:tcPr>
            <w:tcW w:w="2150" w:type="dxa"/>
          </w:tcPr>
          <w:p w14:paraId="629B72D6" w14:textId="4DEDE24B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63.15</w:t>
            </w:r>
          </w:p>
        </w:tc>
        <w:tc>
          <w:tcPr>
            <w:tcW w:w="1440" w:type="dxa"/>
          </w:tcPr>
          <w:p w14:paraId="00915C54" w14:textId="02F1D4CC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47.11</w:t>
            </w:r>
          </w:p>
        </w:tc>
        <w:tc>
          <w:tcPr>
            <w:tcW w:w="3708" w:type="dxa"/>
          </w:tcPr>
          <w:p w14:paraId="638FBB29" w14:textId="3DA33E01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Motor function assessment; Disease progression/symptom monitoring</w:t>
            </w:r>
          </w:p>
        </w:tc>
      </w:tr>
      <w:tr w:rsidR="00CB423B" w:rsidRPr="00CB423B" w14:paraId="5D815E82" w14:textId="77777777" w:rsidTr="002E365A">
        <w:trPr>
          <w:jc w:val="center"/>
        </w:trPr>
        <w:tc>
          <w:tcPr>
            <w:tcW w:w="2022" w:type="dxa"/>
          </w:tcPr>
          <w:p w14:paraId="12838D3A" w14:textId="69163232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lastRenderedPageBreak/>
              <w:t xml:space="preserve">Lopes et al. 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begin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REF _Ref216130469 \r \h </w:instrText>
            </w:r>
            <w:r w:rsidR="00EF234B"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instrText xml:space="preserve"> \* MERGEFORMAT </w:instrTex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separate"/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[66]</w:t>
            </w: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809" w:type="dxa"/>
          </w:tcPr>
          <w:p w14:paraId="5BCDA3C4" w14:textId="00583DA8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025</w:t>
            </w:r>
          </w:p>
        </w:tc>
        <w:tc>
          <w:tcPr>
            <w:tcW w:w="1697" w:type="dxa"/>
          </w:tcPr>
          <w:p w14:paraId="7B106ACB" w14:textId="1728860C" w:rsidR="00CF668D" w:rsidRPr="00CB423B" w:rsidRDefault="002E365A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</w:rPr>
              <w:t>Journal article</w:t>
            </w:r>
          </w:p>
        </w:tc>
        <w:tc>
          <w:tcPr>
            <w:tcW w:w="1595" w:type="dxa"/>
          </w:tcPr>
          <w:p w14:paraId="3FDDF0B9" w14:textId="55DE906F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Switzerland</w:t>
            </w:r>
          </w:p>
        </w:tc>
        <w:tc>
          <w:tcPr>
            <w:tcW w:w="1180" w:type="dxa"/>
          </w:tcPr>
          <w:p w14:paraId="4068B02A" w14:textId="323147CA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50" w:type="dxa"/>
          </w:tcPr>
          <w:p w14:paraId="0B3B15A0" w14:textId="092B82C8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69.00</w:t>
            </w:r>
          </w:p>
        </w:tc>
        <w:tc>
          <w:tcPr>
            <w:tcW w:w="1440" w:type="dxa"/>
          </w:tcPr>
          <w:p w14:paraId="74B950D8" w14:textId="2120624D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 w:eastAsia="zh-CN"/>
              </w:rPr>
              <w:t>NR</w:t>
            </w:r>
          </w:p>
        </w:tc>
        <w:tc>
          <w:tcPr>
            <w:tcW w:w="3708" w:type="dxa"/>
          </w:tcPr>
          <w:p w14:paraId="045F77BE" w14:textId="380905CF" w:rsidR="00CF668D" w:rsidRPr="00CB423B" w:rsidRDefault="00EF234B" w:rsidP="00DE41A7">
            <w:pPr>
              <w:jc w:val="left"/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</w:pPr>
            <w:r w:rsidRPr="00CB423B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Disease progression/symptom monitoring; Efficacy evaluation</w:t>
            </w:r>
          </w:p>
        </w:tc>
      </w:tr>
    </w:tbl>
    <w:p w14:paraId="715E3A34" w14:textId="74116605" w:rsidR="009532BC" w:rsidRPr="00CB423B" w:rsidRDefault="000F474C" w:rsidP="00F97ED8">
      <w:pPr>
        <w:rPr>
          <w:color w:val="000000" w:themeColor="text1"/>
          <w:sz w:val="21"/>
          <w:szCs w:val="21"/>
          <w:lang w:eastAsia="zh-CN"/>
        </w:rPr>
      </w:pPr>
      <w:r w:rsidRPr="00CB423B">
        <w:rPr>
          <w:b/>
          <w:bCs/>
          <w:color w:val="000000" w:themeColor="text1"/>
          <w:sz w:val="21"/>
          <w:szCs w:val="21"/>
          <w:lang w:eastAsia="zh-CN"/>
        </w:rPr>
        <w:t>PD</w:t>
      </w:r>
      <w:r w:rsidRPr="00CB423B">
        <w:rPr>
          <w:color w:val="000000" w:themeColor="text1"/>
          <w:sz w:val="21"/>
          <w:szCs w:val="21"/>
          <w:lang w:eastAsia="zh-CN"/>
        </w:rPr>
        <w:t xml:space="preserve">= Parkinson’s disease; </w:t>
      </w:r>
      <w:r w:rsidRPr="00CB423B">
        <w:rPr>
          <w:b/>
          <w:bCs/>
          <w:color w:val="000000" w:themeColor="text1"/>
          <w:sz w:val="21"/>
          <w:szCs w:val="21"/>
          <w:lang w:eastAsia="zh-CN"/>
        </w:rPr>
        <w:t>HC</w:t>
      </w:r>
      <w:r w:rsidRPr="00CB423B">
        <w:rPr>
          <w:color w:val="000000" w:themeColor="text1"/>
          <w:sz w:val="21"/>
          <w:szCs w:val="21"/>
          <w:lang w:eastAsia="zh-CN"/>
        </w:rPr>
        <w:t xml:space="preserve">= Healthy controls; </w:t>
      </w:r>
      <w:r w:rsidRPr="00CB423B">
        <w:rPr>
          <w:b/>
          <w:bCs/>
          <w:color w:val="000000" w:themeColor="text1"/>
          <w:sz w:val="21"/>
          <w:szCs w:val="21"/>
          <w:lang w:eastAsia="zh-CN"/>
        </w:rPr>
        <w:t>NR</w:t>
      </w:r>
      <w:r w:rsidRPr="00CB423B">
        <w:rPr>
          <w:color w:val="000000" w:themeColor="text1"/>
          <w:sz w:val="21"/>
          <w:szCs w:val="21"/>
          <w:lang w:eastAsia="zh-CN"/>
        </w:rPr>
        <w:t>= Not reported</w:t>
      </w:r>
    </w:p>
    <w:p w14:paraId="3BF1F55A" w14:textId="20A21148" w:rsidR="00846D6B" w:rsidRPr="00CB423B" w:rsidRDefault="009532BC" w:rsidP="00560FCD">
      <w:pPr>
        <w:spacing w:after="0"/>
        <w:rPr>
          <w:rFonts w:cs="Times New Roman"/>
          <w:b/>
          <w:bCs/>
          <w:color w:val="000000" w:themeColor="text1"/>
          <w:sz w:val="21"/>
          <w:szCs w:val="21"/>
          <w:lang w:eastAsia="zh-CN"/>
        </w:rPr>
      </w:pPr>
      <w:r w:rsidRPr="00CB423B">
        <w:rPr>
          <w:rFonts w:cs="Times New Roman"/>
          <w:color w:val="000000" w:themeColor="text1"/>
          <w:lang w:eastAsia="zh-CN"/>
        </w:rPr>
        <w:br w:type="page"/>
      </w:r>
      <w:r w:rsidR="007B07FF" w:rsidRPr="00CB423B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lastRenderedPageBreak/>
        <w:t>References</w:t>
      </w:r>
      <w:r w:rsidR="00560FCD" w:rsidRPr="00CB423B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：</w:t>
      </w:r>
    </w:p>
    <w:p w14:paraId="2751D1AB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" w:name="_Ref209517422"/>
      <w:proofErr w:type="spellStart"/>
      <w:r w:rsidRPr="00CB423B">
        <w:rPr>
          <w:rFonts w:ascii="Times New Roman" w:hAnsi="Times New Roman" w:cs="Times New Roman"/>
          <w:color w:val="000000" w:themeColor="text1"/>
        </w:rPr>
        <w:t>Aghanaves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Westin J, Bergquist F, et al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A multiple motion sensors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index for motor state quantification in Parkinson's disease. Comput Methods Programs Biomed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0;189:105309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1016/j.cmpb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2019.105309</w:t>
      </w:r>
      <w:bookmarkEnd w:id="1"/>
      <w:r w:rsidRPr="00CB423B">
        <w:rPr>
          <w:rFonts w:ascii="Times New Roman" w:hAnsi="Times New Roman" w:cs="Times New Roman"/>
          <w:color w:val="000000" w:themeColor="text1"/>
        </w:rPr>
        <w:t xml:space="preserve"> </w:t>
      </w:r>
    </w:p>
    <w:p w14:paraId="08E547B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" w:name="_Ref208586767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Li Y, Bai Q, Yang X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An abnormal gait monitoring system for patients with Parkinson's disease based on wearable devices[C]// 2022 15th International Congress on Image and Signal Processing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BioMedica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ineering and Informatics (CISP-BMEI). </w:t>
      </w:r>
      <w:r w:rsidRPr="00CB423B">
        <w:rPr>
          <w:rFonts w:ascii="Times New Roman" w:hAnsi="Times New Roman" w:cs="Times New Roman"/>
          <w:color w:val="000000" w:themeColor="text1"/>
          <w:lang w:val="nl-BE"/>
        </w:rPr>
        <w:t>IEEE; 2022:1-6. doi:10.1109/CISP-BMEI56279.2022.9980005.</w:t>
      </w:r>
      <w:bookmarkEnd w:id="2"/>
    </w:p>
    <w:p w14:paraId="5EFD12F7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" w:name="_Ref208590857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Ghayvat H, Awais M, Geddam R, et al.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AiCareGaitRehabilitation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: Multi-modalities sensor data fusion for AI-IoT enabled real-time electrical stimulation device for pre-FOG and post-FOG to person with Parkinson’s disease. Inf Fusion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5;122:103155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1016/j.inffus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2025.103155.</w:t>
      </w:r>
      <w:bookmarkEnd w:id="3"/>
    </w:p>
    <w:p w14:paraId="2DCD859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" w:name="_Ref208595519"/>
      <w:r w:rsidRPr="00CB423B">
        <w:rPr>
          <w:rFonts w:ascii="Times New Roman" w:hAnsi="Times New Roman" w:cs="Times New Roman"/>
          <w:color w:val="000000" w:themeColor="text1"/>
        </w:rPr>
        <w:t xml:space="preserve">Delgado-Terán JD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ilbrant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K, Mahmutović D, Silva de Lima AL, Wezel RJAV, Heida T. Ankle Sensor-Based Detection of Freezing of Gait in Parkinson's Disease in Semi-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Free Living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Environments. Sensors (Basel). 2025;25(6):1895. Published 2025 Mar 18. doi:10.3390/s25061895</w:t>
      </w:r>
      <w:r w:rsidRPr="00CB423B">
        <w:rPr>
          <w:rFonts w:ascii="Times New Roman" w:hAnsi="Times New Roman" w:cs="Times New Roman"/>
          <w:color w:val="000000" w:themeColor="text1"/>
        </w:rPr>
        <w:t>、</w:t>
      </w:r>
      <w:bookmarkEnd w:id="4"/>
    </w:p>
    <w:p w14:paraId="408BC9DA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" w:name="_Ref208603165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Liu X, Zhang X, Li J, et al. </w:t>
      </w:r>
      <w:r w:rsidRPr="00CB423B">
        <w:rPr>
          <w:rFonts w:ascii="Times New Roman" w:hAnsi="Times New Roman" w:cs="Times New Roman"/>
          <w:color w:val="000000" w:themeColor="text1"/>
        </w:rPr>
        <w:t>Automated UPDRS Gait Scoring Using Wearable Sensor Fusion and Deep Learning. Bioengineering (Basel). 2025;12(7):686. Published 2025 Jun 24. doi:10.3390/bioengineering12070686</w:t>
      </w:r>
      <w:bookmarkEnd w:id="5"/>
    </w:p>
    <w:p w14:paraId="4DCB86A9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6" w:name="_Ref208603182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Han Y, Liu X, Zhang N, et al. </w:t>
      </w:r>
      <w:r w:rsidRPr="00CB423B">
        <w:rPr>
          <w:rFonts w:ascii="Times New Roman" w:hAnsi="Times New Roman" w:cs="Times New Roman"/>
          <w:color w:val="000000" w:themeColor="text1"/>
        </w:rPr>
        <w:t>Automatic Assessments of Parkinsonian Gait with Wearable Sensors for Human Assistive Systems. Sensors (Basel). 2023;23(4):2104. Published 2023 Feb 13. doi:10.3390/s23042104</w:t>
      </w:r>
      <w:bookmarkEnd w:id="6"/>
    </w:p>
    <w:p w14:paraId="13F9F2C4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7" w:name="_Ref208603196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Peraza LR, Kinnunen KM, McNaney R, et al. </w:t>
      </w:r>
      <w:r w:rsidRPr="00CB423B">
        <w:rPr>
          <w:rFonts w:ascii="Times New Roman" w:hAnsi="Times New Roman" w:cs="Times New Roman"/>
          <w:color w:val="000000" w:themeColor="text1"/>
        </w:rPr>
        <w:t>An Automatic Gait Analysis Pipeline for Wearable Sensors: A Pilot Study in Parkinson's Disease. Sensors (Basel). 2021;21(24):8286. Published 2021 Dec 11. doi:10.3390/s21248286</w:t>
      </w:r>
      <w:bookmarkEnd w:id="7"/>
    </w:p>
    <w:p w14:paraId="76E2F5DB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8" w:name="_Ref208603206"/>
      <w:r w:rsidRPr="00CB423B">
        <w:rPr>
          <w:rFonts w:ascii="Times New Roman" w:hAnsi="Times New Roman" w:cs="Times New Roman"/>
          <w:color w:val="000000" w:themeColor="text1"/>
        </w:rPr>
        <w:t xml:space="preserve">Sánchez-Fernández LP, Sánchez-Pérez LA, Martínez-Hernández JM. Computer model for gait assessments in Parkinson's patients using a fuzzy inference model and inertial sensors.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Artif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Intel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Med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5;160:103059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1016/j.artmed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2024.103059</w:t>
      </w:r>
      <w:bookmarkEnd w:id="8"/>
    </w:p>
    <w:p w14:paraId="7BFEDCA6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9" w:name="_Ref208603225"/>
      <w:r w:rsidRPr="00CB423B">
        <w:rPr>
          <w:rFonts w:ascii="Times New Roman" w:hAnsi="Times New Roman" w:cs="Times New Roman"/>
          <w:color w:val="000000" w:themeColor="text1"/>
        </w:rPr>
        <w:t xml:space="preserve">Channa A, Popescu N, Faisal M. Parkinson's disease gait evaluation leveraging wearable insoles and deep learning approach[C]// 2022 8th International Conference on Control, Decision and Information Technologies (CoDIT). IEEE; 2022:543-9.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>: 10.1109/CoDIT55151.2022.9804064.</w:t>
      </w:r>
      <w:bookmarkEnd w:id="9"/>
    </w:p>
    <w:p w14:paraId="7B63C383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0" w:name="_Ref208603236"/>
      <w:r w:rsidRPr="00CB423B">
        <w:rPr>
          <w:rFonts w:ascii="Times New Roman" w:hAnsi="Times New Roman" w:cs="Times New Roman"/>
          <w:color w:val="000000" w:themeColor="text1"/>
        </w:rPr>
        <w:t>Sigcha L, Costa N, Pavón I, et al. Deep Learning Approaches for Detecting Freezing of Gait in Parkinson's Disease Patients through On-Body Acceleration Sensors. Sensors (Basel). 2020;20(7):1895. Published 2020 Mar 29. doi:10.3390/s20071895</w:t>
      </w:r>
      <w:bookmarkEnd w:id="10"/>
    </w:p>
    <w:p w14:paraId="3D50787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1" w:name="_Ref208603246"/>
      <w:proofErr w:type="spellStart"/>
      <w:r w:rsidRPr="00CB423B">
        <w:rPr>
          <w:rFonts w:ascii="Times New Roman" w:hAnsi="Times New Roman" w:cs="Times New Roman"/>
          <w:color w:val="000000" w:themeColor="text1"/>
        </w:rPr>
        <w:t>Dvoran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Wiesener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C, Salchow-Hommen C, et al. On-Demand Gait-Synchronous Electrical Cueing in Parkinson's Disease Using Machine Learning and Edge Computing: A Pilot Study. IEEE Open J Eng Med Biol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4;5:306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-315. Published 2024 Apr 18. doi:10.1109/OJEMB.2024.3390562</w:t>
      </w:r>
      <w:bookmarkEnd w:id="11"/>
    </w:p>
    <w:p w14:paraId="532B5602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2" w:name="_Ref208603257"/>
      <w:proofErr w:type="spellStart"/>
      <w:r w:rsidRPr="00CB423B">
        <w:rPr>
          <w:rFonts w:ascii="Times New Roman" w:hAnsi="Times New Roman" w:cs="Times New Roman"/>
          <w:color w:val="000000" w:themeColor="text1"/>
        </w:rPr>
        <w:t>Bikia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T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Iakovaki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D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adjidimitriou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Charisis V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adjileontiadi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LJ.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DeepFo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: An IMU-Based Detection of Freezing of Gait Episodes in </w:t>
      </w:r>
      <w:r w:rsidRPr="00CB423B">
        <w:rPr>
          <w:rFonts w:ascii="Times New Roman" w:hAnsi="Times New Roman" w:cs="Times New Roman"/>
          <w:color w:val="000000" w:themeColor="text1"/>
        </w:rPr>
        <w:lastRenderedPageBreak/>
        <w:t xml:space="preserve">Parkinson's Disease Patients via Deep Learning. Front Robot AI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1;8:537384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1 May 7. doi:10.3389/frobt.2021.537384</w:t>
      </w:r>
      <w:bookmarkEnd w:id="12"/>
    </w:p>
    <w:p w14:paraId="408F7B92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3" w:name="_Ref208603273"/>
      <w:r w:rsidRPr="00CB423B">
        <w:rPr>
          <w:rFonts w:ascii="Times New Roman" w:hAnsi="Times New Roman" w:cs="Times New Roman"/>
          <w:color w:val="000000" w:themeColor="text1"/>
        </w:rPr>
        <w:t xml:space="preserve">Aich S, Pradhan PM, Chakraborty S, et al. Design of a Machine Learning-Assisted Wearable Accelerometer-Based Automated System for Studying the Effect of Dopaminergic Medicine on Gait Characteristics of Parkinson's Patients. J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ealthc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0;2020:1823268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0 Feb 18. doi:10.1155/2020/1823268</w:t>
      </w:r>
      <w:bookmarkEnd w:id="13"/>
    </w:p>
    <w:p w14:paraId="5B8458A5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4" w:name="_Ref208603287"/>
      <w:r w:rsidRPr="00CB423B">
        <w:rPr>
          <w:rFonts w:ascii="Times New Roman" w:hAnsi="Times New Roman" w:cs="Times New Roman"/>
          <w:color w:val="000000" w:themeColor="text1"/>
        </w:rPr>
        <w:t xml:space="preserve">Shi B, Tay A, Au WL, Tan DML, Chia NSY, Yen SC. Detection of Freezing of Gait Using Convolutional Neural Networks and Data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From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Lower Limb Motion Sensors. IEEE Trans Biomed Eng. 2022;69(7):2256-2267. doi:10.1109/TBME.2022.3140258</w:t>
      </w:r>
      <w:bookmarkEnd w:id="14"/>
    </w:p>
    <w:p w14:paraId="7F498C27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5" w:name="_Ref208603300"/>
      <w:r w:rsidRPr="00CB423B">
        <w:rPr>
          <w:rFonts w:ascii="Times New Roman" w:hAnsi="Times New Roman" w:cs="Times New Roman"/>
          <w:color w:val="000000" w:themeColor="text1"/>
        </w:rPr>
        <w:t>Ezhilarasi J, Senthil Kumar T. Develop a novel, faster mask region-based convolutional neural network model with leave-one-subject-out to predict freezing of gait abnormalities of Parkinson’s disease. Neural Comput Appl. 2025;37(7):5441-57. doi:10.1007/s00521-024-10832-9.</w:t>
      </w:r>
      <w:bookmarkEnd w:id="15"/>
    </w:p>
    <w:p w14:paraId="4392A8A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6" w:name="_Ref208603311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Mahadevan N, Demanuele C, Zhang H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Development of digital biomarkers for resting tremor and bradykinesia using a wrist-worn wearable device. NPJ Digit Med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0;3:5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0 Jan 15. doi:10.1038/s41746-019-0217-7</w:t>
      </w:r>
      <w:bookmarkEnd w:id="16"/>
    </w:p>
    <w:p w14:paraId="6C5E066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7" w:name="_Ref208603319"/>
      <w:r w:rsidRPr="00CB423B">
        <w:rPr>
          <w:rFonts w:ascii="Times New Roman" w:hAnsi="Times New Roman" w:cs="Times New Roman"/>
          <w:color w:val="000000" w:themeColor="text1"/>
        </w:rPr>
        <w:t>Chan LLY, Yang S, Aswani M, et al. Development, Validation, and Limits of Freezing of Gait Detection Using a Single Waist-Worn Device. IEEE Trans Biomed Eng. 2024;71(10):3024-3031. doi:10.1109/TBME.2024.3407059</w:t>
      </w:r>
      <w:bookmarkEnd w:id="17"/>
    </w:p>
    <w:p w14:paraId="6E29A763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8" w:name="_Ref208603327"/>
      <w:proofErr w:type="spellStart"/>
      <w:r w:rsidRPr="00CB423B">
        <w:rPr>
          <w:rFonts w:ascii="Times New Roman" w:hAnsi="Times New Roman" w:cs="Times New Roman"/>
          <w:color w:val="000000" w:themeColor="text1"/>
        </w:rPr>
        <w:t>Pardoe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Shalin G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ante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, Lemaire ED, Kofman J. Early Detection of Freezing of Gait during Walking Using Inertial Measurement Unit and Plantar Pressure Distribution Data. Sensors (Basel). 2021;21(6):2246. Published 2021 Mar 23. doi:10.3390/s21062246</w:t>
      </w:r>
      <w:bookmarkEnd w:id="18"/>
    </w:p>
    <w:p w14:paraId="4F0783DD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19" w:name="_Ref208603335"/>
      <w:proofErr w:type="spellStart"/>
      <w:r w:rsidRPr="00CB423B">
        <w:rPr>
          <w:rFonts w:ascii="Times New Roman" w:hAnsi="Times New Roman" w:cs="Times New Roman"/>
          <w:color w:val="000000" w:themeColor="text1"/>
        </w:rPr>
        <w:t>Hssayen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MD, Jimenez-Shahed J, Burack MA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Ghoraan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B. Ensemble deep model for continuous estimation of Unified Parkinson's Disease Rating Scale III. Biomed Eng Online. 2021;20(1):32. Published 2021 Mar 31. doi:10.1186/s12938-021-00872-w</w:t>
      </w:r>
      <w:bookmarkEnd w:id="19"/>
    </w:p>
    <w:p w14:paraId="6E5A9BB6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0" w:name="_Ref208603347"/>
      <w:proofErr w:type="spellStart"/>
      <w:r w:rsidRPr="00CB423B">
        <w:rPr>
          <w:rFonts w:ascii="Times New Roman" w:hAnsi="Times New Roman" w:cs="Times New Roman"/>
          <w:color w:val="000000" w:themeColor="text1"/>
        </w:rPr>
        <w:t>Tsakanika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V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tani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, Rigas G, et al. Evaluating Gait Impairment in Parkinson's Disease from Instrumented Insole and IMU Sensor Data. Sensors (Basel). 2023;23(8):3902. Published 2023 Apr 12. doi:10.3390/s23083902</w:t>
      </w:r>
      <w:bookmarkEnd w:id="20"/>
    </w:p>
    <w:p w14:paraId="25147A92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1" w:name="_Ref208603355"/>
      <w:r w:rsidRPr="00CB423B">
        <w:rPr>
          <w:rFonts w:ascii="Times New Roman" w:hAnsi="Times New Roman" w:cs="Times New Roman"/>
          <w:color w:val="000000" w:themeColor="text1"/>
        </w:rPr>
        <w:t xml:space="preserve">Brand YE, Schwartz D, Gazit E, Buchman AS, Gilad-Bachrach R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ausdorff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M. Gait Detection from a Wrist-Worn Sensor Using Machine Learning Methods: A Daily Living Study in Older Adults and People with Parkinson's Disease. Sensors (Basel). 2022;22(18):7094. Published 2022 Sep 19. doi:10.3390/s22187094</w:t>
      </w:r>
      <w:bookmarkEnd w:id="21"/>
    </w:p>
    <w:p w14:paraId="1DAF0AC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2" w:name="_Ref208603367"/>
      <w:proofErr w:type="spellStart"/>
      <w:r w:rsidRPr="00CB423B">
        <w:rPr>
          <w:rFonts w:ascii="Times New Roman" w:hAnsi="Times New Roman" w:cs="Times New Roman"/>
          <w:color w:val="000000" w:themeColor="text1"/>
        </w:rPr>
        <w:t>Pardoe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Shalin G, Lemaire ED, Kofman J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ante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. Grouping successive freezing of gait episodes has neutral to detrimental effect on freeze detection and prediction in Parkinson's disease.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PLo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One. 2021;16(10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0258544. Published 2021 Oct 12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1371/journal.pone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0258544</w:t>
      </w:r>
      <w:bookmarkEnd w:id="22"/>
    </w:p>
    <w:p w14:paraId="5F3D690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3" w:name="_Ref208603393"/>
      <w:r w:rsidRPr="00CB423B">
        <w:rPr>
          <w:rFonts w:ascii="Times New Roman" w:hAnsi="Times New Roman" w:cs="Times New Roman"/>
          <w:color w:val="000000" w:themeColor="text1"/>
        </w:rPr>
        <w:t>Li D, Hallack A, Gwilym S, Li D, Hu MT, Cantley J. Investigating gait-responsive somatosensory cueing from a wearable device to improve walking in Parkinson's disease. Biomed Eng Online. 2023;22(1):108. Published 2023 Nov 16. doi:10.1186/s12938-023-01167-y</w:t>
      </w:r>
      <w:bookmarkEnd w:id="23"/>
    </w:p>
    <w:p w14:paraId="51F3319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4" w:name="_Ref208603402"/>
      <w:proofErr w:type="spellStart"/>
      <w:r w:rsidRPr="00CB423B">
        <w:rPr>
          <w:rFonts w:ascii="Times New Roman" w:hAnsi="Times New Roman" w:cs="Times New Roman"/>
          <w:color w:val="000000" w:themeColor="text1"/>
        </w:rPr>
        <w:t>Aghanaves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Bergquist F, Nyholm D, Senek M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Memed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M. Motion Sensor-Based Assessment of Parkinson's Disease Motor Symptoms During Leg </w:t>
      </w:r>
      <w:r w:rsidRPr="00CB423B">
        <w:rPr>
          <w:rFonts w:ascii="Times New Roman" w:hAnsi="Times New Roman" w:cs="Times New Roman"/>
          <w:color w:val="000000" w:themeColor="text1"/>
        </w:rPr>
        <w:lastRenderedPageBreak/>
        <w:t xml:space="preserve">Agility Tests: Results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From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Levodopa Challenge. IEEE J Biomed Health Inform. 2020;24(1):111-119. doi:10.1109/JBHI.2019.2898332</w:t>
      </w:r>
      <w:bookmarkEnd w:id="24"/>
    </w:p>
    <w:p w14:paraId="79C27E50" w14:textId="0ACC50F2" w:rsidR="009B431D" w:rsidRPr="00CB423B" w:rsidRDefault="00C024CA" w:rsidP="00C024CA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proofErr w:type="spellStart"/>
      <w:r w:rsidRPr="00CB423B">
        <w:rPr>
          <w:rFonts w:ascii="Times New Roman" w:hAnsi="Times New Roman" w:cs="Times New Roman"/>
          <w:color w:val="000000" w:themeColor="text1"/>
        </w:rPr>
        <w:t>Atrsae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, Hansen C, Elshehabi M, et al. Effect of Fear of Falling on Mobility Measured During Lab and Daily Activity Assessments in Parkinson's Disease. Front Aging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sc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1;13:722830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1 Nov 30. doi:10.3389/fnagi.2021.722830</w:t>
      </w:r>
    </w:p>
    <w:p w14:paraId="3574CB0F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5" w:name="_Ref208603417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Shawen N, O'Brien MK, Venkatesan S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Role of data measurement characteristics in the accurate detection of Parkinson's disease symptoms using wearable sensors. J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en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ehabil. 2020;17(1):52. Published 2020 Apr 20. doi:10.1186/s12984-020-00684-4</w:t>
      </w:r>
      <w:bookmarkEnd w:id="25"/>
    </w:p>
    <w:p w14:paraId="5C9ECC00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6" w:name="_Ref208603425"/>
      <w:proofErr w:type="spellStart"/>
      <w:r w:rsidRPr="00CB423B">
        <w:rPr>
          <w:rFonts w:ascii="Times New Roman" w:hAnsi="Times New Roman" w:cs="Times New Roman"/>
          <w:color w:val="000000" w:themeColor="text1"/>
        </w:rPr>
        <w:t>Naghav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N, Wade E. Towards Real-Time Prediction of Freezing of Gait in Patients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With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Parkinson's Disease: A Novel Deep One-Class Classifier. IEEE J Biomed Health Inform. 2022;26(4):1726-1736. doi:10.1109/JBHI.2021.3103071</w:t>
      </w:r>
      <w:bookmarkEnd w:id="26"/>
    </w:p>
    <w:p w14:paraId="5304F5C3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7" w:name="_Ref208603440"/>
      <w:r w:rsidRPr="00CB423B">
        <w:rPr>
          <w:rFonts w:ascii="Times New Roman" w:hAnsi="Times New Roman" w:cs="Times New Roman"/>
          <w:color w:val="000000" w:themeColor="text1"/>
        </w:rPr>
        <w:t xml:space="preserve">Zampogna A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Borzì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L, Rinaldi D, et al. Unveiling the Unpredictable in Parkinson's Disease: Sensor-Based Monitoring of Dyskinesias and Freezing of Gait in Daily Life. Bioengineering (Basel). 2024;11(5):440. Published 2024 Apr 29. doi:10.3390/bioengineering11050440</w:t>
      </w:r>
      <w:bookmarkEnd w:id="27"/>
    </w:p>
    <w:p w14:paraId="00552AE9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8" w:name="_Ref208603448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Reches T, Dagan M, Herman T, et al. </w:t>
      </w:r>
      <w:r w:rsidRPr="00CB423B">
        <w:rPr>
          <w:rFonts w:ascii="Times New Roman" w:hAnsi="Times New Roman" w:cs="Times New Roman"/>
          <w:color w:val="000000" w:themeColor="text1"/>
        </w:rPr>
        <w:t>Using Wearable Sensors and Machine Learning to Automatically Detect Freezing of Gait during a FOG-Provoking Test. Sensors (Basel). 2020;20(16):4474. Published 2020 Aug 10. doi:10.3390/s20164474</w:t>
      </w:r>
      <w:bookmarkEnd w:id="28"/>
    </w:p>
    <w:p w14:paraId="5E5BE3CA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29" w:name="_Ref208603455"/>
      <w:proofErr w:type="spellStart"/>
      <w:r w:rsidRPr="00CB423B">
        <w:rPr>
          <w:rFonts w:ascii="Times New Roman" w:hAnsi="Times New Roman" w:cs="Times New Roman"/>
          <w:color w:val="000000" w:themeColor="text1"/>
        </w:rPr>
        <w:t>Slemenšek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Geršak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, Bratina B, van Midden VM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Pirtošek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Z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Šafarič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. Wearable Online Freezing of Gait Detection and Cueing System. Bioengineering (Basel). 2024;11(10):1048. Published 2024 Oct 20. doi:10.3390/bioengineering11101048</w:t>
      </w:r>
      <w:bookmarkEnd w:id="29"/>
    </w:p>
    <w:p w14:paraId="063EB09A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0" w:name="_Ref208603470"/>
      <w:proofErr w:type="spellStart"/>
      <w:r w:rsidRPr="00CB423B">
        <w:rPr>
          <w:rFonts w:ascii="Times New Roman" w:hAnsi="Times New Roman" w:cs="Times New Roman"/>
          <w:color w:val="000000" w:themeColor="text1"/>
        </w:rPr>
        <w:t>Borzì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L, Mazzetta I, Zampogna A, Suppa A, Irrera F, Olmo G. Predicting Axial Impairment in Parkinson's Disease through a Single Inertial Sensor. Sensors (Basel). 2022;22(2):412. Published 2022 Jan 6. doi:10.3390/s22020412</w:t>
      </w:r>
      <w:bookmarkEnd w:id="30"/>
    </w:p>
    <w:p w14:paraId="2E09BB3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1" w:name="_Ref208603482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Wang W, Lin J, Le X, et al. </w:t>
      </w:r>
      <w:r w:rsidRPr="00CB423B">
        <w:rPr>
          <w:rFonts w:ascii="Times New Roman" w:hAnsi="Times New Roman" w:cs="Times New Roman"/>
          <w:color w:val="000000" w:themeColor="text1"/>
        </w:rPr>
        <w:t>Addressing Multiple Challenges in Early Gait Freezing Prediction for Parkinson's Disease: A Practical Deep Learning Approach. IEEE J Biomed Health Inform. 2025;29(9):6251-6262. doi:10.1109/JBHI.2024.3522664</w:t>
      </w:r>
      <w:bookmarkEnd w:id="31"/>
    </w:p>
    <w:p w14:paraId="4661154F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2" w:name="_Ref208603492"/>
      <w:proofErr w:type="spellStart"/>
      <w:r w:rsidRPr="00CB423B">
        <w:rPr>
          <w:rFonts w:ascii="Times New Roman" w:hAnsi="Times New Roman" w:cs="Times New Roman"/>
          <w:color w:val="000000" w:themeColor="text1"/>
        </w:rPr>
        <w:t>Shuqair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M, Jimenez-Shahed J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Ghoraan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B. Advancing Parkinson's disease management through multi-shared-task self-supervised signal processing[C]// 2024 58th Asilomar Conference on Signals, Systems, and Computers. IEEE; 2024:957-61. doi:10.1109/IEEECONF60004.2024.10942713.</w:t>
      </w:r>
      <w:bookmarkEnd w:id="32"/>
    </w:p>
    <w:p w14:paraId="157B6519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3" w:name="_Ref208603504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Kanellos FS, Tsamis KI, Rigas G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Clinical Evaluation in Parkinson's Disease: Is the Golden Standard Shiny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Enough?.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Sensors (Basel). 2023;23(8):3807. Published 2023 Apr 7. doi:10.3390/s23083807</w:t>
      </w:r>
      <w:bookmarkEnd w:id="33"/>
    </w:p>
    <w:p w14:paraId="39E22B0D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4" w:name="_Ref208603518"/>
      <w:r w:rsidRPr="00CB423B">
        <w:rPr>
          <w:rFonts w:ascii="Times New Roman" w:hAnsi="Times New Roman" w:cs="Times New Roman"/>
          <w:color w:val="000000" w:themeColor="text1"/>
        </w:rPr>
        <w:t xml:space="preserve">Roth N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Küderle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, Ullrich M, et al. Hidden Markov Model based stride segmentation on unsupervised free-living gait data in Parkinson's disease patients. J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en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ehabil. 2021;18(1):93. Published 2021 Jun 3. doi:10.1186/s12984-021-00883-7</w:t>
      </w:r>
      <w:bookmarkEnd w:id="34"/>
    </w:p>
    <w:p w14:paraId="349A69B1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5" w:name="_Ref208603533"/>
      <w:r w:rsidRPr="00CB423B">
        <w:rPr>
          <w:rFonts w:ascii="Times New Roman" w:hAnsi="Times New Roman" w:cs="Times New Roman"/>
          <w:color w:val="000000" w:themeColor="text1"/>
        </w:rPr>
        <w:t xml:space="preserve">Perez-Ibarra JC, Siqueira AAG, Krebs HI. Identification of Gait Events in Healthy Subjects and With Parkinson's Disease Using Inertial Sensors: An Adaptive Unsupervised Learning Approach. IEEE Trans Neural Syst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Rehabi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. 2020;28(12):2933-2943. doi:10.1109/TNSRE.2020.3039999</w:t>
      </w:r>
      <w:bookmarkEnd w:id="35"/>
    </w:p>
    <w:p w14:paraId="22D5683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6" w:name="_Ref208603547"/>
      <w:r w:rsidRPr="00CB423B">
        <w:rPr>
          <w:rFonts w:ascii="Times New Roman" w:hAnsi="Times New Roman" w:cs="Times New Roman"/>
          <w:color w:val="000000" w:themeColor="text1"/>
        </w:rPr>
        <w:lastRenderedPageBreak/>
        <w:t xml:space="preserve">Meng L, Pang J, Yang Y, Chen L, Xu R, Ming D. Inertial-Based Gait Metrics During Turning Improve the Detection of Early-Stage Parkinson's Disease Patients. IEEE Trans Neural Syst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Rehabi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3;31:1472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-1482. doi:10.1109/TNSRE.2023.3237903</w:t>
      </w:r>
      <w:bookmarkEnd w:id="36"/>
    </w:p>
    <w:p w14:paraId="700BF9AB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7" w:name="_Ref208603556"/>
      <w:proofErr w:type="spellStart"/>
      <w:r w:rsidRPr="00CB423B">
        <w:rPr>
          <w:rFonts w:ascii="Times New Roman" w:hAnsi="Times New Roman" w:cs="Times New Roman"/>
          <w:color w:val="000000" w:themeColor="text1"/>
        </w:rPr>
        <w:t>Dattola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Ielo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, Quartarone A, De Cola MC. Integrating Wearable Sensor Signal Processing with Unsupervised Learning Methods for Tremor Classification in Parkinson's Disease. Bioengineering (Basel). 2025;12(1):37. Published 2025 Jan 6. doi:10.3390/bioengineering12010037</w:t>
      </w:r>
      <w:bookmarkEnd w:id="37"/>
    </w:p>
    <w:p w14:paraId="16760059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8" w:name="_Ref208603574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Zhao Y, Liu Y, Lu W, et al. </w:t>
      </w:r>
      <w:r w:rsidRPr="00CB423B">
        <w:rPr>
          <w:rFonts w:ascii="Times New Roman" w:hAnsi="Times New Roman" w:cs="Times New Roman"/>
          <w:color w:val="000000" w:themeColor="text1"/>
        </w:rPr>
        <w:t>Intelligent IoT anklets for monitoring the assessment of Parkinson’s disease. IEEE Sens J. 2023;23(24):31523-36. doi:10.1109/JSEN.2023.3331277.</w:t>
      </w:r>
      <w:bookmarkEnd w:id="38"/>
    </w:p>
    <w:p w14:paraId="47F8071C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39" w:name="_Ref208603583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Li Y, Yin J, Liu S, et al. </w:t>
      </w:r>
      <w:r w:rsidRPr="00CB423B">
        <w:rPr>
          <w:rFonts w:ascii="Times New Roman" w:hAnsi="Times New Roman" w:cs="Times New Roman"/>
          <w:color w:val="000000" w:themeColor="text1"/>
        </w:rPr>
        <w:t>Learning Hand Kinematics for Parkinson's Disease Assessment Using a Multimodal Sensor Glove. Adv Sci (Weinh). 2023;10(20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2206982. doi:10.1002/advs.202206982</w:t>
      </w:r>
      <w:bookmarkEnd w:id="39"/>
    </w:p>
    <w:p w14:paraId="1135A08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0" w:name="_Ref208603598"/>
      <w:r w:rsidRPr="00CB423B">
        <w:rPr>
          <w:rFonts w:ascii="Times New Roman" w:hAnsi="Times New Roman" w:cs="Times New Roman"/>
          <w:color w:val="000000" w:themeColor="text1"/>
        </w:rPr>
        <w:t>Yan F, Gong J, Zhang Q, He H. Learning Motion Primitives for the Quantification and Diagnosis of Mobility Deficits. IEEE Trans Biomed Eng. 2024;71(12):3339-3349. doi:10.1109/TBME.2024.3404357</w:t>
      </w:r>
      <w:bookmarkEnd w:id="40"/>
    </w:p>
    <w:p w14:paraId="515C2F56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1" w:name="_Ref208603609"/>
      <w:r w:rsidRPr="00CB423B">
        <w:rPr>
          <w:rFonts w:ascii="Times New Roman" w:hAnsi="Times New Roman" w:cs="Times New Roman"/>
          <w:color w:val="000000" w:themeColor="text1"/>
        </w:rPr>
        <w:t xml:space="preserve">Evers LJW, Raykov YP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Heske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TM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Krijthe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H, Bloem BR, Little MA. Passive Monitoring of Parkinson Tremor in Daily Life: A Prototypical Network Approach. Sensors (Basel). 2025;25(2):366. Published 2025 Jan 9. doi:10.3390/s25020366</w:t>
      </w:r>
      <w:bookmarkEnd w:id="41"/>
    </w:p>
    <w:p w14:paraId="5890DD58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2" w:name="_Ref208603632"/>
      <w:r w:rsidRPr="00CB423B">
        <w:rPr>
          <w:rFonts w:ascii="Times New Roman" w:hAnsi="Times New Roman" w:cs="Times New Roman"/>
          <w:color w:val="000000" w:themeColor="text1"/>
        </w:rPr>
        <w:t>Greene BR, Premoli I, McManus K, McGrath D, Caulfield B. Predicting Fall Counts Using Wearable Sensors: A Novel Digital Biomarker for Parkinson's Disease. Sensors (Basel). 2021;22(1):54. Published 2021 Dec 22. doi:10.3390/s22010054</w:t>
      </w:r>
      <w:bookmarkEnd w:id="42"/>
    </w:p>
    <w:p w14:paraId="48885069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3" w:name="_Ref208603643"/>
      <w:r w:rsidRPr="00CB423B">
        <w:rPr>
          <w:rFonts w:ascii="Times New Roman" w:hAnsi="Times New Roman" w:cs="Times New Roman"/>
          <w:color w:val="000000" w:themeColor="text1"/>
        </w:rPr>
        <w:t>Ricci M, Lazzaro GD, Errico V, Pisani A, Giannini F, Saggio G. The Impact of Wearable Electronics in Assessing the Effectiveness of Levodopa Treatment in Parkinson's Disease. IEEE J Biomed Health Inform. 2022;26(7):2920-2928. doi:10.1109/JBHI.2022.3160103</w:t>
      </w:r>
      <w:bookmarkEnd w:id="43"/>
    </w:p>
    <w:p w14:paraId="3081A503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4" w:name="_Ref208603651"/>
      <w:r w:rsidRPr="00CB423B">
        <w:rPr>
          <w:rFonts w:ascii="Times New Roman" w:hAnsi="Times New Roman" w:cs="Times New Roman"/>
          <w:color w:val="000000" w:themeColor="text1"/>
        </w:rPr>
        <w:t xml:space="preserve">Ghosh N, Banerjee I. IoT-based freezing of gait detection using grey relational analysis. Internet Things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1;13:100068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1016/j.iot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2019.100068.</w:t>
      </w:r>
      <w:bookmarkEnd w:id="44"/>
    </w:p>
    <w:p w14:paraId="78A427E6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5" w:name="_Ref208603666"/>
      <w:r w:rsidRPr="00CB423B">
        <w:rPr>
          <w:rFonts w:ascii="Times New Roman" w:hAnsi="Times New Roman" w:cs="Times New Roman"/>
          <w:color w:val="000000" w:themeColor="text1"/>
        </w:rPr>
        <w:t xml:space="preserve">Lin ZR. Quantitative assessment of Parkinson's motor symptoms based on machine learning. Sci Technol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Innov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Appl. 2022;12(34):50-4. doi:10.19981/j.CN23-1581/G3.2022.34.013.</w:t>
      </w:r>
      <w:bookmarkEnd w:id="45"/>
    </w:p>
    <w:p w14:paraId="4C9B8B27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6" w:name="_Ref208603674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Sun Y, Rong Z, Wang F, et al. </w:t>
      </w:r>
      <w:r w:rsidRPr="00CB423B">
        <w:rPr>
          <w:rFonts w:ascii="Times New Roman" w:hAnsi="Times New Roman" w:cs="Times New Roman"/>
          <w:color w:val="000000" w:themeColor="text1"/>
        </w:rPr>
        <w:t>Automatic quantitative study of motor function in patients with Parkinson's disease based on wearable inertial sensors. China Med Equip. 2023;38(10):27-32.</w:t>
      </w:r>
      <w:bookmarkEnd w:id="46"/>
    </w:p>
    <w:p w14:paraId="063646E4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7" w:name="_Ref208603693"/>
      <w:r w:rsidRPr="00CB423B">
        <w:rPr>
          <w:rFonts w:ascii="Times New Roman" w:hAnsi="Times New Roman" w:cs="Times New Roman"/>
          <w:color w:val="000000" w:themeColor="text1"/>
        </w:rPr>
        <w:t xml:space="preserve">Li YM. Quantitative assessment of Parkinson's motor symptoms based on deep learning [dissertation]. Lanzhou, China: Lanzhou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Jiaoton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University; 2023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doi:10.27205/d.cnki.gltec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2023.000237.</w:t>
      </w:r>
      <w:bookmarkEnd w:id="47"/>
    </w:p>
    <w:p w14:paraId="6B4A45A2" w14:textId="011FFCAD" w:rsidR="009B431D" w:rsidRPr="00CB423B" w:rsidRDefault="00644090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8" w:name="_Ref215952112"/>
      <w:r w:rsidRPr="00CB423B">
        <w:rPr>
          <w:rFonts w:ascii="Times New Roman" w:hAnsi="Times New Roman" w:cs="Times New Roman"/>
          <w:color w:val="000000" w:themeColor="text1"/>
        </w:rPr>
        <w:t xml:space="preserve">Donisi L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Cesarell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G, Balbi P, et al. Positive impact of short-term gait rehabilitation in Parkinson patients: a combined approach based on statistics and machine learning. Math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Biosc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. 2021;18(5):6995-7009. doi:10.3934/mbe.2021348</w:t>
      </w:r>
      <w:bookmarkEnd w:id="48"/>
      <w:r w:rsidRPr="00CB423B">
        <w:rPr>
          <w:rFonts w:ascii="Times New Roman" w:hAnsi="Times New Roman" w:cs="Times New Roman"/>
          <w:color w:val="000000" w:themeColor="text1"/>
        </w:rPr>
        <w:t xml:space="preserve">  </w:t>
      </w:r>
    </w:p>
    <w:p w14:paraId="1B5E4985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49" w:name="_Ref208603710"/>
      <w:proofErr w:type="spellStart"/>
      <w:r w:rsidRPr="00CB423B">
        <w:rPr>
          <w:rFonts w:ascii="Times New Roman" w:hAnsi="Times New Roman" w:cs="Times New Roman"/>
          <w:color w:val="000000" w:themeColor="text1"/>
        </w:rPr>
        <w:lastRenderedPageBreak/>
        <w:t>Sotirakis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C, Brzezicki MA, Patel S, Conway N, FitzGerald JJ, Antoniades CA. Predicting future fallers in Parkinson's disease using kinematic data over a period of 5 years. NPJ Digit Med. 2024;7(1):345. Published 2024 Dec 5. doi:10.1038/s41746-024-01311-5</w:t>
      </w:r>
      <w:bookmarkEnd w:id="49"/>
    </w:p>
    <w:p w14:paraId="0B373BED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0" w:name="_Ref208603721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Hong G, Mao F, Zhang M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Modeling and validation of wearable sensor-based gait parameters in Parkinson's disease patients with cognitive impairment. Front Aging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sci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5;17:1590224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5 Jul 25. doi:10.3389/fnagi.2025.1590224</w:t>
      </w:r>
      <w:bookmarkEnd w:id="50"/>
    </w:p>
    <w:p w14:paraId="6102A6F2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1" w:name="_Ref208603731"/>
      <w:r w:rsidRPr="00CB423B">
        <w:rPr>
          <w:rFonts w:ascii="Times New Roman" w:hAnsi="Times New Roman" w:cs="Times New Roman"/>
          <w:color w:val="000000" w:themeColor="text1"/>
        </w:rPr>
        <w:t xml:space="preserve">Chen M, Sun Z, Xin T, Chen Y, Su F. An Interpretable Deep Learning Optimized Wearable Daily Detection System for Parkinson's Disease. IEEE Trans Neural Syst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Rehabi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Eng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3;31:3937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-3946. doi:10.1109/TNSRE.2023.3314100</w:t>
      </w:r>
      <w:bookmarkStart w:id="52" w:name="_Ref208603760"/>
      <w:bookmarkEnd w:id="51"/>
    </w:p>
    <w:p w14:paraId="3DCB866E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3" w:name="_Ref208703213"/>
      <w:r w:rsidRPr="00CB423B">
        <w:rPr>
          <w:rFonts w:ascii="Times New Roman" w:hAnsi="Times New Roman" w:cs="Times New Roman"/>
          <w:color w:val="000000" w:themeColor="text1"/>
        </w:rPr>
        <w:t>Channa A, Ruggeri G, Ifrim RC, et al. Cloud-connected bracelet for continuous monitoring of Parkinson’s disease patients: integrating advanced wearable technologies and machine learning. Electronics. 2024;13(6):1002. doi:10.3390/electronics13061002.</w:t>
      </w:r>
      <w:bookmarkEnd w:id="52"/>
      <w:bookmarkEnd w:id="53"/>
    </w:p>
    <w:p w14:paraId="43F0EEBF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4" w:name="_Ref208603770"/>
      <w:r w:rsidRPr="00CB423B">
        <w:rPr>
          <w:rFonts w:ascii="Times New Roman" w:hAnsi="Times New Roman" w:cs="Times New Roman"/>
          <w:color w:val="000000" w:themeColor="text1"/>
        </w:rPr>
        <w:t xml:space="preserve">Singh M, Prakash P, Kaur R, Sowers R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Brašić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JR, Hernandez ME. A Deep Learning Approach for Automatic and Objective Grading of the Motor Impairment Severity in Parkinson's Disease for Use in Tele-Assessments. Sensors (Basel). 2023;23(21):9004. Published 2023 Nov 6. doi:10.3390/s23219004</w:t>
      </w:r>
      <w:bookmarkEnd w:id="54"/>
    </w:p>
    <w:p w14:paraId="0D03E57D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5" w:name="_Ref209044493"/>
      <w:r w:rsidRPr="00CB423B">
        <w:rPr>
          <w:rFonts w:ascii="Times New Roman" w:hAnsi="Times New Roman" w:cs="Times New Roman"/>
          <w:color w:val="000000" w:themeColor="text1"/>
        </w:rPr>
        <w:t xml:space="preserve">Weikert T, Li Y, Paez-Granados D, Easthope CA. Automated Prediction of Item-Level Arat Scores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From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 xml:space="preserve"> Wearable Sensors. IEEE Int Conf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Rehabil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obot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5;2025:1239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-1244. doi:10.1109/ICORR66766.2025.11063162</w:t>
      </w:r>
      <w:bookmarkEnd w:id="55"/>
      <w:r w:rsidRPr="00CB423B">
        <w:rPr>
          <w:rFonts w:ascii="Times New Roman" w:hAnsi="Times New Roman" w:cs="Times New Roman"/>
          <w:color w:val="000000" w:themeColor="text1"/>
        </w:rPr>
        <w:t xml:space="preserve">  </w:t>
      </w:r>
    </w:p>
    <w:p w14:paraId="6987A68D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6" w:name="_Ref209044544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Yang PK, Filtjens B, Ginis P, et al. </w:t>
      </w:r>
      <w:r w:rsidRPr="00CB423B">
        <w:rPr>
          <w:rFonts w:ascii="Times New Roman" w:hAnsi="Times New Roman" w:cs="Times New Roman"/>
          <w:color w:val="000000" w:themeColor="text1"/>
        </w:rPr>
        <w:t xml:space="preserve">Freezing of gait assessment with inertial measurement units and deep learning: effect of tasks, medication states, and stops. J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en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ehabil. 2024;21(1):24. Published 2024 Feb 13. doi:10.1186/s12984-024-01320-1</w:t>
      </w:r>
      <w:bookmarkEnd w:id="56"/>
      <w:r w:rsidRPr="00CB423B">
        <w:rPr>
          <w:rFonts w:ascii="Times New Roman" w:hAnsi="Times New Roman" w:cs="Times New Roman"/>
          <w:color w:val="000000" w:themeColor="text1"/>
        </w:rPr>
        <w:t xml:space="preserve">  </w:t>
      </w:r>
    </w:p>
    <w:p w14:paraId="140D6DA1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7" w:name="_Ref209044555"/>
      <w:r w:rsidRPr="00CB423B">
        <w:rPr>
          <w:rFonts w:ascii="Times New Roman" w:hAnsi="Times New Roman" w:cs="Times New Roman"/>
          <w:color w:val="000000" w:themeColor="text1"/>
        </w:rPr>
        <w:t xml:space="preserve">Esfahani AH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Dyka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Z, Ortmann S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Langendörfer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P. Impact of data preparation in freezing of gait detection using feature-less recurrent neural network. IEEE Access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1;9:138120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-138131.</w:t>
      </w:r>
      <w:bookmarkEnd w:id="57"/>
    </w:p>
    <w:p w14:paraId="62337D5F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8" w:name="_Ref209044567"/>
      <w:r w:rsidRPr="00CB423B">
        <w:rPr>
          <w:rFonts w:ascii="Times New Roman" w:hAnsi="Times New Roman" w:cs="Times New Roman"/>
          <w:color w:val="000000" w:themeColor="text1"/>
        </w:rPr>
        <w:t xml:space="preserve">Sun H, Ye Q, Xia Y. Predicting freezing of gait in patients with Parkinson’s disease by combination of manually-selected and deep learning features. Biomed Signal Process Control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4;88:105639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</w:t>
      </w:r>
      <w:bookmarkEnd w:id="58"/>
    </w:p>
    <w:p w14:paraId="6C5D9514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59" w:name="_Ref209044577"/>
      <w:r w:rsidRPr="00CB423B">
        <w:rPr>
          <w:rFonts w:ascii="Times New Roman" w:hAnsi="Times New Roman" w:cs="Times New Roman"/>
          <w:color w:val="000000" w:themeColor="text1"/>
        </w:rPr>
        <w:t xml:space="preserve">Dvorani A, Waldheim V,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Jochner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MCE, et al. Real-Time Detection of Freezing Motions in Parkinson's Patients for Adaptive Gait Phase Synchronous Cueing. Front Neurol. </w:t>
      </w:r>
      <w:proofErr w:type="gramStart"/>
      <w:r w:rsidRPr="00CB423B">
        <w:rPr>
          <w:rFonts w:ascii="Times New Roman" w:hAnsi="Times New Roman" w:cs="Times New Roman"/>
          <w:color w:val="000000" w:themeColor="text1"/>
        </w:rPr>
        <w:t>2021;12:720516</w:t>
      </w:r>
      <w:proofErr w:type="gramEnd"/>
      <w:r w:rsidRPr="00CB423B">
        <w:rPr>
          <w:rFonts w:ascii="Times New Roman" w:hAnsi="Times New Roman" w:cs="Times New Roman"/>
          <w:color w:val="000000" w:themeColor="text1"/>
        </w:rPr>
        <w:t>. Published 2021 Dec 6. doi:10.3389/fneur.2021.720516</w:t>
      </w:r>
      <w:bookmarkEnd w:id="59"/>
      <w:r w:rsidRPr="00CB423B">
        <w:rPr>
          <w:rFonts w:ascii="Times New Roman" w:hAnsi="Times New Roman" w:cs="Times New Roman"/>
          <w:color w:val="000000" w:themeColor="text1"/>
        </w:rPr>
        <w:t xml:space="preserve">  </w:t>
      </w:r>
    </w:p>
    <w:p w14:paraId="5D2D0BDC" w14:textId="77777777" w:rsidR="009B431D" w:rsidRPr="00CB423B" w:rsidRDefault="009B431D" w:rsidP="009B431D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60" w:name="_Ref209044589"/>
      <w:r w:rsidRPr="00CB423B">
        <w:rPr>
          <w:rFonts w:ascii="Times New Roman" w:hAnsi="Times New Roman" w:cs="Times New Roman"/>
          <w:color w:val="000000" w:themeColor="text1"/>
          <w:lang w:val="nl-BE"/>
        </w:rPr>
        <w:t xml:space="preserve">Khan U, Riaz Q, Hussain M, et al. </w:t>
      </w:r>
      <w:r w:rsidRPr="00CB423B">
        <w:rPr>
          <w:rFonts w:ascii="Times New Roman" w:hAnsi="Times New Roman" w:cs="Times New Roman"/>
          <w:color w:val="000000" w:themeColor="text1"/>
        </w:rPr>
        <w:t>Towards effective Parkinson’s monitoring: movement disorder detection and symptom identification using wearable inertial sensors. Algorithms. 2025;18(4):192.</w:t>
      </w:r>
      <w:bookmarkEnd w:id="60"/>
    </w:p>
    <w:p w14:paraId="419E639F" w14:textId="77777777" w:rsidR="004F7359" w:rsidRPr="00CB423B" w:rsidRDefault="009B431D" w:rsidP="0057361F">
      <w:pPr>
        <w:pStyle w:val="ab"/>
        <w:numPr>
          <w:ilvl w:val="0"/>
          <w:numId w:val="1"/>
        </w:numPr>
        <w:spacing w:line="360" w:lineRule="auto"/>
        <w:ind w:left="442" w:hanging="442"/>
        <w:rPr>
          <w:rFonts w:ascii="Times New Roman" w:hAnsi="Times New Roman" w:cs="Times New Roman"/>
          <w:color w:val="000000" w:themeColor="text1"/>
        </w:rPr>
      </w:pPr>
      <w:bookmarkStart w:id="61" w:name="_Ref209044601"/>
      <w:r w:rsidRPr="00CB423B">
        <w:rPr>
          <w:rFonts w:ascii="Times New Roman" w:hAnsi="Times New Roman" w:cs="Times New Roman"/>
          <w:color w:val="000000" w:themeColor="text1"/>
        </w:rPr>
        <w:t xml:space="preserve">Park H, Youm C, Cheon SM, et al. Using machine learning to identify Parkinson's disease severity subtypes with multimodal data. J </w:t>
      </w:r>
      <w:proofErr w:type="spellStart"/>
      <w:r w:rsidRPr="00CB423B">
        <w:rPr>
          <w:rFonts w:ascii="Times New Roman" w:hAnsi="Times New Roman" w:cs="Times New Roman"/>
          <w:color w:val="000000" w:themeColor="text1"/>
        </w:rPr>
        <w:t>Neuroeng</w:t>
      </w:r>
      <w:proofErr w:type="spellEnd"/>
      <w:r w:rsidRPr="00CB423B">
        <w:rPr>
          <w:rFonts w:ascii="Times New Roman" w:hAnsi="Times New Roman" w:cs="Times New Roman"/>
          <w:color w:val="000000" w:themeColor="text1"/>
        </w:rPr>
        <w:t xml:space="preserve"> Rehabil. 2025;22(1):126. Published 2025 Jun 2. doi:10.1186/s12984-025-01648</w:t>
      </w:r>
      <w:bookmarkEnd w:id="61"/>
    </w:p>
    <w:p w14:paraId="00D2BC6B" w14:textId="77777777" w:rsidR="004F7359" w:rsidRPr="00CB423B" w:rsidRDefault="004F7359" w:rsidP="004F7359">
      <w:pPr>
        <w:pStyle w:val="ab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2" w:name="_Ref216130446"/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Goubault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 xml:space="preserve"> E, Martin C, Duval C, Daneault JF, Boissy P, Lebel K. Enhanced Detection and Segmentation of Sit Phases in Patients with Parkinson's </w:t>
      </w:r>
      <w:r w:rsidRPr="00CB423B">
        <w:rPr>
          <w:rFonts w:ascii="Times New Roman" w:hAnsi="Times New Roman" w:cs="Times New Roman" w:hint="eastAsia"/>
          <w:color w:val="000000" w:themeColor="text1"/>
        </w:rPr>
        <w:lastRenderedPageBreak/>
        <w:t xml:space="preserve">Disease Using a Single </w:t>
      </w:r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SmartWatch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 xml:space="preserve"> and Random Forest Algorithms. Sensors (Basel). 2025;25(19):6104. Published 2025 Oct 3. doi:10.3390/s25196104</w:t>
      </w:r>
      <w:bookmarkEnd w:id="62"/>
      <w:r w:rsidRPr="00CB423B">
        <w:rPr>
          <w:rFonts w:ascii="Times New Roman" w:hAnsi="Times New Roman" w:cs="Times New Roman" w:hint="eastAsia"/>
          <w:color w:val="000000" w:themeColor="text1"/>
        </w:rPr>
        <w:t xml:space="preserve">  </w:t>
      </w:r>
    </w:p>
    <w:p w14:paraId="2F92FD09" w14:textId="77777777" w:rsidR="004F7359" w:rsidRPr="00CB423B" w:rsidRDefault="004F7359" w:rsidP="004F7359">
      <w:pPr>
        <w:pStyle w:val="ab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3" w:name="_Ref216130450"/>
      <w:r w:rsidRPr="00CB423B">
        <w:rPr>
          <w:rFonts w:ascii="Times New Roman" w:hAnsi="Times New Roman" w:cs="Times New Roman" w:hint="eastAsia"/>
          <w:color w:val="000000" w:themeColor="text1"/>
          <w:lang w:val="nl-BE"/>
        </w:rPr>
        <w:t xml:space="preserve">Liu T, Li Z, Ji X, et al. </w:t>
      </w:r>
      <w:r w:rsidRPr="00CB423B">
        <w:rPr>
          <w:rFonts w:ascii="Times New Roman" w:hAnsi="Times New Roman" w:cs="Times New Roman" w:hint="eastAsia"/>
          <w:color w:val="000000" w:themeColor="text1"/>
        </w:rPr>
        <w:t>Friction nanogenerators based on asymmetrically adherent conductive hydrogels for multifunctional sensing and Parkinsonian gait diagnostics. Chemical Engineering Journal. 2025;169026.</w:t>
      </w:r>
      <w:bookmarkEnd w:id="63"/>
    </w:p>
    <w:p w14:paraId="35020389" w14:textId="77777777" w:rsidR="004F7359" w:rsidRPr="00CB423B" w:rsidRDefault="004F7359" w:rsidP="004F7359">
      <w:pPr>
        <w:pStyle w:val="ab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4" w:name="_Ref216130456"/>
      <w:r w:rsidRPr="00CB423B">
        <w:rPr>
          <w:rFonts w:ascii="Times New Roman" w:hAnsi="Times New Roman" w:cs="Times New Roman" w:hint="eastAsia"/>
          <w:color w:val="000000" w:themeColor="text1"/>
        </w:rPr>
        <w:t xml:space="preserve">Nanayakkara T, Herath HMKKMB, </w:t>
      </w:r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Malekroodi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 xml:space="preserve"> HS, Madusanka N, Yi M, Lee BI. Multi-Domain CoP Feature Analysis of Functional Mobility for Parkinson's Disease Detection Using Wearable Pressure Insoles. Sensors (Basel). 2025;25(18):5859. Published 2025 Sep 19. doi:10.3390/s25185859</w:t>
      </w:r>
      <w:bookmarkEnd w:id="64"/>
    </w:p>
    <w:p w14:paraId="294E65C4" w14:textId="77777777" w:rsidR="004F7359" w:rsidRPr="00CB423B" w:rsidRDefault="004F7359" w:rsidP="004F7359">
      <w:pPr>
        <w:pStyle w:val="ab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5" w:name="_Ref216130463"/>
      <w:r w:rsidRPr="00CB423B">
        <w:rPr>
          <w:rFonts w:ascii="Times New Roman" w:hAnsi="Times New Roman" w:cs="Times New Roman" w:hint="eastAsia"/>
          <w:color w:val="000000" w:themeColor="text1"/>
          <w:lang w:val="nl-BE"/>
        </w:rPr>
        <w:t xml:space="preserve">Ma L, Lin S, Jin J, et al. </w:t>
      </w:r>
      <w:r w:rsidRPr="00CB423B">
        <w:rPr>
          <w:rFonts w:ascii="Times New Roman" w:hAnsi="Times New Roman" w:cs="Times New Roman" w:hint="eastAsia"/>
          <w:color w:val="000000" w:themeColor="text1"/>
        </w:rPr>
        <w:t xml:space="preserve">Objective assessment of gait and posture symptoms in Parkinson's disease using wearable sensors and machine learning. Front Aging </w:t>
      </w:r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Neurosci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 xml:space="preserve">. </w:t>
      </w:r>
      <w:proofErr w:type="gramStart"/>
      <w:r w:rsidRPr="00CB423B">
        <w:rPr>
          <w:rFonts w:ascii="Times New Roman" w:hAnsi="Times New Roman" w:cs="Times New Roman" w:hint="eastAsia"/>
          <w:color w:val="000000" w:themeColor="text1"/>
        </w:rPr>
        <w:t>2025;17:1618764</w:t>
      </w:r>
      <w:proofErr w:type="gramEnd"/>
      <w:r w:rsidRPr="00CB423B">
        <w:rPr>
          <w:rFonts w:ascii="Times New Roman" w:hAnsi="Times New Roman" w:cs="Times New Roman" w:hint="eastAsia"/>
          <w:color w:val="000000" w:themeColor="text1"/>
        </w:rPr>
        <w:t>. Published 2025 Aug 8. doi:10.3389/fnagi.2025.1618764</w:t>
      </w:r>
      <w:bookmarkEnd w:id="65"/>
    </w:p>
    <w:p w14:paraId="569DD599" w14:textId="5D21CD8B" w:rsidR="008B4807" w:rsidRPr="00CB423B" w:rsidRDefault="004F7359" w:rsidP="004F7359">
      <w:pPr>
        <w:pStyle w:val="ab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66" w:name="_Ref216130469"/>
      <w:r w:rsidRPr="00CB423B">
        <w:rPr>
          <w:rFonts w:ascii="Times New Roman" w:hAnsi="Times New Roman" w:cs="Times New Roman" w:hint="eastAsia"/>
          <w:color w:val="000000" w:themeColor="text1"/>
        </w:rPr>
        <w:t xml:space="preserve">Lopes T, Reis Carneiro M, </w:t>
      </w:r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Morgadinho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 xml:space="preserve"> A, Reis Carneiro D, Tavakoli M. </w:t>
      </w:r>
      <w:proofErr w:type="spellStart"/>
      <w:r w:rsidRPr="00CB423B">
        <w:rPr>
          <w:rFonts w:ascii="Times New Roman" w:hAnsi="Times New Roman" w:cs="Times New Roman" w:hint="eastAsia"/>
          <w:color w:val="000000" w:themeColor="text1"/>
        </w:rPr>
        <w:t>ParCuR</w:t>
      </w:r>
      <w:proofErr w:type="spellEnd"/>
      <w:r w:rsidRPr="00CB423B">
        <w:rPr>
          <w:rFonts w:ascii="Times New Roman" w:hAnsi="Times New Roman" w:cs="Times New Roman" w:hint="eastAsia"/>
          <w:color w:val="000000" w:themeColor="text1"/>
        </w:rPr>
        <w:t>-A Novel AI-Enabled Gait Cueing Wearable for Patients with Parkinson's Disease. Sensors (Basel). 2025;25(22):7077. Published 2025 Nov 20. doi:10.3390/s25227077</w:t>
      </w:r>
      <w:bookmarkEnd w:id="66"/>
      <w:r w:rsidR="00846D6B" w:rsidRPr="00CB423B">
        <w:rPr>
          <w:rFonts w:cs="Times New Roman"/>
          <w:noProof/>
          <w:color w:val="000000" w:themeColor="text1"/>
        </w:rPr>
        <w:fldChar w:fldCharType="begin"/>
      </w:r>
      <w:r w:rsidR="00846D6B" w:rsidRPr="00CB423B">
        <w:rPr>
          <w:rFonts w:cs="Times New Roman"/>
          <w:color w:val="000000" w:themeColor="text1"/>
        </w:rPr>
        <w:instrText xml:space="preserve"> ADDIN EN.REFLIST </w:instrText>
      </w:r>
      <w:r w:rsidR="00846D6B" w:rsidRPr="00CB423B">
        <w:rPr>
          <w:rFonts w:cs="Times New Roman"/>
          <w:noProof/>
          <w:color w:val="000000" w:themeColor="text1"/>
        </w:rPr>
        <w:fldChar w:fldCharType="separate"/>
      </w:r>
      <w:r w:rsidR="00846D6B" w:rsidRPr="00CB423B">
        <w:rPr>
          <w:rFonts w:cs="Times New Roman"/>
          <w:color w:val="000000" w:themeColor="text1"/>
        </w:rPr>
        <w:fldChar w:fldCharType="end"/>
      </w:r>
    </w:p>
    <w:sectPr w:rsidR="008B4807" w:rsidRPr="00CB423B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9189B" w14:textId="77777777" w:rsidR="005B5EB8" w:rsidRDefault="005B5EB8" w:rsidP="00CF3807">
      <w:pPr>
        <w:spacing w:after="0" w:line="240" w:lineRule="auto"/>
      </w:pPr>
      <w:r>
        <w:separator/>
      </w:r>
    </w:p>
  </w:endnote>
  <w:endnote w:type="continuationSeparator" w:id="0">
    <w:p w14:paraId="278977FE" w14:textId="77777777" w:rsidR="005B5EB8" w:rsidRDefault="005B5EB8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B7A82" w14:textId="77777777" w:rsidR="005B5EB8" w:rsidRDefault="005B5EB8" w:rsidP="00CF3807">
      <w:pPr>
        <w:spacing w:after="0" w:line="240" w:lineRule="auto"/>
      </w:pPr>
      <w:r>
        <w:separator/>
      </w:r>
    </w:p>
  </w:footnote>
  <w:footnote w:type="continuationSeparator" w:id="0">
    <w:p w14:paraId="0D6A9B25" w14:textId="77777777" w:rsidR="005B5EB8" w:rsidRDefault="005B5EB8" w:rsidP="00C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AD26C6"/>
    <w:multiLevelType w:val="hybridMultilevel"/>
    <w:tmpl w:val="6ED0A8E6"/>
    <w:lvl w:ilvl="0" w:tplc="57CC8878">
      <w:start w:val="1"/>
      <w:numFmt w:val="decimal"/>
      <w:lvlText w:val="[%1]"/>
      <w:lvlJc w:val="left"/>
      <w:pPr>
        <w:ind w:left="440" w:hanging="44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863203"/>
    <w:multiLevelType w:val="hybridMultilevel"/>
    <w:tmpl w:val="AA2CD836"/>
    <w:lvl w:ilvl="0" w:tplc="57CC8878">
      <w:start w:val="1"/>
      <w:numFmt w:val="decimal"/>
      <w:lvlText w:val="[%1]"/>
      <w:lvlJc w:val="left"/>
      <w:pPr>
        <w:ind w:left="440" w:hanging="44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0335203">
    <w:abstractNumId w:val="1"/>
  </w:num>
  <w:num w:numId="2" w16cid:durableId="1309742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rfd92mv9pdqewswxx9epsz22sza0a5vsa&quot;&gt;AI driven wearable devices for stress-manuscript&lt;record-ids&gt;&lt;item&gt;1&lt;/item&gt;&lt;item&gt;2&lt;/item&gt;&lt;item&gt;3&lt;/item&gt;&lt;item&gt;4&lt;/item&gt;&lt;item&gt;8&lt;/item&gt;&lt;item&gt;9&lt;/item&gt;&lt;item&gt;10&lt;/item&gt;&lt;item&gt;11&lt;/item&gt;&lt;item&gt;13&lt;/item&gt;&lt;item&gt;14&lt;/item&gt;&lt;item&gt;15&lt;/item&gt;&lt;item&gt;18&lt;/item&gt;&lt;item&gt;21&lt;/item&gt;&lt;item&gt;93&lt;/item&gt;&lt;item&gt;95&lt;/item&gt;&lt;item&gt;96&lt;/item&gt;&lt;item&gt;97&lt;/item&gt;&lt;item&gt;99&lt;/item&gt;&lt;/record-ids&gt;&lt;/item&gt;&lt;/Libraries&gt;"/>
  </w:docVars>
  <w:rsids>
    <w:rsidRoot w:val="0046312A"/>
    <w:rsid w:val="000112EB"/>
    <w:rsid w:val="0001433E"/>
    <w:rsid w:val="00017728"/>
    <w:rsid w:val="00022806"/>
    <w:rsid w:val="000255F6"/>
    <w:rsid w:val="000356D8"/>
    <w:rsid w:val="00054D6B"/>
    <w:rsid w:val="00057F78"/>
    <w:rsid w:val="000614CC"/>
    <w:rsid w:val="0007471E"/>
    <w:rsid w:val="00081142"/>
    <w:rsid w:val="00082EB9"/>
    <w:rsid w:val="000858A7"/>
    <w:rsid w:val="00086F9C"/>
    <w:rsid w:val="00087A52"/>
    <w:rsid w:val="00093B87"/>
    <w:rsid w:val="000946C4"/>
    <w:rsid w:val="000A2361"/>
    <w:rsid w:val="000B3AB7"/>
    <w:rsid w:val="000B4C9A"/>
    <w:rsid w:val="000C3222"/>
    <w:rsid w:val="000C381C"/>
    <w:rsid w:val="000E041F"/>
    <w:rsid w:val="000E7252"/>
    <w:rsid w:val="000F474C"/>
    <w:rsid w:val="000F625A"/>
    <w:rsid w:val="00100658"/>
    <w:rsid w:val="0010685B"/>
    <w:rsid w:val="001429ED"/>
    <w:rsid w:val="001607BC"/>
    <w:rsid w:val="00167D47"/>
    <w:rsid w:val="00167DF9"/>
    <w:rsid w:val="00170856"/>
    <w:rsid w:val="00170FCE"/>
    <w:rsid w:val="00194A17"/>
    <w:rsid w:val="001A1499"/>
    <w:rsid w:val="001B5122"/>
    <w:rsid w:val="001D3FA9"/>
    <w:rsid w:val="001D6BC6"/>
    <w:rsid w:val="001F3A6E"/>
    <w:rsid w:val="00206834"/>
    <w:rsid w:val="00212CE6"/>
    <w:rsid w:val="00221C4F"/>
    <w:rsid w:val="0023302B"/>
    <w:rsid w:val="00233438"/>
    <w:rsid w:val="00234CAB"/>
    <w:rsid w:val="00236666"/>
    <w:rsid w:val="00244F8C"/>
    <w:rsid w:val="00256B51"/>
    <w:rsid w:val="002572C6"/>
    <w:rsid w:val="002730A1"/>
    <w:rsid w:val="00275BF6"/>
    <w:rsid w:val="0029467E"/>
    <w:rsid w:val="002B30AF"/>
    <w:rsid w:val="002B508B"/>
    <w:rsid w:val="002D1BA7"/>
    <w:rsid w:val="002E365A"/>
    <w:rsid w:val="002F2883"/>
    <w:rsid w:val="002F3938"/>
    <w:rsid w:val="00302851"/>
    <w:rsid w:val="003046A9"/>
    <w:rsid w:val="00311088"/>
    <w:rsid w:val="00312F1F"/>
    <w:rsid w:val="00314EB7"/>
    <w:rsid w:val="00316F6A"/>
    <w:rsid w:val="003216B1"/>
    <w:rsid w:val="00327055"/>
    <w:rsid w:val="00343F6E"/>
    <w:rsid w:val="00360AAA"/>
    <w:rsid w:val="0036255F"/>
    <w:rsid w:val="00386775"/>
    <w:rsid w:val="003A3A12"/>
    <w:rsid w:val="003A3F5B"/>
    <w:rsid w:val="003B27C1"/>
    <w:rsid w:val="003D349A"/>
    <w:rsid w:val="003D5C4D"/>
    <w:rsid w:val="003F108B"/>
    <w:rsid w:val="003F1117"/>
    <w:rsid w:val="003F3100"/>
    <w:rsid w:val="00404E19"/>
    <w:rsid w:val="0040644A"/>
    <w:rsid w:val="0041189E"/>
    <w:rsid w:val="00413AD6"/>
    <w:rsid w:val="00416E99"/>
    <w:rsid w:val="0044237C"/>
    <w:rsid w:val="0046312A"/>
    <w:rsid w:val="00477900"/>
    <w:rsid w:val="00481A75"/>
    <w:rsid w:val="0048589C"/>
    <w:rsid w:val="004B4498"/>
    <w:rsid w:val="004E7CB1"/>
    <w:rsid w:val="004F22AA"/>
    <w:rsid w:val="004F2CC6"/>
    <w:rsid w:val="004F66A3"/>
    <w:rsid w:val="004F7359"/>
    <w:rsid w:val="0050405F"/>
    <w:rsid w:val="00506B4D"/>
    <w:rsid w:val="00515AFD"/>
    <w:rsid w:val="00545A05"/>
    <w:rsid w:val="00550208"/>
    <w:rsid w:val="00560FCD"/>
    <w:rsid w:val="0057361F"/>
    <w:rsid w:val="005777F5"/>
    <w:rsid w:val="0058161F"/>
    <w:rsid w:val="00585F0B"/>
    <w:rsid w:val="00590070"/>
    <w:rsid w:val="00591E18"/>
    <w:rsid w:val="005943E7"/>
    <w:rsid w:val="005A3CE3"/>
    <w:rsid w:val="005A61D4"/>
    <w:rsid w:val="005B5628"/>
    <w:rsid w:val="005B5EB8"/>
    <w:rsid w:val="005C6A6C"/>
    <w:rsid w:val="005E4658"/>
    <w:rsid w:val="005E7C63"/>
    <w:rsid w:val="005F1FAB"/>
    <w:rsid w:val="00600831"/>
    <w:rsid w:val="00605C0F"/>
    <w:rsid w:val="006177BA"/>
    <w:rsid w:val="00621F3B"/>
    <w:rsid w:val="006250BE"/>
    <w:rsid w:val="006301E7"/>
    <w:rsid w:val="00643408"/>
    <w:rsid w:val="00644090"/>
    <w:rsid w:val="00645047"/>
    <w:rsid w:val="00655B79"/>
    <w:rsid w:val="00662F8A"/>
    <w:rsid w:val="0067329B"/>
    <w:rsid w:val="00682343"/>
    <w:rsid w:val="0069313C"/>
    <w:rsid w:val="00697200"/>
    <w:rsid w:val="006A649E"/>
    <w:rsid w:val="006B01BF"/>
    <w:rsid w:val="006B31A5"/>
    <w:rsid w:val="006B3475"/>
    <w:rsid w:val="006D0ECA"/>
    <w:rsid w:val="006D43C7"/>
    <w:rsid w:val="006D7371"/>
    <w:rsid w:val="006F13D2"/>
    <w:rsid w:val="006F2CF7"/>
    <w:rsid w:val="006F4B0A"/>
    <w:rsid w:val="0071155C"/>
    <w:rsid w:val="00711F30"/>
    <w:rsid w:val="00713549"/>
    <w:rsid w:val="0071611F"/>
    <w:rsid w:val="00716550"/>
    <w:rsid w:val="00721D6D"/>
    <w:rsid w:val="0072221E"/>
    <w:rsid w:val="00730063"/>
    <w:rsid w:val="00730CD0"/>
    <w:rsid w:val="00750B18"/>
    <w:rsid w:val="00763B71"/>
    <w:rsid w:val="007653E3"/>
    <w:rsid w:val="0077627D"/>
    <w:rsid w:val="00784B5F"/>
    <w:rsid w:val="007971E8"/>
    <w:rsid w:val="007A67D2"/>
    <w:rsid w:val="007B07FF"/>
    <w:rsid w:val="007B2860"/>
    <w:rsid w:val="007B441F"/>
    <w:rsid w:val="007C0330"/>
    <w:rsid w:val="007C205B"/>
    <w:rsid w:val="007D6899"/>
    <w:rsid w:val="007E261E"/>
    <w:rsid w:val="007F4A8C"/>
    <w:rsid w:val="007F7D9C"/>
    <w:rsid w:val="0080070D"/>
    <w:rsid w:val="00805BEA"/>
    <w:rsid w:val="0082540E"/>
    <w:rsid w:val="00831E64"/>
    <w:rsid w:val="00833F53"/>
    <w:rsid w:val="00844BFA"/>
    <w:rsid w:val="00845B94"/>
    <w:rsid w:val="00846D6B"/>
    <w:rsid w:val="0086101F"/>
    <w:rsid w:val="00887F24"/>
    <w:rsid w:val="008B4807"/>
    <w:rsid w:val="008D0E6F"/>
    <w:rsid w:val="008E2FFB"/>
    <w:rsid w:val="008F058C"/>
    <w:rsid w:val="008F24F8"/>
    <w:rsid w:val="008F5F35"/>
    <w:rsid w:val="0090567D"/>
    <w:rsid w:val="00913223"/>
    <w:rsid w:val="00947536"/>
    <w:rsid w:val="009532BC"/>
    <w:rsid w:val="009726CF"/>
    <w:rsid w:val="0097281D"/>
    <w:rsid w:val="009776FD"/>
    <w:rsid w:val="00985B61"/>
    <w:rsid w:val="00990191"/>
    <w:rsid w:val="009A033E"/>
    <w:rsid w:val="009B431D"/>
    <w:rsid w:val="009B54F5"/>
    <w:rsid w:val="009C3392"/>
    <w:rsid w:val="009E3F2D"/>
    <w:rsid w:val="009E5173"/>
    <w:rsid w:val="00A034A9"/>
    <w:rsid w:val="00A23ED9"/>
    <w:rsid w:val="00A32ADC"/>
    <w:rsid w:val="00A32D32"/>
    <w:rsid w:val="00A42210"/>
    <w:rsid w:val="00A46E25"/>
    <w:rsid w:val="00A6061F"/>
    <w:rsid w:val="00A71C18"/>
    <w:rsid w:val="00A74FB3"/>
    <w:rsid w:val="00A82127"/>
    <w:rsid w:val="00A83A39"/>
    <w:rsid w:val="00A84D4D"/>
    <w:rsid w:val="00A95C30"/>
    <w:rsid w:val="00AA4EF2"/>
    <w:rsid w:val="00AC08CF"/>
    <w:rsid w:val="00AC4760"/>
    <w:rsid w:val="00AC53D0"/>
    <w:rsid w:val="00AD68A2"/>
    <w:rsid w:val="00AF213F"/>
    <w:rsid w:val="00AF4B4B"/>
    <w:rsid w:val="00B21EFB"/>
    <w:rsid w:val="00B22481"/>
    <w:rsid w:val="00B3210B"/>
    <w:rsid w:val="00B349F8"/>
    <w:rsid w:val="00B43538"/>
    <w:rsid w:val="00B577DB"/>
    <w:rsid w:val="00B617C6"/>
    <w:rsid w:val="00B77634"/>
    <w:rsid w:val="00B848FA"/>
    <w:rsid w:val="00B9247D"/>
    <w:rsid w:val="00BB77E9"/>
    <w:rsid w:val="00BC1CF6"/>
    <w:rsid w:val="00BC35CD"/>
    <w:rsid w:val="00BC51DD"/>
    <w:rsid w:val="00BD0B86"/>
    <w:rsid w:val="00BE48F8"/>
    <w:rsid w:val="00BE4BC9"/>
    <w:rsid w:val="00BE4C33"/>
    <w:rsid w:val="00BF23A7"/>
    <w:rsid w:val="00C00A3E"/>
    <w:rsid w:val="00C024CA"/>
    <w:rsid w:val="00C0268A"/>
    <w:rsid w:val="00C032B1"/>
    <w:rsid w:val="00C04659"/>
    <w:rsid w:val="00C11977"/>
    <w:rsid w:val="00C119F5"/>
    <w:rsid w:val="00C406AE"/>
    <w:rsid w:val="00C4297C"/>
    <w:rsid w:val="00C448D7"/>
    <w:rsid w:val="00C45D66"/>
    <w:rsid w:val="00C50943"/>
    <w:rsid w:val="00C607D9"/>
    <w:rsid w:val="00C62BD8"/>
    <w:rsid w:val="00C73DE3"/>
    <w:rsid w:val="00C848D6"/>
    <w:rsid w:val="00C854DB"/>
    <w:rsid w:val="00C87E84"/>
    <w:rsid w:val="00CA0521"/>
    <w:rsid w:val="00CA49A0"/>
    <w:rsid w:val="00CA549A"/>
    <w:rsid w:val="00CA6349"/>
    <w:rsid w:val="00CB3877"/>
    <w:rsid w:val="00CB423B"/>
    <w:rsid w:val="00CC24A3"/>
    <w:rsid w:val="00CC488D"/>
    <w:rsid w:val="00CD2AF1"/>
    <w:rsid w:val="00CD471D"/>
    <w:rsid w:val="00CE1BEF"/>
    <w:rsid w:val="00CE326E"/>
    <w:rsid w:val="00CF3807"/>
    <w:rsid w:val="00CF668D"/>
    <w:rsid w:val="00D30A85"/>
    <w:rsid w:val="00D4335C"/>
    <w:rsid w:val="00D43D24"/>
    <w:rsid w:val="00D45AB5"/>
    <w:rsid w:val="00D5630D"/>
    <w:rsid w:val="00D7196B"/>
    <w:rsid w:val="00D96B5C"/>
    <w:rsid w:val="00DA2337"/>
    <w:rsid w:val="00DB22A9"/>
    <w:rsid w:val="00DC0DE3"/>
    <w:rsid w:val="00DD6915"/>
    <w:rsid w:val="00DE1998"/>
    <w:rsid w:val="00DE41A7"/>
    <w:rsid w:val="00E0396F"/>
    <w:rsid w:val="00E050A5"/>
    <w:rsid w:val="00E07661"/>
    <w:rsid w:val="00E17E69"/>
    <w:rsid w:val="00E21E0F"/>
    <w:rsid w:val="00E23B43"/>
    <w:rsid w:val="00E3530E"/>
    <w:rsid w:val="00E36624"/>
    <w:rsid w:val="00E435E5"/>
    <w:rsid w:val="00E45B44"/>
    <w:rsid w:val="00E468AA"/>
    <w:rsid w:val="00E536A6"/>
    <w:rsid w:val="00E628D0"/>
    <w:rsid w:val="00E65F36"/>
    <w:rsid w:val="00E7217F"/>
    <w:rsid w:val="00E724A1"/>
    <w:rsid w:val="00E7599A"/>
    <w:rsid w:val="00E8534E"/>
    <w:rsid w:val="00E8790B"/>
    <w:rsid w:val="00EA00AB"/>
    <w:rsid w:val="00EB0B54"/>
    <w:rsid w:val="00EC5914"/>
    <w:rsid w:val="00ED4819"/>
    <w:rsid w:val="00ED5A36"/>
    <w:rsid w:val="00ED605F"/>
    <w:rsid w:val="00ED61FC"/>
    <w:rsid w:val="00EF234B"/>
    <w:rsid w:val="00EF56AE"/>
    <w:rsid w:val="00F137CE"/>
    <w:rsid w:val="00F13AEA"/>
    <w:rsid w:val="00F301B9"/>
    <w:rsid w:val="00F31D16"/>
    <w:rsid w:val="00F41AFE"/>
    <w:rsid w:val="00F4265B"/>
    <w:rsid w:val="00F45DF7"/>
    <w:rsid w:val="00F46552"/>
    <w:rsid w:val="00F63F3A"/>
    <w:rsid w:val="00F649E1"/>
    <w:rsid w:val="00F725D6"/>
    <w:rsid w:val="00F80F18"/>
    <w:rsid w:val="00F86CEF"/>
    <w:rsid w:val="00F961F1"/>
    <w:rsid w:val="00F97ED8"/>
    <w:rsid w:val="00FA2543"/>
    <w:rsid w:val="00FA7813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7-1">
    <w:name w:val="List Table 7 Colorful Accent 1"/>
    <w:basedOn w:val="a1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1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a4">
    <w:name w:val="页眉 字符"/>
    <w:basedOn w:val="a0"/>
    <w:link w:val="a3"/>
    <w:uiPriority w:val="99"/>
    <w:rsid w:val="00CF3807"/>
  </w:style>
  <w:style w:type="paragraph" w:styleId="a5">
    <w:name w:val="footer"/>
    <w:basedOn w:val="a"/>
    <w:link w:val="a6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a6">
    <w:name w:val="页脚 字符"/>
    <w:basedOn w:val="a0"/>
    <w:link w:val="a5"/>
    <w:uiPriority w:val="99"/>
    <w:rsid w:val="00CF3807"/>
  </w:style>
  <w:style w:type="paragraph" w:customStyle="1" w:styleId="EndNoteBibliographyTitle">
    <w:name w:val="EndNote Bibliography Title"/>
    <w:basedOn w:val="a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8B4807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a1"/>
    <w:next w:val="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a1"/>
    <w:next w:val="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8">
    <w:name w:val="Unresolved Mention"/>
    <w:basedOn w:val="a0"/>
    <w:uiPriority w:val="99"/>
    <w:semiHidden/>
    <w:unhideWhenUsed/>
    <w:rsid w:val="009E3F2D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E35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a">
    <w:name w:val="三线表"/>
    <w:basedOn w:val="a1"/>
    <w:uiPriority w:val="99"/>
    <w:rsid w:val="00C73DE3"/>
    <w:pPr>
      <w:spacing w:after="0" w:line="240" w:lineRule="auto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b">
    <w:name w:val="List Paragraph"/>
    <w:basedOn w:val="a"/>
    <w:uiPriority w:val="34"/>
    <w:qFormat/>
    <w:rsid w:val="009B431D"/>
    <w:pPr>
      <w:widowControl w:val="0"/>
      <w:spacing w:after="0" w:line="240" w:lineRule="auto"/>
      <w:ind w:left="720"/>
      <w:contextualSpacing/>
    </w:pPr>
    <w:rPr>
      <w:rFonts w:asciiTheme="minorHAnsi" w:hAnsiTheme="minorHAnsi"/>
      <w:kern w:val="2"/>
      <w:sz w:val="21"/>
      <w:szCs w:val="2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DBF78-80E2-4547-90AA-B48CA305E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6</TotalTime>
  <Pages>12</Pages>
  <Words>3904</Words>
  <Characters>22254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葶铤 桯廰</cp:lastModifiedBy>
  <cp:revision>176</cp:revision>
  <dcterms:created xsi:type="dcterms:W3CDTF">2019-06-09T09:44:00Z</dcterms:created>
  <dcterms:modified xsi:type="dcterms:W3CDTF">2026-02-21T15:41:00Z</dcterms:modified>
</cp:coreProperties>
</file>